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55728" w14:textId="38F83637" w:rsidR="00AD7C90" w:rsidRDefault="00F71584" w:rsidP="009D3E39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3 </w:t>
      </w:r>
      <w:r w:rsidR="00AD7C90" w:rsidRPr="00F0715E">
        <w:rPr>
          <w:rFonts w:ascii="Times New Roman" w:hAnsi="Times New Roman"/>
          <w:b/>
          <w:sz w:val="24"/>
          <w:szCs w:val="24"/>
        </w:rPr>
        <w:t>Table.</w:t>
      </w:r>
      <w:r w:rsidR="00AD7C90" w:rsidRPr="00F0715E">
        <w:rPr>
          <w:rFonts w:ascii="Times New Roman" w:hAnsi="Times New Roman"/>
          <w:sz w:val="24"/>
          <w:szCs w:val="24"/>
        </w:rPr>
        <w:t xml:space="preserve"> </w:t>
      </w:r>
      <w:bookmarkStart w:id="0" w:name="_Hlk61336371"/>
      <w:r w:rsidR="00AD7C90" w:rsidRPr="00E85B90">
        <w:rPr>
          <w:rFonts w:ascii="Times New Roman" w:hAnsi="Times New Roman"/>
          <w:sz w:val="24"/>
          <w:szCs w:val="24"/>
        </w:rPr>
        <w:t xml:space="preserve">Summary statistics for the marginal posterior densities for </w:t>
      </w:r>
      <w:r w:rsidR="00DE64D8">
        <w:rPr>
          <w:rFonts w:ascii="Times New Roman" w:hAnsi="Times New Roman"/>
          <w:sz w:val="24"/>
          <w:szCs w:val="24"/>
        </w:rPr>
        <w:t xml:space="preserve">hierarchical </w:t>
      </w:r>
      <w:r w:rsidR="00AD7C90" w:rsidRPr="00E85B90">
        <w:rPr>
          <w:rFonts w:ascii="Times New Roman" w:hAnsi="Times New Roman"/>
          <w:sz w:val="24"/>
          <w:szCs w:val="24"/>
        </w:rPr>
        <w:t xml:space="preserve">parameters in </w:t>
      </w:r>
      <w:r w:rsidR="00D53540">
        <w:rPr>
          <w:rFonts w:ascii="Times New Roman" w:hAnsi="Times New Roman"/>
          <w:sz w:val="24"/>
          <w:szCs w:val="24"/>
        </w:rPr>
        <w:t>a</w:t>
      </w:r>
      <w:r w:rsidR="00AD7C90" w:rsidRPr="00E85B90">
        <w:rPr>
          <w:rFonts w:ascii="Times New Roman" w:hAnsi="Times New Roman"/>
          <w:sz w:val="24"/>
          <w:szCs w:val="24"/>
        </w:rPr>
        <w:t xml:space="preserve"> model </w:t>
      </w:r>
      <w:r w:rsidR="00B061BE">
        <w:rPr>
          <w:rFonts w:ascii="Times New Roman" w:hAnsi="Times New Roman"/>
          <w:sz w:val="24"/>
          <w:szCs w:val="24"/>
        </w:rPr>
        <w:t>linking</w:t>
      </w:r>
      <w:r w:rsidR="00AD7C90">
        <w:rPr>
          <w:rFonts w:ascii="Times New Roman" w:hAnsi="Times New Roman"/>
          <w:sz w:val="24"/>
          <w:szCs w:val="24"/>
        </w:rPr>
        <w:t xml:space="preserve"> </w:t>
      </w:r>
      <w:r w:rsidR="0062531A">
        <w:rPr>
          <w:rFonts w:ascii="Times New Roman" w:hAnsi="Times New Roman"/>
          <w:sz w:val="24"/>
          <w:szCs w:val="24"/>
        </w:rPr>
        <w:t>within-host dynamics</w:t>
      </w:r>
      <w:r w:rsidR="00B061BE">
        <w:rPr>
          <w:rFonts w:ascii="Times New Roman" w:hAnsi="Times New Roman"/>
          <w:sz w:val="24"/>
          <w:szCs w:val="24"/>
        </w:rPr>
        <w:t xml:space="preserve"> and transmission of</w:t>
      </w:r>
      <w:r w:rsidR="00AD7C90" w:rsidRPr="00E85B90">
        <w:rPr>
          <w:rFonts w:ascii="Times New Roman" w:hAnsi="Times New Roman"/>
          <w:sz w:val="24"/>
          <w:szCs w:val="24"/>
        </w:rPr>
        <w:t xml:space="preserve"> foot-and-mouth disease virus</w:t>
      </w:r>
      <w:r w:rsidR="00B061BE">
        <w:rPr>
          <w:rFonts w:ascii="Times New Roman" w:hAnsi="Times New Roman"/>
          <w:sz w:val="24"/>
          <w:szCs w:val="24"/>
        </w:rPr>
        <w:t xml:space="preserve"> in cattle</w:t>
      </w:r>
      <w:bookmarkEnd w:id="0"/>
      <w:r w:rsidR="00AD7C90" w:rsidRPr="00E85B90">
        <w:rPr>
          <w:rFonts w:ascii="Times New Roman" w:hAnsi="Times New Roman"/>
          <w:sz w:val="24"/>
          <w:szCs w:val="24"/>
        </w:rPr>
        <w:t>.</w:t>
      </w:r>
    </w:p>
    <w:tbl>
      <w:tblPr>
        <w:tblW w:w="9067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390"/>
        <w:gridCol w:w="1134"/>
        <w:gridCol w:w="1181"/>
        <w:gridCol w:w="1181"/>
        <w:gridCol w:w="1181"/>
      </w:tblGrid>
      <w:tr w:rsidR="001E0D44" w:rsidRPr="004D3754" w14:paraId="5189330D" w14:textId="77777777" w:rsidTr="003024F0">
        <w:trPr>
          <w:tblHeader/>
        </w:trPr>
        <w:tc>
          <w:tcPr>
            <w:tcW w:w="4390" w:type="dxa"/>
            <w:vMerge w:val="restart"/>
            <w:tcBorders>
              <w:left w:val="nil"/>
              <w:right w:val="nil"/>
            </w:tcBorders>
            <w:vAlign w:val="center"/>
          </w:tcPr>
          <w:p w14:paraId="772D8E0B" w14:textId="77777777" w:rsidR="001E0D44" w:rsidRPr="004D3754" w:rsidRDefault="001E0D44" w:rsidP="009D3E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sz w:val="24"/>
                <w:szCs w:val="24"/>
              </w:rPr>
              <w:t>parameter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29AF2725" w14:textId="77777777" w:rsidR="001E0D44" w:rsidRPr="004D3754" w:rsidRDefault="001E0D44" w:rsidP="009D3E3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sz w:val="24"/>
                <w:szCs w:val="24"/>
              </w:rPr>
              <w:t>symbol</w:t>
            </w:r>
          </w:p>
        </w:tc>
        <w:tc>
          <w:tcPr>
            <w:tcW w:w="1181" w:type="dxa"/>
            <w:vMerge w:val="restart"/>
            <w:tcBorders>
              <w:left w:val="nil"/>
              <w:right w:val="nil"/>
            </w:tcBorders>
            <w:vAlign w:val="center"/>
          </w:tcPr>
          <w:p w14:paraId="4DA4FC62" w14:textId="77777777" w:rsidR="001E0D44" w:rsidRPr="004D3754" w:rsidRDefault="001E0D44" w:rsidP="009D3E3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sz w:val="24"/>
                <w:szCs w:val="24"/>
              </w:rPr>
              <w:t>median</w:t>
            </w:r>
          </w:p>
        </w:tc>
        <w:tc>
          <w:tcPr>
            <w:tcW w:w="2362" w:type="dxa"/>
            <w:gridSpan w:val="2"/>
            <w:tcBorders>
              <w:left w:val="nil"/>
              <w:right w:val="nil"/>
            </w:tcBorders>
            <w:vAlign w:val="center"/>
          </w:tcPr>
          <w:p w14:paraId="4D730B66" w14:textId="01D3F144" w:rsidR="001E0D44" w:rsidRPr="004D3754" w:rsidRDefault="001E0D44" w:rsidP="009D3E3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sz w:val="24"/>
                <w:szCs w:val="24"/>
              </w:rPr>
              <w:t>percentiles</w:t>
            </w:r>
          </w:p>
        </w:tc>
      </w:tr>
      <w:tr w:rsidR="004D3754" w:rsidRPr="004D3754" w14:paraId="54FD9A76" w14:textId="77777777" w:rsidTr="004D3754">
        <w:trPr>
          <w:tblHeader/>
        </w:trPr>
        <w:tc>
          <w:tcPr>
            <w:tcW w:w="4390" w:type="dxa"/>
            <w:vMerge/>
            <w:tcBorders>
              <w:left w:val="nil"/>
              <w:right w:val="nil"/>
            </w:tcBorders>
          </w:tcPr>
          <w:p w14:paraId="17786240" w14:textId="77777777" w:rsidR="004D3754" w:rsidRPr="004D3754" w:rsidRDefault="004D3754" w:rsidP="009D3E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005DF3A4" w14:textId="77777777" w:rsidR="004D3754" w:rsidRPr="004D3754" w:rsidRDefault="004D3754" w:rsidP="009D3E3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1" w:type="dxa"/>
            <w:vMerge/>
            <w:tcBorders>
              <w:left w:val="nil"/>
              <w:right w:val="nil"/>
            </w:tcBorders>
            <w:vAlign w:val="center"/>
          </w:tcPr>
          <w:p w14:paraId="72ECC527" w14:textId="77777777" w:rsidR="004D3754" w:rsidRPr="004D3754" w:rsidRDefault="004D3754" w:rsidP="009D3E3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left w:val="nil"/>
              <w:right w:val="nil"/>
            </w:tcBorders>
            <w:vAlign w:val="center"/>
          </w:tcPr>
          <w:p w14:paraId="005469F9" w14:textId="77777777" w:rsidR="004D3754" w:rsidRPr="004D3754" w:rsidRDefault="004D3754" w:rsidP="009D3E3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sz w:val="24"/>
                <w:szCs w:val="24"/>
              </w:rPr>
              <w:t>2.5th</w:t>
            </w:r>
          </w:p>
        </w:tc>
        <w:tc>
          <w:tcPr>
            <w:tcW w:w="1181" w:type="dxa"/>
            <w:tcBorders>
              <w:left w:val="nil"/>
              <w:right w:val="nil"/>
            </w:tcBorders>
            <w:vAlign w:val="center"/>
          </w:tcPr>
          <w:p w14:paraId="41723239" w14:textId="77777777" w:rsidR="004D3754" w:rsidRPr="004D3754" w:rsidRDefault="004D3754" w:rsidP="009D3E3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sz w:val="24"/>
                <w:szCs w:val="24"/>
              </w:rPr>
              <w:t>97.5th</w:t>
            </w:r>
          </w:p>
        </w:tc>
      </w:tr>
      <w:tr w:rsidR="004D3754" w:rsidRPr="004D3754" w14:paraId="32069752" w14:textId="77777777" w:rsidTr="004D3754">
        <w:tc>
          <w:tcPr>
            <w:tcW w:w="4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1B7C5B" w14:textId="77777777" w:rsidR="004D3754" w:rsidRPr="004D3754" w:rsidRDefault="004D3754" w:rsidP="009D3E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i/>
                <w:sz w:val="24"/>
                <w:szCs w:val="24"/>
              </w:rPr>
              <w:t>virus isolation from bloo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7E8094" w14:textId="77777777" w:rsidR="004D3754" w:rsidRPr="004D3754" w:rsidRDefault="004D3754" w:rsidP="009D3E3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51ED98" w14:textId="77777777" w:rsidR="004D3754" w:rsidRPr="004D3754" w:rsidRDefault="004D3754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14D196" w14:textId="77777777" w:rsidR="004D3754" w:rsidRPr="004D3754" w:rsidRDefault="004D3754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B93A83" w14:textId="77777777" w:rsidR="004D3754" w:rsidRPr="004D3754" w:rsidRDefault="004D3754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4D3754" w:rsidRPr="004D3754" w14:paraId="0333E348" w14:textId="77777777" w:rsidTr="004D3754">
        <w:tc>
          <w:tcPr>
            <w:tcW w:w="43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E7F590" w14:textId="5EDF9AE5" w:rsidR="004D3754" w:rsidRPr="004D3754" w:rsidRDefault="004D3754" w:rsidP="009D3E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sz w:val="24"/>
                <w:szCs w:val="24"/>
              </w:rPr>
              <w:t>log peak tit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C467CE" w14:textId="77777777" w:rsidR="004D3754" w:rsidRPr="004D3754" w:rsidRDefault="004D3754" w:rsidP="009D3E39">
            <w:pPr>
              <w:spacing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D3754">
              <w:rPr>
                <w:rFonts w:ascii="Times New Roman" w:hAnsi="Times New Roman"/>
                <w:i/>
                <w:sz w:val="24"/>
                <w:szCs w:val="24"/>
              </w:rPr>
              <w:t>μ</w:t>
            </w:r>
            <w:r w:rsidRPr="004D3754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V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441436" w14:textId="5AAE1FFD" w:rsidR="004D3754" w:rsidRPr="004D3754" w:rsidRDefault="00F73B90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  <w:r w:rsidR="001E0D44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C82B7D" w14:textId="02CD47AE" w:rsidR="004D3754" w:rsidRPr="004D3754" w:rsidRDefault="00F73B90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  <w:r w:rsidR="001E0D44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394C5F" w14:textId="7AFD7AC5" w:rsidR="004D3754" w:rsidRPr="004D3754" w:rsidRDefault="00F73B90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="001E0D44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 w:rsidR="004D3754" w:rsidRPr="004D3754" w14:paraId="18B6C93A" w14:textId="77777777" w:rsidTr="004D3754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303EA" w14:textId="77777777" w:rsidR="004D3754" w:rsidRPr="004D3754" w:rsidRDefault="004D3754" w:rsidP="009D3E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A2225" w14:textId="77777777" w:rsidR="004D3754" w:rsidRPr="004D3754" w:rsidRDefault="004D3754" w:rsidP="009D3E39">
            <w:pPr>
              <w:spacing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D3754">
              <w:rPr>
                <w:rFonts w:ascii="Times New Roman" w:hAnsi="Times New Roman"/>
                <w:i/>
                <w:sz w:val="24"/>
                <w:szCs w:val="24"/>
              </w:rPr>
              <w:t>s</w:t>
            </w:r>
            <w:r w:rsidRPr="004D3754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5D44B" w14:textId="17C80447" w:rsidR="004D3754" w:rsidRPr="004D3754" w:rsidRDefault="001E0D44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E3A8E" w14:textId="20DA9EA1" w:rsidR="004D3754" w:rsidRPr="004D3754" w:rsidRDefault="001E0D44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93659" w14:textId="04F860BB" w:rsidR="004D3754" w:rsidRPr="004D3754" w:rsidRDefault="001E0D44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9.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4D3754" w:rsidRPr="004D3754" w14:paraId="191CB680" w14:textId="77777777" w:rsidTr="004D3754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28831" w14:textId="77777777" w:rsidR="004D3754" w:rsidRPr="004D3754" w:rsidRDefault="004D3754" w:rsidP="009D3E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sz w:val="24"/>
                <w:szCs w:val="24"/>
              </w:rPr>
              <w:t>time of peak tit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F9CA2" w14:textId="77777777" w:rsidR="004D3754" w:rsidRPr="004D3754" w:rsidRDefault="004D3754" w:rsidP="009D3E39">
            <w:pPr>
              <w:spacing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D3754">
              <w:rPr>
                <w:rFonts w:ascii="Times New Roman" w:hAnsi="Times New Roman"/>
                <w:i/>
                <w:sz w:val="24"/>
                <w:szCs w:val="24"/>
              </w:rPr>
              <w:t>μ</w:t>
            </w:r>
            <w:r w:rsidRPr="004D3754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ECE6B" w14:textId="37D557BA" w:rsidR="004D3754" w:rsidRPr="004D3754" w:rsidRDefault="001E0D44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1A3A8" w14:textId="015BC3B2" w:rsidR="004D3754" w:rsidRPr="004D3754" w:rsidRDefault="001E0D44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BA7E26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03421" w14:textId="67BA5FEA" w:rsidR="004D3754" w:rsidRPr="004D3754" w:rsidRDefault="001E0D44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7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4D3754" w:rsidRPr="004D3754" w14:paraId="4741D2B1" w14:textId="77777777" w:rsidTr="004D3754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1FE2D" w14:textId="77777777" w:rsidR="004D3754" w:rsidRPr="004D3754" w:rsidRDefault="004D3754" w:rsidP="009D3E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0EE98" w14:textId="1B772C90" w:rsidR="004D3754" w:rsidRPr="004D3754" w:rsidRDefault="004D3754" w:rsidP="009D3E39">
            <w:pPr>
              <w:spacing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D3754">
              <w:rPr>
                <w:rFonts w:ascii="Times New Roman" w:hAnsi="Times New Roman"/>
                <w:i/>
                <w:sz w:val="24"/>
                <w:szCs w:val="24"/>
              </w:rPr>
              <w:t>σ</w:t>
            </w:r>
            <w:r w:rsidRPr="004D3754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EC65C" w14:textId="0E934B92" w:rsidR="004D3754" w:rsidRPr="004D3754" w:rsidRDefault="001E0D44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C82BA" w14:textId="2E5EF2F3" w:rsidR="004D3754" w:rsidRPr="004D3754" w:rsidRDefault="001E0D44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BA7E26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FE21B" w14:textId="122A5E9C" w:rsidR="004D3754" w:rsidRPr="004D3754" w:rsidRDefault="001E0D44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</w:t>
            </w:r>
            <w:r w:rsidR="00BA7E26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1E0D44" w:rsidRPr="004D3754" w14:paraId="0C81162A" w14:textId="77777777" w:rsidTr="004D3754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CA292" w14:textId="77777777" w:rsidR="001E0D44" w:rsidRPr="004D3754" w:rsidRDefault="001E0D44" w:rsidP="009D3E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sz w:val="24"/>
                <w:szCs w:val="24"/>
              </w:rPr>
              <w:t>rate for exponential growth ph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5A5D1" w14:textId="3F772048" w:rsidR="001E0D44" w:rsidRPr="004D3754" w:rsidRDefault="001E0D44" w:rsidP="009D3E3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0D44">
              <w:rPr>
                <w:rFonts w:ascii="Times New Roman" w:hAnsi="Times New Roman"/>
                <w:position w:val="-16"/>
                <w:sz w:val="24"/>
                <w:szCs w:val="24"/>
              </w:rPr>
              <w:object w:dxaOrig="380" w:dyaOrig="400" w14:anchorId="1C6DE85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8.6pt;height:19.8pt" o:ole="">
                  <v:imagedata r:id="rId8" o:title=""/>
                </v:shape>
                <o:OLEObject Type="Embed" ProgID="Equation.DSMT4" ShapeID="_x0000_i1025" DrawAspect="Content" ObjectID="_1730546865" r:id="rId9"/>
              </w:object>
            </w:r>
            <w:r w:rsidRPr="004D375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909D3" w14:textId="43C6E114" w:rsidR="001E0D44" w:rsidRPr="004D3754" w:rsidRDefault="001E0D44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.3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AB9D3" w14:textId="0610694C" w:rsidR="001E0D44" w:rsidRPr="004D3754" w:rsidRDefault="00BA7E2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.0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782C8" w14:textId="20FA2923" w:rsidR="001E0D44" w:rsidRPr="004D3754" w:rsidRDefault="00BA7E2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1E0D44" w:rsidRPr="004D3754" w14:paraId="1CC7880E" w14:textId="77777777" w:rsidTr="004D3754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C0520" w14:textId="77777777" w:rsidR="001E0D44" w:rsidRPr="004D3754" w:rsidRDefault="001E0D44" w:rsidP="009D3E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D7B7C" w14:textId="68FD769D" w:rsidR="001E0D44" w:rsidRPr="004D3754" w:rsidRDefault="001E0D44" w:rsidP="009D3E3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0D44">
              <w:rPr>
                <w:rFonts w:ascii="Times New Roman" w:hAnsi="Times New Roman"/>
                <w:position w:val="-16"/>
                <w:sz w:val="24"/>
                <w:szCs w:val="24"/>
              </w:rPr>
              <w:object w:dxaOrig="320" w:dyaOrig="400" w14:anchorId="1A8B31AD">
                <v:shape id="_x0000_i1026" type="#_x0000_t75" style="width:16.2pt;height:19.8pt" o:ole="">
                  <v:imagedata r:id="rId10" o:title=""/>
                </v:shape>
                <o:OLEObject Type="Embed" ProgID="Equation.DSMT4" ShapeID="_x0000_i1026" DrawAspect="Content" ObjectID="_1730546866" r:id="rId11"/>
              </w:objec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321FB" w14:textId="79A9F014" w:rsidR="001E0D44" w:rsidRPr="004D3754" w:rsidRDefault="001E0D44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B8182" w14:textId="3D59EB99" w:rsidR="001E0D44" w:rsidRPr="004D3754" w:rsidRDefault="0097650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BA7E26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44492" w14:textId="2EDAB652" w:rsidR="001E0D44" w:rsidRPr="004D3754" w:rsidRDefault="00BA7E2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.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51</w:t>
            </w:r>
          </w:p>
        </w:tc>
      </w:tr>
      <w:tr w:rsidR="001E0D44" w:rsidRPr="004D3754" w14:paraId="3AAE4B0E" w14:textId="77777777" w:rsidTr="004D3754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B5408" w14:textId="77777777" w:rsidR="001E0D44" w:rsidRPr="004D3754" w:rsidRDefault="001E0D44" w:rsidP="009D3E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sz w:val="24"/>
                <w:szCs w:val="24"/>
              </w:rPr>
              <w:t>rate for exponential decay ph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393AC" w14:textId="78E90F5C" w:rsidR="001E0D44" w:rsidRPr="004D3754" w:rsidRDefault="001E0D44" w:rsidP="009D3E3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position w:val="-14"/>
                <w:sz w:val="24"/>
                <w:szCs w:val="24"/>
              </w:rPr>
              <w:object w:dxaOrig="380" w:dyaOrig="380" w14:anchorId="788DF47B">
                <v:shape id="_x0000_i1027" type="#_x0000_t75" style="width:18.6pt;height:18.6pt" o:ole="">
                  <v:imagedata r:id="rId12" o:title=""/>
                </v:shape>
                <o:OLEObject Type="Embed" ProgID="Equation.DSMT4" ShapeID="_x0000_i1027" DrawAspect="Content" ObjectID="_1730546867" r:id="rId13"/>
              </w:object>
            </w:r>
            <w:r w:rsidRPr="004D375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95792" w14:textId="36F95F41" w:rsidR="001E0D44" w:rsidRPr="004D3754" w:rsidRDefault="001E0D44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.2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17F3E" w14:textId="292599CC" w:rsidR="001E0D44" w:rsidRPr="004D3754" w:rsidRDefault="00BA7E2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.4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B2319" w14:textId="72412F10" w:rsidR="001E0D44" w:rsidRPr="004D3754" w:rsidRDefault="00BA7E2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.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</w:tr>
      <w:tr w:rsidR="001E0D44" w:rsidRPr="004D3754" w14:paraId="43872557" w14:textId="77777777" w:rsidTr="004D3754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221D1" w14:textId="77777777" w:rsidR="001E0D44" w:rsidRPr="004D3754" w:rsidRDefault="001E0D44" w:rsidP="009D3E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81E93" w14:textId="6395185F" w:rsidR="001E0D44" w:rsidRPr="004D3754" w:rsidRDefault="001E0D44" w:rsidP="009D3E3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position w:val="-14"/>
                <w:sz w:val="24"/>
                <w:szCs w:val="24"/>
              </w:rPr>
              <w:object w:dxaOrig="320" w:dyaOrig="380" w14:anchorId="1F358752">
                <v:shape id="_x0000_i1028" type="#_x0000_t75" style="width:16.2pt;height:18.6pt" o:ole="">
                  <v:imagedata r:id="rId14" o:title=""/>
                </v:shape>
                <o:OLEObject Type="Embed" ProgID="Equation.DSMT4" ShapeID="_x0000_i1028" DrawAspect="Content" ObjectID="_1730546868" r:id="rId15"/>
              </w:objec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901A3" w14:textId="11C535FD" w:rsidR="001E0D44" w:rsidRPr="004D3754" w:rsidRDefault="001E0D44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6.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08BDB" w14:textId="2664A3A1" w:rsidR="001E0D44" w:rsidRPr="004D3754" w:rsidRDefault="00BA7E2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21407" w14:textId="36D4A75D" w:rsidR="001E0D44" w:rsidRPr="004D3754" w:rsidRDefault="00BA7E2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.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4D3754" w:rsidRPr="004D3754" w14:paraId="0420A3A3" w14:textId="77777777" w:rsidTr="004D3754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51608" w14:textId="04152441" w:rsidR="004D3754" w:rsidRPr="004D3754" w:rsidRDefault="004D3754" w:rsidP="009D3E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sz w:val="24"/>
                <w:szCs w:val="24"/>
              </w:rPr>
              <w:t>time of clinical ons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AFBAF" w14:textId="4CDC4C89" w:rsidR="004D3754" w:rsidRPr="004D3754" w:rsidRDefault="004D3754" w:rsidP="009D3E3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i/>
                <w:sz w:val="24"/>
                <w:szCs w:val="24"/>
              </w:rPr>
              <w:t>μ</w:t>
            </w:r>
            <w:r w:rsidRPr="004D3754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6DBD0" w14:textId="5383741D" w:rsidR="004D3754" w:rsidRPr="004D3754" w:rsidRDefault="001E0D44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3</w:t>
            </w:r>
            <w:r w:rsidR="00BA7E26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BB093" w14:textId="001F564D" w:rsidR="004D3754" w:rsidRPr="004D3754" w:rsidRDefault="00BA7E2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1D477" w14:textId="0FCA7466" w:rsidR="004D3754" w:rsidRPr="004D3754" w:rsidRDefault="00BA7E2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6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4D3754" w:rsidRPr="004D3754" w14:paraId="56372D09" w14:textId="77777777" w:rsidTr="004D3754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265D9" w14:textId="77777777" w:rsidR="004D3754" w:rsidRPr="004D3754" w:rsidRDefault="004D3754" w:rsidP="009D3E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A3A87" w14:textId="3949CBE1" w:rsidR="004D3754" w:rsidRPr="004D3754" w:rsidRDefault="004D3754" w:rsidP="009D3E3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i/>
                <w:sz w:val="24"/>
                <w:szCs w:val="24"/>
              </w:rPr>
              <w:t>σ</w:t>
            </w:r>
            <w:r w:rsidRPr="004D3754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85053" w14:textId="750A637C" w:rsidR="004D3754" w:rsidRPr="004D3754" w:rsidRDefault="001E0D44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</w:t>
            </w:r>
            <w:r w:rsidR="00BA7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E67B5" w14:textId="48BF168A" w:rsidR="004D3754" w:rsidRPr="004D3754" w:rsidRDefault="00BA7E2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D3F6D" w14:textId="0788D959" w:rsidR="004D3754" w:rsidRPr="004D3754" w:rsidRDefault="00BA7E2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7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4D3754" w:rsidRPr="004D3754" w14:paraId="1BBEDC46" w14:textId="77777777" w:rsidTr="004D3754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B8C9B" w14:textId="4EC4B26A" w:rsidR="004D3754" w:rsidRPr="004D3754" w:rsidRDefault="004D3754" w:rsidP="009D3E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sz w:val="24"/>
                <w:szCs w:val="24"/>
              </w:rPr>
              <w:t xml:space="preserve">correlation paramete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DE0EF" w14:textId="6AC1C922" w:rsidR="004D3754" w:rsidRPr="004D3754" w:rsidRDefault="004D3754" w:rsidP="009D3E39">
            <w:pPr>
              <w:spacing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D3754">
              <w:rPr>
                <w:rFonts w:ascii="Times New Roman" w:hAnsi="Times New Roman"/>
                <w:i/>
                <w:sz w:val="24"/>
                <w:szCs w:val="24"/>
              </w:rPr>
              <w:t>ρ</w:t>
            </w:r>
            <w:r w:rsidRPr="004D3754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T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630FB" w14:textId="1F9A4E64" w:rsidR="004D3754" w:rsidRPr="004D3754" w:rsidRDefault="001E0D44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1E321" w14:textId="0C61ED94" w:rsidR="004D3754" w:rsidRPr="004D3754" w:rsidRDefault="00BA7E2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32993" w14:textId="6EDFE56E" w:rsidR="004D3754" w:rsidRPr="004D3754" w:rsidRDefault="00BA7E2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 w:rsidR="004D3754" w:rsidRPr="004D3754" w14:paraId="6A2258DB" w14:textId="77777777" w:rsidTr="004D3754">
        <w:tc>
          <w:tcPr>
            <w:tcW w:w="4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B05CFD" w14:textId="4C5BCBF1" w:rsidR="004D3754" w:rsidRPr="004D3754" w:rsidRDefault="004D3754" w:rsidP="009D3E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sz w:val="24"/>
                <w:szCs w:val="24"/>
              </w:rPr>
              <w:t>transmission paramet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EC1C58" w14:textId="77777777" w:rsidR="004D3754" w:rsidRPr="004D3754" w:rsidRDefault="004D3754" w:rsidP="009D3E39">
            <w:pPr>
              <w:spacing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D3754">
              <w:rPr>
                <w:rFonts w:ascii="Times New Roman" w:hAnsi="Times New Roman"/>
                <w:i/>
                <w:sz w:val="24"/>
                <w:szCs w:val="24"/>
              </w:rPr>
              <w:t>γ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89A8F0" w14:textId="76049472" w:rsidR="004D3754" w:rsidRPr="004D3754" w:rsidRDefault="001E0D44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6E518B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2305D5" w14:textId="2B1D7F21" w:rsidR="004D3754" w:rsidRPr="004D3754" w:rsidRDefault="00BA7E2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6E518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A3A5F4" w14:textId="330D1525" w:rsidR="004D3754" w:rsidRPr="004D3754" w:rsidRDefault="006E518B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BA7E26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</w:tr>
      <w:tr w:rsidR="004D3754" w:rsidRPr="004D3754" w14:paraId="5657FF30" w14:textId="77777777" w:rsidTr="004D3754">
        <w:tc>
          <w:tcPr>
            <w:tcW w:w="4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B7B3E2" w14:textId="77777777" w:rsidR="004D3754" w:rsidRPr="004D3754" w:rsidRDefault="004D3754" w:rsidP="009D3E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i/>
                <w:sz w:val="24"/>
                <w:szCs w:val="24"/>
              </w:rPr>
              <w:t>virus isolation from nasal flu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7CB547" w14:textId="77777777" w:rsidR="004D3754" w:rsidRPr="004D3754" w:rsidRDefault="004D3754" w:rsidP="009D3E3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120933" w14:textId="77777777" w:rsidR="004D3754" w:rsidRPr="004D3754" w:rsidRDefault="004D3754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F7D426" w14:textId="77777777" w:rsidR="004D3754" w:rsidRPr="004D3754" w:rsidRDefault="004D3754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92A1DA" w14:textId="77777777" w:rsidR="004D3754" w:rsidRPr="004D3754" w:rsidRDefault="004D3754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4D3754" w:rsidRPr="004D3754" w14:paraId="6F8E1478" w14:textId="77777777" w:rsidTr="004D3754">
        <w:tc>
          <w:tcPr>
            <w:tcW w:w="43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E5A9DC" w14:textId="07C9D125" w:rsidR="004D3754" w:rsidRPr="004D3754" w:rsidRDefault="004D3754" w:rsidP="009D3E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sz w:val="24"/>
                <w:szCs w:val="24"/>
              </w:rPr>
              <w:t>log peak tit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B21318" w14:textId="77777777" w:rsidR="004D3754" w:rsidRPr="004D3754" w:rsidRDefault="004D3754" w:rsidP="009D3E39">
            <w:pPr>
              <w:spacing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D3754">
              <w:rPr>
                <w:rFonts w:ascii="Times New Roman" w:hAnsi="Times New Roman"/>
                <w:i/>
                <w:sz w:val="24"/>
                <w:szCs w:val="24"/>
              </w:rPr>
              <w:t>μ</w:t>
            </w:r>
            <w:r w:rsidRPr="004D3754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F9F2D" w14:textId="4A178F15" w:rsidR="004D3754" w:rsidRPr="004D3754" w:rsidRDefault="00F73B90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  <w:r w:rsidR="00BA7E26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A44A2" w14:textId="4BE6B232" w:rsidR="004D3754" w:rsidRPr="004D3754" w:rsidRDefault="0097650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  <w:r w:rsidR="00BA7E26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7D909" w14:textId="29B1FBF7" w:rsidR="004D3754" w:rsidRPr="004D3754" w:rsidRDefault="00F73B90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="00BA7E26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4D3754" w:rsidRPr="004D3754" w14:paraId="0F30D354" w14:textId="77777777" w:rsidTr="004D3754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43681" w14:textId="77777777" w:rsidR="004D3754" w:rsidRPr="004D3754" w:rsidRDefault="004D3754" w:rsidP="009D3E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BD6E4" w14:textId="77777777" w:rsidR="004D3754" w:rsidRPr="004D3754" w:rsidRDefault="004D3754" w:rsidP="009D3E39">
            <w:pPr>
              <w:spacing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D3754">
              <w:rPr>
                <w:rFonts w:ascii="Times New Roman" w:hAnsi="Times New Roman"/>
                <w:i/>
                <w:sz w:val="24"/>
                <w:szCs w:val="24"/>
              </w:rPr>
              <w:t>s</w:t>
            </w:r>
            <w:r w:rsidRPr="004D3754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D6B7C" w14:textId="25A1BB60" w:rsidR="004D3754" w:rsidRPr="004D3754" w:rsidRDefault="0097650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 w:rsidR="00BA7E26">
              <w:rPr>
                <w:rFonts w:ascii="Times New Roman" w:hAnsi="Times New Roman"/>
                <w:color w:val="000000"/>
                <w:sz w:val="24"/>
                <w:szCs w:val="24"/>
              </w:rPr>
              <w:t>.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1366F" w14:textId="326789E6" w:rsidR="004D3754" w:rsidRPr="004D3754" w:rsidRDefault="0097650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BA7E26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BA7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2179E" w14:textId="08A91752" w:rsidR="004D3754" w:rsidRPr="004D3754" w:rsidRDefault="00BA7E2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 w:rsidR="004D3754" w:rsidRPr="004D3754" w14:paraId="391423B7" w14:textId="77777777" w:rsidTr="004D3754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80991" w14:textId="77777777" w:rsidR="004D3754" w:rsidRPr="004D3754" w:rsidRDefault="004D3754" w:rsidP="009D3E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sz w:val="24"/>
                <w:szCs w:val="24"/>
              </w:rPr>
              <w:t>time of peak tit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3E787" w14:textId="77777777" w:rsidR="004D3754" w:rsidRPr="004D3754" w:rsidRDefault="004D3754" w:rsidP="009D3E39">
            <w:pPr>
              <w:spacing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D3754">
              <w:rPr>
                <w:rFonts w:ascii="Times New Roman" w:hAnsi="Times New Roman"/>
                <w:i/>
                <w:sz w:val="24"/>
                <w:szCs w:val="24"/>
              </w:rPr>
              <w:t>μ</w:t>
            </w:r>
            <w:r w:rsidRPr="004D3754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C2312" w14:textId="76BAE041" w:rsidR="004D3754" w:rsidRPr="004D3754" w:rsidRDefault="00BA7E2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5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A3118" w14:textId="386F18A5" w:rsidR="004D3754" w:rsidRPr="004D3754" w:rsidRDefault="00BA7E2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1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A5177" w14:textId="20A08846" w:rsidR="004D3754" w:rsidRPr="004D3754" w:rsidRDefault="00BA7E2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99</w:t>
            </w:r>
          </w:p>
        </w:tc>
      </w:tr>
      <w:tr w:rsidR="004D3754" w:rsidRPr="004D3754" w14:paraId="7EC558ED" w14:textId="77777777" w:rsidTr="004D3754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AE305" w14:textId="77777777" w:rsidR="004D3754" w:rsidRPr="004D3754" w:rsidRDefault="004D3754" w:rsidP="009D3E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411DB" w14:textId="789E2FCC" w:rsidR="004D3754" w:rsidRPr="004D3754" w:rsidRDefault="004D3754" w:rsidP="009D3E39">
            <w:pPr>
              <w:spacing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D3754">
              <w:rPr>
                <w:rFonts w:ascii="Times New Roman" w:hAnsi="Times New Roman"/>
                <w:i/>
                <w:sz w:val="24"/>
                <w:szCs w:val="24"/>
              </w:rPr>
              <w:t>σ</w:t>
            </w:r>
            <w:r w:rsidRPr="004D3754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04708" w14:textId="20188963" w:rsidR="004D3754" w:rsidRPr="004D3754" w:rsidRDefault="00BA7E2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1D233" w14:textId="4658D78E" w:rsidR="004D3754" w:rsidRPr="004D3754" w:rsidRDefault="00BA7E2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9D5A2" w14:textId="7603A886" w:rsidR="004D3754" w:rsidRPr="004D3754" w:rsidRDefault="00BA7E2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1E0D44" w:rsidRPr="004D3754" w14:paraId="7AC756F0" w14:textId="77777777" w:rsidTr="004D3754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17B53" w14:textId="77777777" w:rsidR="001E0D44" w:rsidRPr="004D3754" w:rsidRDefault="001E0D44" w:rsidP="009D3E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sz w:val="24"/>
                <w:szCs w:val="24"/>
              </w:rPr>
              <w:t>rate for exponential growth ph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5097B" w14:textId="292589FD" w:rsidR="001E0D44" w:rsidRPr="004D3754" w:rsidRDefault="001E0D44" w:rsidP="009D3E3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0D44">
              <w:rPr>
                <w:rFonts w:ascii="Times New Roman" w:hAnsi="Times New Roman"/>
                <w:position w:val="-16"/>
                <w:sz w:val="24"/>
                <w:szCs w:val="24"/>
              </w:rPr>
              <w:object w:dxaOrig="380" w:dyaOrig="400" w14:anchorId="31D08FB3">
                <v:shape id="_x0000_i1029" type="#_x0000_t75" style="width:18.6pt;height:19.8pt" o:ole="">
                  <v:imagedata r:id="rId8" o:title=""/>
                </v:shape>
                <o:OLEObject Type="Embed" ProgID="Equation.DSMT4" ShapeID="_x0000_i1029" DrawAspect="Content" ObjectID="_1730546869" r:id="rId16"/>
              </w:object>
            </w:r>
            <w:r w:rsidRPr="004D375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77220" w14:textId="387DB381" w:rsidR="001E0D44" w:rsidRPr="004D3754" w:rsidRDefault="00BA7E2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.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1DF0F" w14:textId="41C58034" w:rsidR="001E0D44" w:rsidRPr="004D3754" w:rsidRDefault="00BA7E2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.6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72D72" w14:textId="594E16F0" w:rsidR="001E0D44" w:rsidRPr="004D3754" w:rsidRDefault="00BA7E2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 w:rsidR="001E0D44" w:rsidRPr="004D3754" w14:paraId="256F9C2D" w14:textId="77777777" w:rsidTr="004D3754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F1E03" w14:textId="77777777" w:rsidR="001E0D44" w:rsidRPr="004D3754" w:rsidRDefault="001E0D44" w:rsidP="009D3E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F376C" w14:textId="71BD4FBA" w:rsidR="001E0D44" w:rsidRPr="004D3754" w:rsidRDefault="001E0D44" w:rsidP="009D3E3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0D44">
              <w:rPr>
                <w:rFonts w:ascii="Times New Roman" w:hAnsi="Times New Roman"/>
                <w:position w:val="-16"/>
                <w:sz w:val="24"/>
                <w:szCs w:val="24"/>
              </w:rPr>
              <w:object w:dxaOrig="320" w:dyaOrig="400" w14:anchorId="3FB7301B">
                <v:shape id="_x0000_i1030" type="#_x0000_t75" style="width:16.2pt;height:19.8pt" o:ole="">
                  <v:imagedata r:id="rId10" o:title=""/>
                </v:shape>
                <o:OLEObject Type="Embed" ProgID="Equation.DSMT4" ShapeID="_x0000_i1030" DrawAspect="Content" ObjectID="_1730546870" r:id="rId17"/>
              </w:objec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01154" w14:textId="5D4B2CAE" w:rsidR="001E0D44" w:rsidRPr="004D3754" w:rsidRDefault="00BA7E2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5B63A" w14:textId="74053D73" w:rsidR="001E0D44" w:rsidRPr="004D3754" w:rsidRDefault="00BA7E2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CD2CB" w14:textId="551DB27F" w:rsidR="001E0D44" w:rsidRPr="004D3754" w:rsidRDefault="00BA7E2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</w:tc>
      </w:tr>
      <w:tr w:rsidR="001E0D44" w:rsidRPr="004D3754" w14:paraId="6CAFB9CA" w14:textId="77777777" w:rsidTr="004D3754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72970" w14:textId="77777777" w:rsidR="001E0D44" w:rsidRPr="004D3754" w:rsidRDefault="001E0D44" w:rsidP="009D3E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sz w:val="24"/>
                <w:szCs w:val="24"/>
              </w:rPr>
              <w:t>rate for exponential decay ph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D8548" w14:textId="5511B7B2" w:rsidR="001E0D44" w:rsidRPr="004D3754" w:rsidRDefault="001E0D44" w:rsidP="009D3E3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position w:val="-14"/>
                <w:sz w:val="24"/>
                <w:szCs w:val="24"/>
              </w:rPr>
              <w:object w:dxaOrig="380" w:dyaOrig="380" w14:anchorId="08D7ACED">
                <v:shape id="_x0000_i1031" type="#_x0000_t75" style="width:18.6pt;height:18.6pt" o:ole="">
                  <v:imagedata r:id="rId12" o:title=""/>
                </v:shape>
                <o:OLEObject Type="Embed" ProgID="Equation.DSMT4" ShapeID="_x0000_i1031" DrawAspect="Content" ObjectID="_1730546871" r:id="rId18"/>
              </w:object>
            </w:r>
            <w:r w:rsidRPr="004D375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B3827" w14:textId="56BF3CE8" w:rsidR="001E0D44" w:rsidRPr="004D3754" w:rsidRDefault="00BA7E2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4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5F328" w14:textId="627C4F50" w:rsidR="001E0D44" w:rsidRPr="004D3754" w:rsidRDefault="00BA7E2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E07D7" w14:textId="3779ADD2" w:rsidR="001E0D44" w:rsidRPr="004D3754" w:rsidRDefault="00BA7E2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.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74</w:t>
            </w:r>
          </w:p>
        </w:tc>
      </w:tr>
      <w:tr w:rsidR="001E0D44" w:rsidRPr="004D3754" w14:paraId="6258AE0A" w14:textId="77777777" w:rsidTr="004D3754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76FCC" w14:textId="77777777" w:rsidR="001E0D44" w:rsidRPr="004D3754" w:rsidRDefault="001E0D44" w:rsidP="009D3E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8B0DC" w14:textId="6F5ED09F" w:rsidR="001E0D44" w:rsidRPr="004D3754" w:rsidRDefault="001E0D44" w:rsidP="009D3E3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position w:val="-14"/>
                <w:sz w:val="24"/>
                <w:szCs w:val="24"/>
              </w:rPr>
              <w:object w:dxaOrig="320" w:dyaOrig="380" w14:anchorId="3D1BD247">
                <v:shape id="_x0000_i1032" type="#_x0000_t75" style="width:16.2pt;height:18.6pt" o:ole="">
                  <v:imagedata r:id="rId14" o:title=""/>
                </v:shape>
                <o:OLEObject Type="Embed" ProgID="Equation.DSMT4" ShapeID="_x0000_i1032" DrawAspect="Content" ObjectID="_1730546872" r:id="rId19"/>
              </w:objec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31D60" w14:textId="37A5343F" w:rsidR="001E0D44" w:rsidRPr="004D3754" w:rsidRDefault="00BA7E2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.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AA7F7" w14:textId="31A64965" w:rsidR="001E0D44" w:rsidRPr="004D3754" w:rsidRDefault="00BA7E2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4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AA27E" w14:textId="3D34A4FF" w:rsidR="001E0D44" w:rsidRPr="004D3754" w:rsidRDefault="00BA7E2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4D3754" w:rsidRPr="004D3754" w14:paraId="6D4A4BE5" w14:textId="77777777" w:rsidTr="004D3754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A671F" w14:textId="64284607" w:rsidR="004D3754" w:rsidRPr="004D3754" w:rsidRDefault="004D3754" w:rsidP="009D3E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sz w:val="24"/>
                <w:szCs w:val="24"/>
              </w:rPr>
              <w:t>time of clinical ons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308F8" w14:textId="27202094" w:rsidR="004D3754" w:rsidRPr="004D3754" w:rsidRDefault="004D3754" w:rsidP="009D3E3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i/>
                <w:sz w:val="24"/>
                <w:szCs w:val="24"/>
              </w:rPr>
              <w:t>μ</w:t>
            </w:r>
            <w:r w:rsidRPr="004D3754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ED81D" w14:textId="3655CBC3" w:rsidR="004D3754" w:rsidRPr="004D3754" w:rsidRDefault="00BA7E2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3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59B89" w14:textId="3F84E365" w:rsidR="004D3754" w:rsidRPr="004D3754" w:rsidRDefault="0097650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BA7E26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CD027" w14:textId="584F4FAC" w:rsidR="004D3754" w:rsidRPr="004D3754" w:rsidRDefault="00BA7E2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6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 w:rsidR="004D3754" w:rsidRPr="004D3754" w14:paraId="5347E53B" w14:textId="77777777" w:rsidTr="004D3754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E8754" w14:textId="77777777" w:rsidR="004D3754" w:rsidRPr="004D3754" w:rsidRDefault="004D3754" w:rsidP="009D3E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A742A" w14:textId="022BDF80" w:rsidR="004D3754" w:rsidRPr="004D3754" w:rsidRDefault="004D3754" w:rsidP="009D3E3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i/>
                <w:sz w:val="24"/>
                <w:szCs w:val="24"/>
              </w:rPr>
              <w:t>σ</w:t>
            </w:r>
            <w:r w:rsidRPr="004D3754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EE0D1" w14:textId="793068BA" w:rsidR="004D3754" w:rsidRPr="004D3754" w:rsidRDefault="00BA7E2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3A8E9" w14:textId="08EA9633" w:rsidR="004D3754" w:rsidRPr="004D3754" w:rsidRDefault="00BA7E2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3DD92" w14:textId="7877A76B" w:rsidR="004D3754" w:rsidRPr="004D3754" w:rsidRDefault="00BA7E2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73</w:t>
            </w:r>
          </w:p>
        </w:tc>
      </w:tr>
      <w:tr w:rsidR="004D3754" w:rsidRPr="004D3754" w14:paraId="78CBF897" w14:textId="77777777" w:rsidTr="004D3754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1F54F" w14:textId="02242888" w:rsidR="004D3754" w:rsidRPr="004D3754" w:rsidRDefault="004D3754" w:rsidP="009D3E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sz w:val="24"/>
                <w:szCs w:val="24"/>
              </w:rPr>
              <w:t xml:space="preserve">correlation paramete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C8840" w14:textId="4033AD97" w:rsidR="004D3754" w:rsidRPr="004D3754" w:rsidRDefault="004D3754" w:rsidP="009D3E3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i/>
                <w:sz w:val="24"/>
                <w:szCs w:val="24"/>
              </w:rPr>
              <w:t>ρ</w:t>
            </w:r>
            <w:r w:rsidRPr="004D3754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T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6EA8D" w14:textId="29D5FA3C" w:rsidR="004D3754" w:rsidRPr="004D3754" w:rsidRDefault="00BA7E2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0C370" w14:textId="711A372C" w:rsidR="004D3754" w:rsidRPr="004D3754" w:rsidRDefault="00BA7E2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6A3EF" w14:textId="4F8B0E92" w:rsidR="004D3754" w:rsidRPr="004D3754" w:rsidRDefault="00BA7E2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 w:rsidR="004D3754" w:rsidRPr="004D3754" w14:paraId="5176F296" w14:textId="77777777" w:rsidTr="004D3754">
        <w:tc>
          <w:tcPr>
            <w:tcW w:w="4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198F8B" w14:textId="66E723F8" w:rsidR="004D3754" w:rsidRPr="004D3754" w:rsidRDefault="004D3754" w:rsidP="009D3E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sz w:val="24"/>
                <w:szCs w:val="24"/>
              </w:rPr>
              <w:t>transmission paramete</w:t>
            </w:r>
            <w:r w:rsidR="00A93319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A4C681" w14:textId="77777777" w:rsidR="004D3754" w:rsidRPr="004D3754" w:rsidRDefault="004D3754" w:rsidP="009D3E39">
            <w:pPr>
              <w:spacing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D3754">
              <w:rPr>
                <w:rFonts w:ascii="Times New Roman" w:hAnsi="Times New Roman"/>
                <w:i/>
                <w:sz w:val="24"/>
                <w:szCs w:val="24"/>
              </w:rPr>
              <w:t>γ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DC10A" w14:textId="7C9AE98F" w:rsidR="004D3754" w:rsidRPr="004D3754" w:rsidRDefault="00BA7E2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62531A"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360BF" w14:textId="01F8B2C6" w:rsidR="004D3754" w:rsidRPr="004D3754" w:rsidRDefault="00BA7E2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62531A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33722" w14:textId="02F9BD58" w:rsidR="004D3754" w:rsidRPr="004D3754" w:rsidRDefault="0062531A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BA7E26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2</w:t>
            </w:r>
          </w:p>
        </w:tc>
      </w:tr>
      <w:tr w:rsidR="00B061BE" w:rsidRPr="004D3754" w14:paraId="49CC63E3" w14:textId="77777777" w:rsidTr="00793578">
        <w:tc>
          <w:tcPr>
            <w:tcW w:w="5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B024CA" w14:textId="0C27684B" w:rsidR="00B061BE" w:rsidRPr="004D3754" w:rsidRDefault="00B061BE" w:rsidP="009D3E39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i/>
                <w:sz w:val="24"/>
                <w:szCs w:val="24"/>
              </w:rPr>
              <w:t>virus isolation from oesophageal-pharyngeal fluid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B73D45" w14:textId="77777777" w:rsidR="00B061BE" w:rsidRPr="004D3754" w:rsidRDefault="00B061BE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B658A2" w14:textId="77777777" w:rsidR="00B061BE" w:rsidRPr="004D3754" w:rsidRDefault="00B061BE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730D27" w14:textId="77777777" w:rsidR="00B061BE" w:rsidRPr="004D3754" w:rsidRDefault="00B061BE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4D3754" w:rsidRPr="004D3754" w14:paraId="74E966DF" w14:textId="77777777" w:rsidTr="004D3754">
        <w:tc>
          <w:tcPr>
            <w:tcW w:w="43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20E9AF" w14:textId="2FC41F32" w:rsidR="004D3754" w:rsidRPr="004D3754" w:rsidRDefault="004D3754" w:rsidP="009D3E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sz w:val="24"/>
                <w:szCs w:val="24"/>
              </w:rPr>
              <w:t>log peak tit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B1BFD5" w14:textId="77777777" w:rsidR="004D3754" w:rsidRPr="004D3754" w:rsidRDefault="004D3754" w:rsidP="009D3E39">
            <w:pPr>
              <w:spacing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D3754">
              <w:rPr>
                <w:rFonts w:ascii="Times New Roman" w:hAnsi="Times New Roman"/>
                <w:i/>
                <w:sz w:val="24"/>
                <w:szCs w:val="24"/>
              </w:rPr>
              <w:t>μ</w:t>
            </w:r>
            <w:r w:rsidRPr="004D3754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58D47" w14:textId="387701DD" w:rsidR="004D3754" w:rsidRPr="004D3754" w:rsidRDefault="00F73B90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9A9BF" w14:textId="7FCD651A" w:rsidR="004D3754" w:rsidRPr="004D3754" w:rsidRDefault="00F73B90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  <w:r w:rsidR="00A3143E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1CCC4" w14:textId="31B42D1F" w:rsidR="004D3754" w:rsidRPr="004D3754" w:rsidRDefault="00F73B90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  <w:r w:rsidR="00A3143E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4D3754" w:rsidRPr="004D3754" w14:paraId="46E05311" w14:textId="77777777" w:rsidTr="004D3754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C79F7" w14:textId="77777777" w:rsidR="004D3754" w:rsidRPr="004D3754" w:rsidRDefault="004D3754" w:rsidP="009D3E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FC370" w14:textId="77777777" w:rsidR="004D3754" w:rsidRPr="004D3754" w:rsidRDefault="004D3754" w:rsidP="009D3E39">
            <w:pPr>
              <w:spacing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D3754">
              <w:rPr>
                <w:rFonts w:ascii="Times New Roman" w:hAnsi="Times New Roman"/>
                <w:i/>
                <w:sz w:val="24"/>
                <w:szCs w:val="24"/>
              </w:rPr>
              <w:t>s</w:t>
            </w:r>
            <w:r w:rsidRPr="004D3754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51D98" w14:textId="0AAFAF5A" w:rsidR="004D3754" w:rsidRPr="004D3754" w:rsidRDefault="00A3143E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D1F7E" w14:textId="4AF0BB0C" w:rsidR="004D3754" w:rsidRPr="004D3754" w:rsidRDefault="00A3143E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.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E055B" w14:textId="20B463D7" w:rsidR="004D3754" w:rsidRPr="004D3754" w:rsidRDefault="0097650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54</w:t>
            </w:r>
            <w:r w:rsidR="00A3143E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 w:rsidR="004D3754" w:rsidRPr="004D3754" w14:paraId="69E6772B" w14:textId="77777777" w:rsidTr="004D3754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F994E" w14:textId="77777777" w:rsidR="004D3754" w:rsidRPr="004D3754" w:rsidRDefault="004D3754" w:rsidP="009D3E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sz w:val="24"/>
                <w:szCs w:val="24"/>
              </w:rPr>
              <w:t>time of peak tit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90EEA" w14:textId="77777777" w:rsidR="004D3754" w:rsidRPr="004D3754" w:rsidRDefault="004D3754" w:rsidP="009D3E39">
            <w:pPr>
              <w:spacing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D3754">
              <w:rPr>
                <w:rFonts w:ascii="Times New Roman" w:hAnsi="Times New Roman"/>
                <w:i/>
                <w:sz w:val="24"/>
                <w:szCs w:val="24"/>
              </w:rPr>
              <w:t>μ</w:t>
            </w:r>
            <w:r w:rsidRPr="004D3754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57E02" w14:textId="0ABAE00C" w:rsidR="004D3754" w:rsidRPr="004D3754" w:rsidRDefault="00A3143E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FE35A" w14:textId="6F557D71" w:rsidR="004D3754" w:rsidRPr="004D3754" w:rsidRDefault="0097650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A3143E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1B841" w14:textId="484B7F4A" w:rsidR="004D3754" w:rsidRPr="004D3754" w:rsidRDefault="00A3143E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</w:tr>
      <w:tr w:rsidR="004D3754" w:rsidRPr="004D3754" w14:paraId="278D90F3" w14:textId="77777777" w:rsidTr="004D3754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6997E" w14:textId="77777777" w:rsidR="004D3754" w:rsidRPr="004D3754" w:rsidRDefault="004D3754" w:rsidP="009D3E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B4DB0" w14:textId="70F962BA" w:rsidR="004D3754" w:rsidRPr="004D3754" w:rsidRDefault="004D3754" w:rsidP="009D3E39">
            <w:pPr>
              <w:spacing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D3754">
              <w:rPr>
                <w:rFonts w:ascii="Times New Roman" w:hAnsi="Times New Roman"/>
                <w:i/>
                <w:sz w:val="24"/>
                <w:szCs w:val="24"/>
              </w:rPr>
              <w:t>σ</w:t>
            </w:r>
            <w:r w:rsidRPr="004D3754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39F67" w14:textId="33E12BC4" w:rsidR="004D3754" w:rsidRPr="004D3754" w:rsidRDefault="00A3143E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73EC1" w14:textId="6E211957" w:rsidR="004D3754" w:rsidRPr="004D3754" w:rsidRDefault="00A3143E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F7A8F" w14:textId="47C7ED33" w:rsidR="004D3754" w:rsidRPr="004D3754" w:rsidRDefault="00A3143E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43</w:t>
            </w:r>
          </w:p>
        </w:tc>
      </w:tr>
      <w:tr w:rsidR="004D3754" w:rsidRPr="004D3754" w14:paraId="53F71733" w14:textId="77777777" w:rsidTr="004D3754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E7B50" w14:textId="77777777" w:rsidR="004D3754" w:rsidRPr="004D3754" w:rsidRDefault="004D3754" w:rsidP="009D3E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sz w:val="24"/>
                <w:szCs w:val="24"/>
              </w:rPr>
              <w:t>rate for exponential growth ph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D9F60" w14:textId="7C10203B" w:rsidR="004D3754" w:rsidRPr="004D3754" w:rsidRDefault="001E0D44" w:rsidP="009D3E3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0D44">
              <w:rPr>
                <w:rFonts w:ascii="Times New Roman" w:hAnsi="Times New Roman"/>
                <w:position w:val="-16"/>
                <w:sz w:val="24"/>
                <w:szCs w:val="24"/>
              </w:rPr>
              <w:object w:dxaOrig="380" w:dyaOrig="400" w14:anchorId="2D8621D1">
                <v:shape id="_x0000_i1033" type="#_x0000_t75" style="width:18.6pt;height:19.8pt" o:ole="">
                  <v:imagedata r:id="rId8" o:title=""/>
                </v:shape>
                <o:OLEObject Type="Embed" ProgID="Equation.DSMT4" ShapeID="_x0000_i1033" DrawAspect="Content" ObjectID="_1730546873" r:id="rId20"/>
              </w:object>
            </w:r>
            <w:r w:rsidR="004D3754" w:rsidRPr="004D375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EBCF0" w14:textId="4E562A27" w:rsidR="004D3754" w:rsidRPr="004D3754" w:rsidRDefault="0097650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="00A3143E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34017" w14:textId="1CE544EF" w:rsidR="004D3754" w:rsidRPr="004D3754" w:rsidRDefault="0097650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="00A3143E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EAAB1" w14:textId="1F48E520" w:rsidR="004D3754" w:rsidRPr="004D3754" w:rsidRDefault="0097650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 w:rsidR="00A3143E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 w:rsidR="004D3754" w:rsidRPr="004D3754" w14:paraId="7CAD81E1" w14:textId="77777777" w:rsidTr="009D3E39">
        <w:tc>
          <w:tcPr>
            <w:tcW w:w="4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41E3A2" w14:textId="77777777" w:rsidR="004D3754" w:rsidRPr="004D3754" w:rsidRDefault="004D3754" w:rsidP="009D3E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C68B19" w14:textId="33166D14" w:rsidR="004D3754" w:rsidRPr="004D3754" w:rsidRDefault="001E0D44" w:rsidP="009D3E3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0D44">
              <w:rPr>
                <w:rFonts w:ascii="Times New Roman" w:hAnsi="Times New Roman"/>
                <w:position w:val="-16"/>
                <w:sz w:val="24"/>
                <w:szCs w:val="24"/>
              </w:rPr>
              <w:object w:dxaOrig="320" w:dyaOrig="400" w14:anchorId="0DCC192F">
                <v:shape id="_x0000_i1034" type="#_x0000_t75" style="width:16.2pt;height:19.8pt" o:ole="">
                  <v:imagedata r:id="rId10" o:title=""/>
                </v:shape>
                <o:OLEObject Type="Embed" ProgID="Equation.DSMT4" ShapeID="_x0000_i1034" DrawAspect="Content" ObjectID="_1730546874" r:id="rId21"/>
              </w:objec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98D65E" w14:textId="11C4B734" w:rsidR="004D3754" w:rsidRPr="004D3754" w:rsidRDefault="0097650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5</w:t>
            </w:r>
            <w:r w:rsidR="00A3143E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6497D0" w14:textId="6622B76D" w:rsidR="004D3754" w:rsidRPr="004D3754" w:rsidRDefault="00A3143E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20BADD" w14:textId="75932A03" w:rsidR="004D3754" w:rsidRPr="004D3754" w:rsidRDefault="00A3143E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0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9D3E39" w:rsidRPr="004D3754" w14:paraId="36AAD180" w14:textId="77777777" w:rsidTr="009D3E39">
        <w:tc>
          <w:tcPr>
            <w:tcW w:w="43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DEA582" w14:textId="77777777" w:rsidR="009D3E39" w:rsidRPr="004D3754" w:rsidRDefault="009D3E39" w:rsidP="009D3E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801537" w14:textId="77777777" w:rsidR="009D3E39" w:rsidRPr="001E0D44" w:rsidRDefault="009D3E39" w:rsidP="009D3E3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AA02B" w14:textId="77777777" w:rsidR="009D3E39" w:rsidRDefault="009D3E39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F8382" w14:textId="77777777" w:rsidR="009D3E39" w:rsidRDefault="009D3E39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51607" w14:textId="77777777" w:rsidR="009D3E39" w:rsidRDefault="009D3E39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4D3754" w:rsidRPr="004D3754" w14:paraId="1110147E" w14:textId="77777777" w:rsidTr="009D3E39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C8D86" w14:textId="77777777" w:rsidR="004D3754" w:rsidRPr="004D3754" w:rsidRDefault="004D3754" w:rsidP="009D3E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sz w:val="24"/>
                <w:szCs w:val="24"/>
              </w:rPr>
              <w:lastRenderedPageBreak/>
              <w:t>rate for exponential decay ph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E2007" w14:textId="04EB3C1D" w:rsidR="004D3754" w:rsidRPr="004D3754" w:rsidRDefault="001E0D44" w:rsidP="009D3E3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position w:val="-14"/>
                <w:sz w:val="24"/>
                <w:szCs w:val="24"/>
              </w:rPr>
              <w:object w:dxaOrig="380" w:dyaOrig="380" w14:anchorId="69EED3C6">
                <v:shape id="_x0000_i1035" type="#_x0000_t75" style="width:18.6pt;height:18.6pt" o:ole="">
                  <v:imagedata r:id="rId12" o:title=""/>
                </v:shape>
                <o:OLEObject Type="Embed" ProgID="Equation.DSMT4" ShapeID="_x0000_i1035" DrawAspect="Content" ObjectID="_1730546875" r:id="rId22"/>
              </w:object>
            </w:r>
            <w:r w:rsidR="004D3754" w:rsidRPr="004D375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8683C" w14:textId="5470CA73" w:rsidR="004D3754" w:rsidRPr="004D3754" w:rsidRDefault="00A3143E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394EC" w14:textId="7F951370" w:rsidR="004D3754" w:rsidRPr="004D3754" w:rsidRDefault="00A3143E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4F462" w14:textId="63069711" w:rsidR="004D3754" w:rsidRPr="004D3754" w:rsidRDefault="0097650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="00A3143E">
              <w:rPr>
                <w:rFonts w:ascii="Times New Roman" w:hAnsi="Times New Roman"/>
                <w:color w:val="000000"/>
                <w:sz w:val="24"/>
                <w:szCs w:val="24"/>
              </w:rPr>
              <w:t>.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4D3754" w:rsidRPr="004D3754" w14:paraId="6C68B73A" w14:textId="77777777" w:rsidTr="009D3E39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EE4CA" w14:textId="77777777" w:rsidR="004D3754" w:rsidRPr="004D3754" w:rsidRDefault="004D3754" w:rsidP="009D3E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BEA01" w14:textId="6E9AD22D" w:rsidR="004D3754" w:rsidRPr="004D3754" w:rsidRDefault="001E0D44" w:rsidP="009D3E3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position w:val="-14"/>
                <w:sz w:val="24"/>
                <w:szCs w:val="24"/>
              </w:rPr>
              <w:object w:dxaOrig="320" w:dyaOrig="380" w14:anchorId="0A3F3983">
                <v:shape id="_x0000_i1036" type="#_x0000_t75" style="width:16.2pt;height:18.6pt" o:ole="">
                  <v:imagedata r:id="rId14" o:title=""/>
                </v:shape>
                <o:OLEObject Type="Embed" ProgID="Equation.DSMT4" ShapeID="_x0000_i1036" DrawAspect="Content" ObjectID="_1730546876" r:id="rId23"/>
              </w:objec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9B913" w14:textId="52F98D19" w:rsidR="004D3754" w:rsidRPr="004D3754" w:rsidRDefault="0097650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="00A3143E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DFAC5" w14:textId="3EF62CF6" w:rsidR="004D3754" w:rsidRPr="004D3754" w:rsidRDefault="00A3143E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A54ED" w14:textId="0ACEFEC7" w:rsidR="004D3754" w:rsidRPr="004D3754" w:rsidRDefault="0097650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  <w:r w:rsidR="00A3143E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 w:rsidR="004D3754" w:rsidRPr="004D3754" w14:paraId="4EB0E457" w14:textId="77777777" w:rsidTr="004D3754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4DBE2" w14:textId="117E2CFE" w:rsidR="004D3754" w:rsidRPr="004D3754" w:rsidRDefault="004D3754" w:rsidP="009D3E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sz w:val="24"/>
                <w:szCs w:val="24"/>
              </w:rPr>
              <w:t>time of clinical ons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43B8D" w14:textId="2C30A050" w:rsidR="004D3754" w:rsidRPr="004D3754" w:rsidRDefault="004D3754" w:rsidP="009D3E3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i/>
                <w:sz w:val="24"/>
                <w:szCs w:val="24"/>
              </w:rPr>
              <w:t>μ</w:t>
            </w:r>
            <w:r w:rsidRPr="004D3754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04DB8" w14:textId="05AC26F1" w:rsidR="004D3754" w:rsidRPr="004D3754" w:rsidRDefault="00A3143E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2477D" w14:textId="5B59B2DB" w:rsidR="004D3754" w:rsidRPr="004D3754" w:rsidRDefault="00A3143E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D505C" w14:textId="186DC75A" w:rsidR="004D3754" w:rsidRPr="004D3754" w:rsidRDefault="00A3143E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68</w:t>
            </w:r>
          </w:p>
        </w:tc>
      </w:tr>
      <w:tr w:rsidR="004D3754" w:rsidRPr="004D3754" w14:paraId="42C72E95" w14:textId="77777777" w:rsidTr="004D3754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4AE73" w14:textId="77777777" w:rsidR="004D3754" w:rsidRPr="004D3754" w:rsidRDefault="004D3754" w:rsidP="009D3E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5719B" w14:textId="1C0A3000" w:rsidR="004D3754" w:rsidRPr="004D3754" w:rsidRDefault="004D3754" w:rsidP="009D3E3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i/>
                <w:sz w:val="24"/>
                <w:szCs w:val="24"/>
              </w:rPr>
              <w:t>σ</w:t>
            </w:r>
            <w:r w:rsidRPr="004D3754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C083C" w14:textId="7EDB71A1" w:rsidR="004D3754" w:rsidRPr="004D3754" w:rsidRDefault="00A3143E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4D044" w14:textId="478F49B5" w:rsidR="004D3754" w:rsidRPr="004D3754" w:rsidRDefault="00A3143E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6C52C" w14:textId="1771ECBE" w:rsidR="004D3754" w:rsidRPr="004D3754" w:rsidRDefault="00A3143E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7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 w:rsidR="004D3754" w:rsidRPr="004D3754" w14:paraId="3A07BFE7" w14:textId="77777777" w:rsidTr="004D3754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2DEDF" w14:textId="0FA55F48" w:rsidR="004D3754" w:rsidRPr="004D3754" w:rsidRDefault="004D3754" w:rsidP="009D3E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sz w:val="24"/>
                <w:szCs w:val="24"/>
              </w:rPr>
              <w:t xml:space="preserve">correlation paramete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CFB8E" w14:textId="56451922" w:rsidR="004D3754" w:rsidRPr="004D3754" w:rsidRDefault="004D3754" w:rsidP="009D3E3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i/>
                <w:sz w:val="24"/>
                <w:szCs w:val="24"/>
              </w:rPr>
              <w:t>ρ</w:t>
            </w:r>
            <w:r w:rsidRPr="004D3754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T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DE178" w14:textId="34463AF8" w:rsidR="004D3754" w:rsidRPr="004D3754" w:rsidRDefault="00976506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A3143E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FB2BA" w14:textId="4028AB6A" w:rsidR="004D3754" w:rsidRPr="004D3754" w:rsidRDefault="00A3143E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86643" w14:textId="23D48B54" w:rsidR="004D3754" w:rsidRPr="004D3754" w:rsidRDefault="00A3143E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87</w:t>
            </w:r>
          </w:p>
        </w:tc>
      </w:tr>
      <w:tr w:rsidR="004D3754" w:rsidRPr="004D3754" w14:paraId="635CBFEC" w14:textId="77777777" w:rsidTr="004D3754">
        <w:trPr>
          <w:trHeight w:val="80"/>
        </w:trPr>
        <w:tc>
          <w:tcPr>
            <w:tcW w:w="4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4A0F94" w14:textId="76E6AFD6" w:rsidR="004D3754" w:rsidRPr="004D3754" w:rsidRDefault="004D3754" w:rsidP="009D3E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sz w:val="24"/>
                <w:szCs w:val="24"/>
              </w:rPr>
              <w:t>transmission paramet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445CA3" w14:textId="77777777" w:rsidR="004D3754" w:rsidRPr="004D3754" w:rsidRDefault="004D3754" w:rsidP="009D3E39">
            <w:pPr>
              <w:spacing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D3754">
              <w:rPr>
                <w:rFonts w:ascii="Times New Roman" w:hAnsi="Times New Roman"/>
                <w:i/>
                <w:sz w:val="24"/>
                <w:szCs w:val="24"/>
              </w:rPr>
              <w:t>γ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BCCB4F" w14:textId="106A8A08" w:rsidR="004D3754" w:rsidRPr="004D3754" w:rsidRDefault="00A3143E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6E518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976506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D06786" w14:textId="760DEF37" w:rsidR="004D3754" w:rsidRPr="004D3754" w:rsidRDefault="00A3143E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6E518B">
              <w:rPr>
                <w:rFonts w:ascii="Times New Roman" w:hAnsi="Times New Roman"/>
                <w:color w:val="000000"/>
                <w:sz w:val="24"/>
                <w:szCs w:val="24"/>
              </w:rPr>
              <w:t>0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2040A5" w14:textId="4A889FFD" w:rsidR="004D3754" w:rsidRPr="004D3754" w:rsidRDefault="00A3143E" w:rsidP="009D3E3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6E518B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</w:tr>
    </w:tbl>
    <w:p w14:paraId="46A91EAA" w14:textId="6C1EDBE4" w:rsidR="001155DD" w:rsidRPr="004D3754" w:rsidRDefault="001155DD" w:rsidP="00A93319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sectPr w:rsidR="001155DD" w:rsidRPr="004D3754" w:rsidSect="003C1E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603846" w14:textId="77777777" w:rsidR="009031A7" w:rsidRDefault="009031A7" w:rsidP="00151634">
      <w:pPr>
        <w:spacing w:after="0" w:line="240" w:lineRule="auto"/>
      </w:pPr>
      <w:r>
        <w:separator/>
      </w:r>
    </w:p>
  </w:endnote>
  <w:endnote w:type="continuationSeparator" w:id="0">
    <w:p w14:paraId="5867D8D2" w14:textId="77777777" w:rsidR="009031A7" w:rsidRDefault="009031A7" w:rsidP="001516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878FDD" w14:textId="77777777" w:rsidR="009031A7" w:rsidRDefault="009031A7" w:rsidP="00151634">
      <w:pPr>
        <w:spacing w:after="0" w:line="240" w:lineRule="auto"/>
      </w:pPr>
      <w:r>
        <w:separator/>
      </w:r>
    </w:p>
  </w:footnote>
  <w:footnote w:type="continuationSeparator" w:id="0">
    <w:p w14:paraId="2CA7E481" w14:textId="77777777" w:rsidR="009031A7" w:rsidRDefault="009031A7" w:rsidP="001516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55CA1"/>
    <w:multiLevelType w:val="hybridMultilevel"/>
    <w:tmpl w:val="8C7E2040"/>
    <w:lvl w:ilvl="0" w:tplc="2632BA26">
      <w:start w:val="1"/>
      <w:numFmt w:val="lowerRoman"/>
      <w:lvlText w:val="(%1)"/>
      <w:lvlJc w:val="left"/>
      <w:pPr>
        <w:ind w:left="1287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2007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727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447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4167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887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607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327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7047" w:hanging="180"/>
      </w:pPr>
      <w:rPr>
        <w:rFonts w:cs="Times New Roman"/>
      </w:rPr>
    </w:lvl>
  </w:abstractNum>
  <w:abstractNum w:abstractNumId="1" w15:restartNumberingAfterBreak="0">
    <w:nsid w:val="0E627D9A"/>
    <w:multiLevelType w:val="hybridMultilevel"/>
    <w:tmpl w:val="B996523E"/>
    <w:lvl w:ilvl="0" w:tplc="710C38EC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AC67D3"/>
    <w:multiLevelType w:val="hybridMultilevel"/>
    <w:tmpl w:val="64F6C824"/>
    <w:lvl w:ilvl="0" w:tplc="2084F3CC">
      <w:start w:val="1"/>
      <w:numFmt w:val="lowerLetter"/>
      <w:lvlText w:val="(%1)"/>
      <w:lvlJc w:val="left"/>
      <w:pPr>
        <w:ind w:left="1287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2007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727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447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4167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887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607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327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7047" w:hanging="180"/>
      </w:pPr>
      <w:rPr>
        <w:rFonts w:cs="Times New Roman"/>
      </w:rPr>
    </w:lvl>
  </w:abstractNum>
  <w:abstractNum w:abstractNumId="3" w15:restartNumberingAfterBreak="0">
    <w:nsid w:val="1100715A"/>
    <w:multiLevelType w:val="hybridMultilevel"/>
    <w:tmpl w:val="64F6C824"/>
    <w:lvl w:ilvl="0" w:tplc="2084F3CC">
      <w:start w:val="1"/>
      <w:numFmt w:val="lowerLetter"/>
      <w:lvlText w:val="(%1)"/>
      <w:lvlJc w:val="left"/>
      <w:pPr>
        <w:ind w:left="1287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2007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727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447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4167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887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607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327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7047" w:hanging="180"/>
      </w:pPr>
      <w:rPr>
        <w:rFonts w:cs="Times New Roman"/>
      </w:rPr>
    </w:lvl>
  </w:abstractNum>
  <w:abstractNum w:abstractNumId="4" w15:restartNumberingAfterBreak="0">
    <w:nsid w:val="13FC5034"/>
    <w:multiLevelType w:val="hybridMultilevel"/>
    <w:tmpl w:val="0024E048"/>
    <w:lvl w:ilvl="0" w:tplc="2632BA26">
      <w:start w:val="1"/>
      <w:numFmt w:val="lowerRoman"/>
      <w:lvlText w:val="(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271B6C54"/>
    <w:multiLevelType w:val="hybridMultilevel"/>
    <w:tmpl w:val="29506F38"/>
    <w:lvl w:ilvl="0" w:tplc="4D0E89DE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8B22FF"/>
    <w:multiLevelType w:val="hybridMultilevel"/>
    <w:tmpl w:val="78BEB17C"/>
    <w:lvl w:ilvl="0" w:tplc="80500B46">
      <w:start w:val="1"/>
      <w:numFmt w:val="lowerRoman"/>
      <w:lvlText w:val="(%1)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7" w15:restartNumberingAfterBreak="0">
    <w:nsid w:val="38C351E0"/>
    <w:multiLevelType w:val="hybridMultilevel"/>
    <w:tmpl w:val="DB1C423C"/>
    <w:lvl w:ilvl="0" w:tplc="2632BA26">
      <w:start w:val="1"/>
      <w:numFmt w:val="lowerRoman"/>
      <w:lvlText w:val="(%1)"/>
      <w:lvlJc w:val="left"/>
      <w:pPr>
        <w:ind w:left="502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3A186BDE"/>
    <w:multiLevelType w:val="hybridMultilevel"/>
    <w:tmpl w:val="D8549F84"/>
    <w:lvl w:ilvl="0" w:tplc="2632BA26">
      <w:start w:val="1"/>
      <w:numFmt w:val="lowerRoman"/>
      <w:lvlText w:val="(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43137F50"/>
    <w:multiLevelType w:val="hybridMultilevel"/>
    <w:tmpl w:val="DB1C423C"/>
    <w:lvl w:ilvl="0" w:tplc="2632BA26">
      <w:start w:val="1"/>
      <w:numFmt w:val="lowerRoman"/>
      <w:lvlText w:val="(%1)"/>
      <w:lvlJc w:val="left"/>
      <w:pPr>
        <w:ind w:left="502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470A1E0D"/>
    <w:multiLevelType w:val="hybridMultilevel"/>
    <w:tmpl w:val="16ECA000"/>
    <w:lvl w:ilvl="0" w:tplc="C55028AA">
      <w:start w:val="1"/>
      <w:numFmt w:val="lowerRoman"/>
      <w:lvlText w:val="(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471E0F63"/>
    <w:multiLevelType w:val="hybridMultilevel"/>
    <w:tmpl w:val="3AEE2820"/>
    <w:lvl w:ilvl="0" w:tplc="B59E0A8E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F96083"/>
    <w:multiLevelType w:val="hybridMultilevel"/>
    <w:tmpl w:val="93E41092"/>
    <w:lvl w:ilvl="0" w:tplc="2084F3CC">
      <w:start w:val="1"/>
      <w:numFmt w:val="lowerLetter"/>
      <w:lvlText w:val="(%1)"/>
      <w:lvlJc w:val="left"/>
      <w:pPr>
        <w:ind w:left="1287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2007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727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447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4167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887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607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327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7047" w:hanging="180"/>
      </w:pPr>
      <w:rPr>
        <w:rFonts w:cs="Times New Roman"/>
      </w:rPr>
    </w:lvl>
  </w:abstractNum>
  <w:abstractNum w:abstractNumId="13" w15:restartNumberingAfterBreak="0">
    <w:nsid w:val="663F5B45"/>
    <w:multiLevelType w:val="hybridMultilevel"/>
    <w:tmpl w:val="DC4CD68E"/>
    <w:lvl w:ilvl="0" w:tplc="2084F3CC">
      <w:start w:val="1"/>
      <w:numFmt w:val="lowerLetter"/>
      <w:lvlText w:val="(%1)"/>
      <w:lvlJc w:val="left"/>
      <w:pPr>
        <w:ind w:left="1287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2007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727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447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4167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887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607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327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7047" w:hanging="180"/>
      </w:pPr>
      <w:rPr>
        <w:rFonts w:cs="Times New Roman"/>
      </w:rPr>
    </w:lvl>
  </w:abstractNum>
  <w:num w:numId="1" w16cid:durableId="1697653092">
    <w:abstractNumId w:val="9"/>
  </w:num>
  <w:num w:numId="2" w16cid:durableId="946813307">
    <w:abstractNumId w:val="8"/>
  </w:num>
  <w:num w:numId="3" w16cid:durableId="1007176356">
    <w:abstractNumId w:val="3"/>
  </w:num>
  <w:num w:numId="4" w16cid:durableId="1159541605">
    <w:abstractNumId w:val="10"/>
  </w:num>
  <w:num w:numId="5" w16cid:durableId="18052750">
    <w:abstractNumId w:val="4"/>
  </w:num>
  <w:num w:numId="6" w16cid:durableId="581183320">
    <w:abstractNumId w:val="2"/>
  </w:num>
  <w:num w:numId="7" w16cid:durableId="1565331188">
    <w:abstractNumId w:val="13"/>
  </w:num>
  <w:num w:numId="8" w16cid:durableId="764232456">
    <w:abstractNumId w:val="12"/>
  </w:num>
  <w:num w:numId="9" w16cid:durableId="917592212">
    <w:abstractNumId w:val="0"/>
  </w:num>
  <w:num w:numId="10" w16cid:durableId="127482411">
    <w:abstractNumId w:val="7"/>
  </w:num>
  <w:num w:numId="11" w16cid:durableId="2084065215">
    <w:abstractNumId w:val="11"/>
  </w:num>
  <w:num w:numId="12" w16cid:durableId="228032147">
    <w:abstractNumId w:val="6"/>
  </w:num>
  <w:num w:numId="13" w16cid:durableId="1884057589">
    <w:abstractNumId w:val="5"/>
  </w:num>
  <w:num w:numId="14" w16cid:durableId="18611667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9900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5959"/>
    <w:rsid w:val="00000386"/>
    <w:rsid w:val="00000466"/>
    <w:rsid w:val="00001261"/>
    <w:rsid w:val="000012A4"/>
    <w:rsid w:val="00003391"/>
    <w:rsid w:val="00003A77"/>
    <w:rsid w:val="0000407C"/>
    <w:rsid w:val="000046CB"/>
    <w:rsid w:val="00005E07"/>
    <w:rsid w:val="00006B57"/>
    <w:rsid w:val="00006D72"/>
    <w:rsid w:val="00006F9B"/>
    <w:rsid w:val="000100C3"/>
    <w:rsid w:val="000104CF"/>
    <w:rsid w:val="00011295"/>
    <w:rsid w:val="000116C0"/>
    <w:rsid w:val="00011865"/>
    <w:rsid w:val="0001221D"/>
    <w:rsid w:val="000127F5"/>
    <w:rsid w:val="00013340"/>
    <w:rsid w:val="000138FF"/>
    <w:rsid w:val="00014DCD"/>
    <w:rsid w:val="000154B2"/>
    <w:rsid w:val="00015AE6"/>
    <w:rsid w:val="00015DD6"/>
    <w:rsid w:val="00016CF3"/>
    <w:rsid w:val="00020900"/>
    <w:rsid w:val="000219B1"/>
    <w:rsid w:val="0002299C"/>
    <w:rsid w:val="00023C91"/>
    <w:rsid w:val="00024411"/>
    <w:rsid w:val="00024F12"/>
    <w:rsid w:val="00025119"/>
    <w:rsid w:val="0002585C"/>
    <w:rsid w:val="00025C05"/>
    <w:rsid w:val="000260ED"/>
    <w:rsid w:val="00026624"/>
    <w:rsid w:val="000270ED"/>
    <w:rsid w:val="00030A37"/>
    <w:rsid w:val="00030F0B"/>
    <w:rsid w:val="00031225"/>
    <w:rsid w:val="00031873"/>
    <w:rsid w:val="0003249B"/>
    <w:rsid w:val="00032F8A"/>
    <w:rsid w:val="00036A70"/>
    <w:rsid w:val="000402A0"/>
    <w:rsid w:val="00041802"/>
    <w:rsid w:val="000423C2"/>
    <w:rsid w:val="000428A6"/>
    <w:rsid w:val="00042ED6"/>
    <w:rsid w:val="000434F5"/>
    <w:rsid w:val="00043A59"/>
    <w:rsid w:val="00045A1C"/>
    <w:rsid w:val="00045DCB"/>
    <w:rsid w:val="00045FD2"/>
    <w:rsid w:val="0004650D"/>
    <w:rsid w:val="00046A2E"/>
    <w:rsid w:val="0004713F"/>
    <w:rsid w:val="00047979"/>
    <w:rsid w:val="00047ECA"/>
    <w:rsid w:val="0005001A"/>
    <w:rsid w:val="0005028F"/>
    <w:rsid w:val="00050A8C"/>
    <w:rsid w:val="00050F61"/>
    <w:rsid w:val="000511A5"/>
    <w:rsid w:val="00051809"/>
    <w:rsid w:val="00055B0F"/>
    <w:rsid w:val="00056172"/>
    <w:rsid w:val="00057484"/>
    <w:rsid w:val="0005784F"/>
    <w:rsid w:val="00057A51"/>
    <w:rsid w:val="00057A84"/>
    <w:rsid w:val="00057EA2"/>
    <w:rsid w:val="00060E25"/>
    <w:rsid w:val="0006206E"/>
    <w:rsid w:val="000629C5"/>
    <w:rsid w:val="00063B49"/>
    <w:rsid w:val="00063C66"/>
    <w:rsid w:val="0006451B"/>
    <w:rsid w:val="00065DAD"/>
    <w:rsid w:val="00066542"/>
    <w:rsid w:val="0006780E"/>
    <w:rsid w:val="00067F1B"/>
    <w:rsid w:val="00070ACE"/>
    <w:rsid w:val="000714BA"/>
    <w:rsid w:val="0007473D"/>
    <w:rsid w:val="00074F8E"/>
    <w:rsid w:val="00075CAA"/>
    <w:rsid w:val="00075E58"/>
    <w:rsid w:val="00076AEA"/>
    <w:rsid w:val="000800BB"/>
    <w:rsid w:val="00080BF8"/>
    <w:rsid w:val="00081AD2"/>
    <w:rsid w:val="00081BD1"/>
    <w:rsid w:val="00081FAA"/>
    <w:rsid w:val="000820EF"/>
    <w:rsid w:val="000841C2"/>
    <w:rsid w:val="00085DA5"/>
    <w:rsid w:val="00087293"/>
    <w:rsid w:val="00087679"/>
    <w:rsid w:val="00087E48"/>
    <w:rsid w:val="00090F15"/>
    <w:rsid w:val="0009361A"/>
    <w:rsid w:val="000A06FA"/>
    <w:rsid w:val="000A08C1"/>
    <w:rsid w:val="000A0D0A"/>
    <w:rsid w:val="000A1FAE"/>
    <w:rsid w:val="000A2C4D"/>
    <w:rsid w:val="000A3B3C"/>
    <w:rsid w:val="000A4474"/>
    <w:rsid w:val="000A5C8B"/>
    <w:rsid w:val="000A5E98"/>
    <w:rsid w:val="000A678C"/>
    <w:rsid w:val="000A6831"/>
    <w:rsid w:val="000A7278"/>
    <w:rsid w:val="000A7A2D"/>
    <w:rsid w:val="000A7F1C"/>
    <w:rsid w:val="000B006E"/>
    <w:rsid w:val="000B05A4"/>
    <w:rsid w:val="000B1051"/>
    <w:rsid w:val="000B1B14"/>
    <w:rsid w:val="000B2422"/>
    <w:rsid w:val="000B27A3"/>
    <w:rsid w:val="000B2A0F"/>
    <w:rsid w:val="000B3100"/>
    <w:rsid w:val="000B3241"/>
    <w:rsid w:val="000B382B"/>
    <w:rsid w:val="000B395B"/>
    <w:rsid w:val="000B51E8"/>
    <w:rsid w:val="000B532D"/>
    <w:rsid w:val="000B6613"/>
    <w:rsid w:val="000C0847"/>
    <w:rsid w:val="000C1445"/>
    <w:rsid w:val="000C2E2E"/>
    <w:rsid w:val="000C2FDD"/>
    <w:rsid w:val="000C31F5"/>
    <w:rsid w:val="000C6159"/>
    <w:rsid w:val="000C68F0"/>
    <w:rsid w:val="000C7101"/>
    <w:rsid w:val="000D35C3"/>
    <w:rsid w:val="000D3F79"/>
    <w:rsid w:val="000D5196"/>
    <w:rsid w:val="000D594F"/>
    <w:rsid w:val="000E07AC"/>
    <w:rsid w:val="000E26FA"/>
    <w:rsid w:val="000E2A64"/>
    <w:rsid w:val="000E353F"/>
    <w:rsid w:val="000E39A7"/>
    <w:rsid w:val="000E471D"/>
    <w:rsid w:val="000E5EAC"/>
    <w:rsid w:val="000E69EF"/>
    <w:rsid w:val="000F24F2"/>
    <w:rsid w:val="000F250C"/>
    <w:rsid w:val="000F2E00"/>
    <w:rsid w:val="000F315A"/>
    <w:rsid w:val="000F469D"/>
    <w:rsid w:val="000F55AB"/>
    <w:rsid w:val="000F7D98"/>
    <w:rsid w:val="00100363"/>
    <w:rsid w:val="00100F99"/>
    <w:rsid w:val="001025C0"/>
    <w:rsid w:val="001026B7"/>
    <w:rsid w:val="001027FC"/>
    <w:rsid w:val="00103B1F"/>
    <w:rsid w:val="0010536E"/>
    <w:rsid w:val="00105966"/>
    <w:rsid w:val="00105C12"/>
    <w:rsid w:val="00106BA0"/>
    <w:rsid w:val="00107BEA"/>
    <w:rsid w:val="001102FD"/>
    <w:rsid w:val="001130A6"/>
    <w:rsid w:val="00113138"/>
    <w:rsid w:val="00114805"/>
    <w:rsid w:val="00114AFD"/>
    <w:rsid w:val="001155DD"/>
    <w:rsid w:val="00115B16"/>
    <w:rsid w:val="00117EC5"/>
    <w:rsid w:val="00117FA1"/>
    <w:rsid w:val="00120481"/>
    <w:rsid w:val="0012086B"/>
    <w:rsid w:val="00122F0B"/>
    <w:rsid w:val="0012405B"/>
    <w:rsid w:val="00124B06"/>
    <w:rsid w:val="001269A6"/>
    <w:rsid w:val="001274E1"/>
    <w:rsid w:val="001308BB"/>
    <w:rsid w:val="00130B0C"/>
    <w:rsid w:val="00131F4B"/>
    <w:rsid w:val="00132F35"/>
    <w:rsid w:val="001371F5"/>
    <w:rsid w:val="00140109"/>
    <w:rsid w:val="001406D7"/>
    <w:rsid w:val="001418AD"/>
    <w:rsid w:val="001419A6"/>
    <w:rsid w:val="00141CF2"/>
    <w:rsid w:val="00142174"/>
    <w:rsid w:val="0014233D"/>
    <w:rsid w:val="0014288C"/>
    <w:rsid w:val="00142C50"/>
    <w:rsid w:val="00144420"/>
    <w:rsid w:val="00150380"/>
    <w:rsid w:val="001512D8"/>
    <w:rsid w:val="00151634"/>
    <w:rsid w:val="001524DD"/>
    <w:rsid w:val="00152D34"/>
    <w:rsid w:val="00154DD3"/>
    <w:rsid w:val="00154FC3"/>
    <w:rsid w:val="0015553C"/>
    <w:rsid w:val="0015569E"/>
    <w:rsid w:val="001559CE"/>
    <w:rsid w:val="00156159"/>
    <w:rsid w:val="0015673F"/>
    <w:rsid w:val="00162200"/>
    <w:rsid w:val="00162D7C"/>
    <w:rsid w:val="00165D4B"/>
    <w:rsid w:val="0016638D"/>
    <w:rsid w:val="00166C3B"/>
    <w:rsid w:val="00167701"/>
    <w:rsid w:val="00167E3C"/>
    <w:rsid w:val="00170FD3"/>
    <w:rsid w:val="001716AB"/>
    <w:rsid w:val="00171F78"/>
    <w:rsid w:val="00172AAA"/>
    <w:rsid w:val="00172EAF"/>
    <w:rsid w:val="0017700E"/>
    <w:rsid w:val="00177D2F"/>
    <w:rsid w:val="00177DEC"/>
    <w:rsid w:val="00180AC8"/>
    <w:rsid w:val="001816EB"/>
    <w:rsid w:val="0018174E"/>
    <w:rsid w:val="00181BA3"/>
    <w:rsid w:val="001822E3"/>
    <w:rsid w:val="0018308F"/>
    <w:rsid w:val="00183427"/>
    <w:rsid w:val="001834A8"/>
    <w:rsid w:val="00183775"/>
    <w:rsid w:val="00184ABE"/>
    <w:rsid w:val="00186DAF"/>
    <w:rsid w:val="001872B9"/>
    <w:rsid w:val="00187DD5"/>
    <w:rsid w:val="00190BFF"/>
    <w:rsid w:val="0019241C"/>
    <w:rsid w:val="00193273"/>
    <w:rsid w:val="00195CB9"/>
    <w:rsid w:val="001963F4"/>
    <w:rsid w:val="00196EE3"/>
    <w:rsid w:val="0019778B"/>
    <w:rsid w:val="001A04AC"/>
    <w:rsid w:val="001A0595"/>
    <w:rsid w:val="001A5837"/>
    <w:rsid w:val="001A6E5D"/>
    <w:rsid w:val="001A7AE0"/>
    <w:rsid w:val="001B167A"/>
    <w:rsid w:val="001B1B4F"/>
    <w:rsid w:val="001B1EF0"/>
    <w:rsid w:val="001B1F0B"/>
    <w:rsid w:val="001B3235"/>
    <w:rsid w:val="001B3BC7"/>
    <w:rsid w:val="001B4A11"/>
    <w:rsid w:val="001B538E"/>
    <w:rsid w:val="001B7A2C"/>
    <w:rsid w:val="001B7B4C"/>
    <w:rsid w:val="001C0067"/>
    <w:rsid w:val="001C122F"/>
    <w:rsid w:val="001C1313"/>
    <w:rsid w:val="001C22E2"/>
    <w:rsid w:val="001C2AD4"/>
    <w:rsid w:val="001C2D80"/>
    <w:rsid w:val="001C40D7"/>
    <w:rsid w:val="001C4764"/>
    <w:rsid w:val="001D053F"/>
    <w:rsid w:val="001D072F"/>
    <w:rsid w:val="001D1FED"/>
    <w:rsid w:val="001D2755"/>
    <w:rsid w:val="001D4968"/>
    <w:rsid w:val="001D593C"/>
    <w:rsid w:val="001D73DC"/>
    <w:rsid w:val="001D74FF"/>
    <w:rsid w:val="001D76D3"/>
    <w:rsid w:val="001D788E"/>
    <w:rsid w:val="001E0261"/>
    <w:rsid w:val="001E0D44"/>
    <w:rsid w:val="001E1002"/>
    <w:rsid w:val="001E2480"/>
    <w:rsid w:val="001E3C48"/>
    <w:rsid w:val="001E4020"/>
    <w:rsid w:val="001E4743"/>
    <w:rsid w:val="001E61BC"/>
    <w:rsid w:val="001E7E3A"/>
    <w:rsid w:val="001F0D81"/>
    <w:rsid w:val="001F277E"/>
    <w:rsid w:val="001F38CA"/>
    <w:rsid w:val="001F3DDE"/>
    <w:rsid w:val="001F527A"/>
    <w:rsid w:val="001F53A0"/>
    <w:rsid w:val="001F5887"/>
    <w:rsid w:val="001F6B8F"/>
    <w:rsid w:val="001F6C7A"/>
    <w:rsid w:val="00200540"/>
    <w:rsid w:val="00202CF7"/>
    <w:rsid w:val="00205CC5"/>
    <w:rsid w:val="00207691"/>
    <w:rsid w:val="00207946"/>
    <w:rsid w:val="00207C15"/>
    <w:rsid w:val="0021123D"/>
    <w:rsid w:val="002125CE"/>
    <w:rsid w:val="00213BD2"/>
    <w:rsid w:val="00213C68"/>
    <w:rsid w:val="00214776"/>
    <w:rsid w:val="00216B03"/>
    <w:rsid w:val="00217425"/>
    <w:rsid w:val="00220F65"/>
    <w:rsid w:val="0022155E"/>
    <w:rsid w:val="00222324"/>
    <w:rsid w:val="002225B4"/>
    <w:rsid w:val="00222698"/>
    <w:rsid w:val="002234FD"/>
    <w:rsid w:val="00224D34"/>
    <w:rsid w:val="00225513"/>
    <w:rsid w:val="00225B57"/>
    <w:rsid w:val="00226EB1"/>
    <w:rsid w:val="00227210"/>
    <w:rsid w:val="002300BB"/>
    <w:rsid w:val="00230A9F"/>
    <w:rsid w:val="00230FBC"/>
    <w:rsid w:val="0023305A"/>
    <w:rsid w:val="00233673"/>
    <w:rsid w:val="0023521F"/>
    <w:rsid w:val="00236B98"/>
    <w:rsid w:val="00240B77"/>
    <w:rsid w:val="00240CBC"/>
    <w:rsid w:val="00240F57"/>
    <w:rsid w:val="00241075"/>
    <w:rsid w:val="00243D72"/>
    <w:rsid w:val="00243FB7"/>
    <w:rsid w:val="002450D7"/>
    <w:rsid w:val="00245DBB"/>
    <w:rsid w:val="00247A81"/>
    <w:rsid w:val="00247C1A"/>
    <w:rsid w:val="00253407"/>
    <w:rsid w:val="00253D44"/>
    <w:rsid w:val="00254211"/>
    <w:rsid w:val="0025580B"/>
    <w:rsid w:val="00256C9B"/>
    <w:rsid w:val="00256E09"/>
    <w:rsid w:val="00257B42"/>
    <w:rsid w:val="00257CFE"/>
    <w:rsid w:val="00257F40"/>
    <w:rsid w:val="00257FA2"/>
    <w:rsid w:val="00260AB6"/>
    <w:rsid w:val="00263326"/>
    <w:rsid w:val="00263801"/>
    <w:rsid w:val="0026457D"/>
    <w:rsid w:val="00264CBD"/>
    <w:rsid w:val="00264E58"/>
    <w:rsid w:val="00265CF2"/>
    <w:rsid w:val="00266287"/>
    <w:rsid w:val="002664D9"/>
    <w:rsid w:val="00266976"/>
    <w:rsid w:val="0027142A"/>
    <w:rsid w:val="00271E68"/>
    <w:rsid w:val="00272FB6"/>
    <w:rsid w:val="002731ED"/>
    <w:rsid w:val="00273CAF"/>
    <w:rsid w:val="00273E96"/>
    <w:rsid w:val="0027417B"/>
    <w:rsid w:val="00274975"/>
    <w:rsid w:val="00274DFC"/>
    <w:rsid w:val="002759D2"/>
    <w:rsid w:val="00277A29"/>
    <w:rsid w:val="00277ADF"/>
    <w:rsid w:val="00277FCB"/>
    <w:rsid w:val="00280A19"/>
    <w:rsid w:val="00280BFC"/>
    <w:rsid w:val="00281670"/>
    <w:rsid w:val="00282CD1"/>
    <w:rsid w:val="002836E8"/>
    <w:rsid w:val="00283A45"/>
    <w:rsid w:val="00284913"/>
    <w:rsid w:val="002849C0"/>
    <w:rsid w:val="002849DA"/>
    <w:rsid w:val="00285A0E"/>
    <w:rsid w:val="00285C7A"/>
    <w:rsid w:val="002864AE"/>
    <w:rsid w:val="00291884"/>
    <w:rsid w:val="00293AC6"/>
    <w:rsid w:val="00293C0A"/>
    <w:rsid w:val="0029469D"/>
    <w:rsid w:val="002947CD"/>
    <w:rsid w:val="00295E71"/>
    <w:rsid w:val="00296000"/>
    <w:rsid w:val="002961AB"/>
    <w:rsid w:val="00297013"/>
    <w:rsid w:val="002A0206"/>
    <w:rsid w:val="002A16FC"/>
    <w:rsid w:val="002A53E3"/>
    <w:rsid w:val="002A6E8A"/>
    <w:rsid w:val="002A73B7"/>
    <w:rsid w:val="002B003C"/>
    <w:rsid w:val="002B1B1C"/>
    <w:rsid w:val="002B1ECB"/>
    <w:rsid w:val="002B56C0"/>
    <w:rsid w:val="002B5CE4"/>
    <w:rsid w:val="002B609B"/>
    <w:rsid w:val="002B619B"/>
    <w:rsid w:val="002B7335"/>
    <w:rsid w:val="002B784D"/>
    <w:rsid w:val="002C15AA"/>
    <w:rsid w:val="002C1678"/>
    <w:rsid w:val="002C2BC6"/>
    <w:rsid w:val="002C4474"/>
    <w:rsid w:val="002C486D"/>
    <w:rsid w:val="002C5055"/>
    <w:rsid w:val="002C6C1D"/>
    <w:rsid w:val="002C759C"/>
    <w:rsid w:val="002D0300"/>
    <w:rsid w:val="002D1F0E"/>
    <w:rsid w:val="002D45DE"/>
    <w:rsid w:val="002D65F2"/>
    <w:rsid w:val="002D7715"/>
    <w:rsid w:val="002E133C"/>
    <w:rsid w:val="002E1778"/>
    <w:rsid w:val="002E242A"/>
    <w:rsid w:val="002E2FF7"/>
    <w:rsid w:val="002E42B3"/>
    <w:rsid w:val="002E53E7"/>
    <w:rsid w:val="002E63F0"/>
    <w:rsid w:val="002E71AB"/>
    <w:rsid w:val="002E77E4"/>
    <w:rsid w:val="002F140F"/>
    <w:rsid w:val="002F2D8D"/>
    <w:rsid w:val="002F390E"/>
    <w:rsid w:val="00300900"/>
    <w:rsid w:val="003010BD"/>
    <w:rsid w:val="0030239E"/>
    <w:rsid w:val="00302D29"/>
    <w:rsid w:val="00303992"/>
    <w:rsid w:val="00303C66"/>
    <w:rsid w:val="0030495B"/>
    <w:rsid w:val="003050C1"/>
    <w:rsid w:val="00305500"/>
    <w:rsid w:val="003058D5"/>
    <w:rsid w:val="00305F7C"/>
    <w:rsid w:val="0030620F"/>
    <w:rsid w:val="003066F9"/>
    <w:rsid w:val="00310F5C"/>
    <w:rsid w:val="00311BCA"/>
    <w:rsid w:val="00311CAE"/>
    <w:rsid w:val="003130C0"/>
    <w:rsid w:val="00313C70"/>
    <w:rsid w:val="00314DE3"/>
    <w:rsid w:val="003151BE"/>
    <w:rsid w:val="00317C2B"/>
    <w:rsid w:val="00320624"/>
    <w:rsid w:val="00321E67"/>
    <w:rsid w:val="00322B4D"/>
    <w:rsid w:val="003238B1"/>
    <w:rsid w:val="00323F03"/>
    <w:rsid w:val="00324345"/>
    <w:rsid w:val="00324E68"/>
    <w:rsid w:val="0032529C"/>
    <w:rsid w:val="00325383"/>
    <w:rsid w:val="00325F65"/>
    <w:rsid w:val="00330928"/>
    <w:rsid w:val="00330BA5"/>
    <w:rsid w:val="00330EB0"/>
    <w:rsid w:val="00331441"/>
    <w:rsid w:val="003314B8"/>
    <w:rsid w:val="00331DFC"/>
    <w:rsid w:val="00332536"/>
    <w:rsid w:val="003339C4"/>
    <w:rsid w:val="00333ABE"/>
    <w:rsid w:val="00334DAA"/>
    <w:rsid w:val="00335A6F"/>
    <w:rsid w:val="00336173"/>
    <w:rsid w:val="00337269"/>
    <w:rsid w:val="0033780B"/>
    <w:rsid w:val="00341187"/>
    <w:rsid w:val="00341938"/>
    <w:rsid w:val="00341CB5"/>
    <w:rsid w:val="00342443"/>
    <w:rsid w:val="0034393D"/>
    <w:rsid w:val="00345E23"/>
    <w:rsid w:val="003463DC"/>
    <w:rsid w:val="00350E8B"/>
    <w:rsid w:val="00351180"/>
    <w:rsid w:val="00351EAF"/>
    <w:rsid w:val="0035541F"/>
    <w:rsid w:val="00356D37"/>
    <w:rsid w:val="00357A31"/>
    <w:rsid w:val="00360014"/>
    <w:rsid w:val="00360BA7"/>
    <w:rsid w:val="00361978"/>
    <w:rsid w:val="00362AAD"/>
    <w:rsid w:val="00362F30"/>
    <w:rsid w:val="00363479"/>
    <w:rsid w:val="00363962"/>
    <w:rsid w:val="00363D79"/>
    <w:rsid w:val="003663AB"/>
    <w:rsid w:val="00367532"/>
    <w:rsid w:val="0037037C"/>
    <w:rsid w:val="00373304"/>
    <w:rsid w:val="0037453C"/>
    <w:rsid w:val="00374E20"/>
    <w:rsid w:val="00375299"/>
    <w:rsid w:val="00375980"/>
    <w:rsid w:val="003759C2"/>
    <w:rsid w:val="00376545"/>
    <w:rsid w:val="00376619"/>
    <w:rsid w:val="0038063A"/>
    <w:rsid w:val="003831E3"/>
    <w:rsid w:val="0038481B"/>
    <w:rsid w:val="00384AC3"/>
    <w:rsid w:val="00385E8F"/>
    <w:rsid w:val="00387369"/>
    <w:rsid w:val="00390024"/>
    <w:rsid w:val="003A0827"/>
    <w:rsid w:val="003A0DC5"/>
    <w:rsid w:val="003A1D95"/>
    <w:rsid w:val="003A23D6"/>
    <w:rsid w:val="003A36F1"/>
    <w:rsid w:val="003A48F0"/>
    <w:rsid w:val="003A62D2"/>
    <w:rsid w:val="003A66E9"/>
    <w:rsid w:val="003B1172"/>
    <w:rsid w:val="003B1FE2"/>
    <w:rsid w:val="003B2258"/>
    <w:rsid w:val="003B2602"/>
    <w:rsid w:val="003B2BB1"/>
    <w:rsid w:val="003B319C"/>
    <w:rsid w:val="003B4090"/>
    <w:rsid w:val="003B439D"/>
    <w:rsid w:val="003B4B1D"/>
    <w:rsid w:val="003B4EF1"/>
    <w:rsid w:val="003B5B92"/>
    <w:rsid w:val="003B76C1"/>
    <w:rsid w:val="003B7702"/>
    <w:rsid w:val="003B7FDA"/>
    <w:rsid w:val="003C04A4"/>
    <w:rsid w:val="003C0F45"/>
    <w:rsid w:val="003C0F74"/>
    <w:rsid w:val="003C1026"/>
    <w:rsid w:val="003C1269"/>
    <w:rsid w:val="003C1820"/>
    <w:rsid w:val="003C1A7B"/>
    <w:rsid w:val="003C1EF4"/>
    <w:rsid w:val="003C26BB"/>
    <w:rsid w:val="003C290F"/>
    <w:rsid w:val="003C2C8F"/>
    <w:rsid w:val="003C2F5E"/>
    <w:rsid w:val="003C3E80"/>
    <w:rsid w:val="003C4189"/>
    <w:rsid w:val="003C4365"/>
    <w:rsid w:val="003C48CA"/>
    <w:rsid w:val="003C531B"/>
    <w:rsid w:val="003C5B36"/>
    <w:rsid w:val="003C6C26"/>
    <w:rsid w:val="003D0ABD"/>
    <w:rsid w:val="003D2301"/>
    <w:rsid w:val="003D332B"/>
    <w:rsid w:val="003D42D2"/>
    <w:rsid w:val="003D42E5"/>
    <w:rsid w:val="003D4AB3"/>
    <w:rsid w:val="003D61B6"/>
    <w:rsid w:val="003D64C6"/>
    <w:rsid w:val="003D6B8F"/>
    <w:rsid w:val="003D760F"/>
    <w:rsid w:val="003D761D"/>
    <w:rsid w:val="003D7794"/>
    <w:rsid w:val="003E051F"/>
    <w:rsid w:val="003E10BA"/>
    <w:rsid w:val="003E1D96"/>
    <w:rsid w:val="003E259C"/>
    <w:rsid w:val="003E2608"/>
    <w:rsid w:val="003E4207"/>
    <w:rsid w:val="003E5818"/>
    <w:rsid w:val="003F0870"/>
    <w:rsid w:val="003F17A6"/>
    <w:rsid w:val="003F1B18"/>
    <w:rsid w:val="003F20BA"/>
    <w:rsid w:val="003F2BFC"/>
    <w:rsid w:val="003F2F31"/>
    <w:rsid w:val="003F666F"/>
    <w:rsid w:val="003F7DC1"/>
    <w:rsid w:val="0040023E"/>
    <w:rsid w:val="00401D7A"/>
    <w:rsid w:val="00403851"/>
    <w:rsid w:val="00403855"/>
    <w:rsid w:val="004038E0"/>
    <w:rsid w:val="00405191"/>
    <w:rsid w:val="00406682"/>
    <w:rsid w:val="0041009D"/>
    <w:rsid w:val="00410788"/>
    <w:rsid w:val="00410DBB"/>
    <w:rsid w:val="00410E56"/>
    <w:rsid w:val="00411809"/>
    <w:rsid w:val="00412898"/>
    <w:rsid w:val="00412EFB"/>
    <w:rsid w:val="00413B72"/>
    <w:rsid w:val="00413B8C"/>
    <w:rsid w:val="004142AC"/>
    <w:rsid w:val="0041562F"/>
    <w:rsid w:val="00415F6F"/>
    <w:rsid w:val="00416E7F"/>
    <w:rsid w:val="00417268"/>
    <w:rsid w:val="0041782B"/>
    <w:rsid w:val="004210C9"/>
    <w:rsid w:val="0042174E"/>
    <w:rsid w:val="00423786"/>
    <w:rsid w:val="00423D49"/>
    <w:rsid w:val="0042486C"/>
    <w:rsid w:val="00424CAF"/>
    <w:rsid w:val="004251B7"/>
    <w:rsid w:val="00425A10"/>
    <w:rsid w:val="004264B4"/>
    <w:rsid w:val="004268DD"/>
    <w:rsid w:val="00427393"/>
    <w:rsid w:val="0042759A"/>
    <w:rsid w:val="00430127"/>
    <w:rsid w:val="00430CAA"/>
    <w:rsid w:val="00431B1A"/>
    <w:rsid w:val="00432547"/>
    <w:rsid w:val="00432779"/>
    <w:rsid w:val="0043308C"/>
    <w:rsid w:val="004331C7"/>
    <w:rsid w:val="00435743"/>
    <w:rsid w:val="0043749E"/>
    <w:rsid w:val="00437FED"/>
    <w:rsid w:val="004411FA"/>
    <w:rsid w:val="00442E73"/>
    <w:rsid w:val="00443E6F"/>
    <w:rsid w:val="0044405E"/>
    <w:rsid w:val="004456BB"/>
    <w:rsid w:val="00445E0F"/>
    <w:rsid w:val="00446031"/>
    <w:rsid w:val="0044612C"/>
    <w:rsid w:val="0044697E"/>
    <w:rsid w:val="00451446"/>
    <w:rsid w:val="00454281"/>
    <w:rsid w:val="00454DDC"/>
    <w:rsid w:val="0045526A"/>
    <w:rsid w:val="00456415"/>
    <w:rsid w:val="00461DCC"/>
    <w:rsid w:val="00463B16"/>
    <w:rsid w:val="00465130"/>
    <w:rsid w:val="0046668E"/>
    <w:rsid w:val="00466B06"/>
    <w:rsid w:val="00471E93"/>
    <w:rsid w:val="004739BA"/>
    <w:rsid w:val="004756D9"/>
    <w:rsid w:val="00476B1F"/>
    <w:rsid w:val="00476EFA"/>
    <w:rsid w:val="0048069E"/>
    <w:rsid w:val="004816FA"/>
    <w:rsid w:val="00481786"/>
    <w:rsid w:val="00481E36"/>
    <w:rsid w:val="004848AF"/>
    <w:rsid w:val="00484F32"/>
    <w:rsid w:val="0048515A"/>
    <w:rsid w:val="0048662B"/>
    <w:rsid w:val="004875D4"/>
    <w:rsid w:val="004879AE"/>
    <w:rsid w:val="004907E3"/>
    <w:rsid w:val="0049193E"/>
    <w:rsid w:val="00492D9A"/>
    <w:rsid w:val="00492FE6"/>
    <w:rsid w:val="0049331D"/>
    <w:rsid w:val="004943A4"/>
    <w:rsid w:val="004950D3"/>
    <w:rsid w:val="0049522B"/>
    <w:rsid w:val="004956E9"/>
    <w:rsid w:val="004A0D66"/>
    <w:rsid w:val="004A148C"/>
    <w:rsid w:val="004A1DD9"/>
    <w:rsid w:val="004A2945"/>
    <w:rsid w:val="004A2FAF"/>
    <w:rsid w:val="004A396E"/>
    <w:rsid w:val="004A480B"/>
    <w:rsid w:val="004A617C"/>
    <w:rsid w:val="004A6B4E"/>
    <w:rsid w:val="004B0AD6"/>
    <w:rsid w:val="004B17CF"/>
    <w:rsid w:val="004B1C2D"/>
    <w:rsid w:val="004B219E"/>
    <w:rsid w:val="004B23BE"/>
    <w:rsid w:val="004B2504"/>
    <w:rsid w:val="004B2EA9"/>
    <w:rsid w:val="004B46C8"/>
    <w:rsid w:val="004B4853"/>
    <w:rsid w:val="004B526E"/>
    <w:rsid w:val="004B533F"/>
    <w:rsid w:val="004B5DAE"/>
    <w:rsid w:val="004B642B"/>
    <w:rsid w:val="004B75F8"/>
    <w:rsid w:val="004B7BCC"/>
    <w:rsid w:val="004C1693"/>
    <w:rsid w:val="004C3214"/>
    <w:rsid w:val="004C32C1"/>
    <w:rsid w:val="004C4338"/>
    <w:rsid w:val="004C4EEA"/>
    <w:rsid w:val="004C5E90"/>
    <w:rsid w:val="004C6C84"/>
    <w:rsid w:val="004D003F"/>
    <w:rsid w:val="004D08F3"/>
    <w:rsid w:val="004D15B7"/>
    <w:rsid w:val="004D25B0"/>
    <w:rsid w:val="004D3754"/>
    <w:rsid w:val="004D3A86"/>
    <w:rsid w:val="004D41BE"/>
    <w:rsid w:val="004D4445"/>
    <w:rsid w:val="004D4587"/>
    <w:rsid w:val="004D4A53"/>
    <w:rsid w:val="004E0C53"/>
    <w:rsid w:val="004E1201"/>
    <w:rsid w:val="004E3DD1"/>
    <w:rsid w:val="004E4068"/>
    <w:rsid w:val="004E4C96"/>
    <w:rsid w:val="004E5CD3"/>
    <w:rsid w:val="004E5CE8"/>
    <w:rsid w:val="004E62DA"/>
    <w:rsid w:val="004E7973"/>
    <w:rsid w:val="004E7B48"/>
    <w:rsid w:val="004E7B9C"/>
    <w:rsid w:val="004F0481"/>
    <w:rsid w:val="004F1A3C"/>
    <w:rsid w:val="004F313E"/>
    <w:rsid w:val="004F4DBB"/>
    <w:rsid w:val="004F4F5B"/>
    <w:rsid w:val="004F5949"/>
    <w:rsid w:val="004F59D0"/>
    <w:rsid w:val="004F7EC8"/>
    <w:rsid w:val="00502021"/>
    <w:rsid w:val="0050252C"/>
    <w:rsid w:val="00505445"/>
    <w:rsid w:val="00505BC5"/>
    <w:rsid w:val="0050707A"/>
    <w:rsid w:val="00507824"/>
    <w:rsid w:val="0050787F"/>
    <w:rsid w:val="00507904"/>
    <w:rsid w:val="00510213"/>
    <w:rsid w:val="00510512"/>
    <w:rsid w:val="00510C08"/>
    <w:rsid w:val="00512E25"/>
    <w:rsid w:val="00514B36"/>
    <w:rsid w:val="005158E6"/>
    <w:rsid w:val="00520744"/>
    <w:rsid w:val="00521134"/>
    <w:rsid w:val="00521E6A"/>
    <w:rsid w:val="0052205D"/>
    <w:rsid w:val="005220C4"/>
    <w:rsid w:val="0052317A"/>
    <w:rsid w:val="0052398E"/>
    <w:rsid w:val="00523FD8"/>
    <w:rsid w:val="005246C6"/>
    <w:rsid w:val="005248BD"/>
    <w:rsid w:val="005252D3"/>
    <w:rsid w:val="00526A8A"/>
    <w:rsid w:val="005279F0"/>
    <w:rsid w:val="005312C6"/>
    <w:rsid w:val="00532A51"/>
    <w:rsid w:val="00534DC9"/>
    <w:rsid w:val="00535623"/>
    <w:rsid w:val="00536BCA"/>
    <w:rsid w:val="00537248"/>
    <w:rsid w:val="00537364"/>
    <w:rsid w:val="0054084C"/>
    <w:rsid w:val="00541D3A"/>
    <w:rsid w:val="005422B3"/>
    <w:rsid w:val="00544D4E"/>
    <w:rsid w:val="00545A6B"/>
    <w:rsid w:val="00546BA6"/>
    <w:rsid w:val="0054773F"/>
    <w:rsid w:val="00547804"/>
    <w:rsid w:val="00550255"/>
    <w:rsid w:val="005532E9"/>
    <w:rsid w:val="005550A3"/>
    <w:rsid w:val="005555B0"/>
    <w:rsid w:val="005558A4"/>
    <w:rsid w:val="005561F7"/>
    <w:rsid w:val="00556D93"/>
    <w:rsid w:val="005571AE"/>
    <w:rsid w:val="005574C5"/>
    <w:rsid w:val="005577F6"/>
    <w:rsid w:val="00557905"/>
    <w:rsid w:val="00561689"/>
    <w:rsid w:val="0056312D"/>
    <w:rsid w:val="00563F1F"/>
    <w:rsid w:val="00565C42"/>
    <w:rsid w:val="0057095F"/>
    <w:rsid w:val="0057186C"/>
    <w:rsid w:val="005725AB"/>
    <w:rsid w:val="005727F3"/>
    <w:rsid w:val="00573307"/>
    <w:rsid w:val="00573FCC"/>
    <w:rsid w:val="00574AC6"/>
    <w:rsid w:val="00575113"/>
    <w:rsid w:val="005762FB"/>
    <w:rsid w:val="005769C3"/>
    <w:rsid w:val="00582E2F"/>
    <w:rsid w:val="005843FF"/>
    <w:rsid w:val="00584919"/>
    <w:rsid w:val="005858ED"/>
    <w:rsid w:val="00586132"/>
    <w:rsid w:val="0058649A"/>
    <w:rsid w:val="005867DF"/>
    <w:rsid w:val="00587202"/>
    <w:rsid w:val="00594F86"/>
    <w:rsid w:val="005950F2"/>
    <w:rsid w:val="0059574B"/>
    <w:rsid w:val="00595F01"/>
    <w:rsid w:val="00597A72"/>
    <w:rsid w:val="005A6418"/>
    <w:rsid w:val="005A6A3B"/>
    <w:rsid w:val="005A727A"/>
    <w:rsid w:val="005A7E9E"/>
    <w:rsid w:val="005B0B13"/>
    <w:rsid w:val="005B0BCF"/>
    <w:rsid w:val="005B13F3"/>
    <w:rsid w:val="005B13F9"/>
    <w:rsid w:val="005B1F70"/>
    <w:rsid w:val="005B272D"/>
    <w:rsid w:val="005B3779"/>
    <w:rsid w:val="005B4127"/>
    <w:rsid w:val="005B4B5E"/>
    <w:rsid w:val="005B571E"/>
    <w:rsid w:val="005B580F"/>
    <w:rsid w:val="005B5F67"/>
    <w:rsid w:val="005B6EA7"/>
    <w:rsid w:val="005B7220"/>
    <w:rsid w:val="005B7E62"/>
    <w:rsid w:val="005C01A7"/>
    <w:rsid w:val="005C099D"/>
    <w:rsid w:val="005C1D42"/>
    <w:rsid w:val="005C282C"/>
    <w:rsid w:val="005C49A8"/>
    <w:rsid w:val="005C511A"/>
    <w:rsid w:val="005C5AD3"/>
    <w:rsid w:val="005C5CB3"/>
    <w:rsid w:val="005C6508"/>
    <w:rsid w:val="005C7938"/>
    <w:rsid w:val="005C7A16"/>
    <w:rsid w:val="005D0AB7"/>
    <w:rsid w:val="005D0C40"/>
    <w:rsid w:val="005D0E67"/>
    <w:rsid w:val="005D3649"/>
    <w:rsid w:val="005D4B77"/>
    <w:rsid w:val="005D5AB5"/>
    <w:rsid w:val="005D7398"/>
    <w:rsid w:val="005D791E"/>
    <w:rsid w:val="005D7A1C"/>
    <w:rsid w:val="005D7A45"/>
    <w:rsid w:val="005E0024"/>
    <w:rsid w:val="005E08A9"/>
    <w:rsid w:val="005E0FC6"/>
    <w:rsid w:val="005E1F2B"/>
    <w:rsid w:val="005E2949"/>
    <w:rsid w:val="005E2BF9"/>
    <w:rsid w:val="005E2DB4"/>
    <w:rsid w:val="005E2ECB"/>
    <w:rsid w:val="005E2EEF"/>
    <w:rsid w:val="005E337A"/>
    <w:rsid w:val="005E347C"/>
    <w:rsid w:val="005E376D"/>
    <w:rsid w:val="005E5A2A"/>
    <w:rsid w:val="005E6843"/>
    <w:rsid w:val="005F00AD"/>
    <w:rsid w:val="005F0F02"/>
    <w:rsid w:val="005F0F21"/>
    <w:rsid w:val="005F10CF"/>
    <w:rsid w:val="005F151A"/>
    <w:rsid w:val="005F157D"/>
    <w:rsid w:val="005F259C"/>
    <w:rsid w:val="005F3197"/>
    <w:rsid w:val="005F33C9"/>
    <w:rsid w:val="005F488E"/>
    <w:rsid w:val="005F50E5"/>
    <w:rsid w:val="005F7283"/>
    <w:rsid w:val="005F7E8D"/>
    <w:rsid w:val="0060009F"/>
    <w:rsid w:val="006001F9"/>
    <w:rsid w:val="0060187C"/>
    <w:rsid w:val="006029B4"/>
    <w:rsid w:val="0060526D"/>
    <w:rsid w:val="0060610A"/>
    <w:rsid w:val="00606AC5"/>
    <w:rsid w:val="0060744D"/>
    <w:rsid w:val="00607E90"/>
    <w:rsid w:val="00610D17"/>
    <w:rsid w:val="00610E09"/>
    <w:rsid w:val="006121DE"/>
    <w:rsid w:val="006127AC"/>
    <w:rsid w:val="00615A20"/>
    <w:rsid w:val="00616A5A"/>
    <w:rsid w:val="00622F37"/>
    <w:rsid w:val="0062379F"/>
    <w:rsid w:val="0062531A"/>
    <w:rsid w:val="00626372"/>
    <w:rsid w:val="006342D1"/>
    <w:rsid w:val="00634E80"/>
    <w:rsid w:val="006359A5"/>
    <w:rsid w:val="00637568"/>
    <w:rsid w:val="00637AFE"/>
    <w:rsid w:val="00640ACC"/>
    <w:rsid w:val="00640DED"/>
    <w:rsid w:val="00643069"/>
    <w:rsid w:val="0064465C"/>
    <w:rsid w:val="006449EE"/>
    <w:rsid w:val="00645659"/>
    <w:rsid w:val="00645D7A"/>
    <w:rsid w:val="00646E76"/>
    <w:rsid w:val="0064759B"/>
    <w:rsid w:val="00651247"/>
    <w:rsid w:val="00651596"/>
    <w:rsid w:val="00653930"/>
    <w:rsid w:val="0065453E"/>
    <w:rsid w:val="00654618"/>
    <w:rsid w:val="0065528F"/>
    <w:rsid w:val="0065544B"/>
    <w:rsid w:val="00656AC8"/>
    <w:rsid w:val="00656B58"/>
    <w:rsid w:val="00657446"/>
    <w:rsid w:val="00660630"/>
    <w:rsid w:val="00660835"/>
    <w:rsid w:val="006610E2"/>
    <w:rsid w:val="006621E0"/>
    <w:rsid w:val="0066398B"/>
    <w:rsid w:val="00667B61"/>
    <w:rsid w:val="00667F26"/>
    <w:rsid w:val="0067270C"/>
    <w:rsid w:val="00674DA4"/>
    <w:rsid w:val="006753A6"/>
    <w:rsid w:val="00676434"/>
    <w:rsid w:val="00676753"/>
    <w:rsid w:val="00677E4D"/>
    <w:rsid w:val="00681026"/>
    <w:rsid w:val="0068159D"/>
    <w:rsid w:val="00681882"/>
    <w:rsid w:val="006843E7"/>
    <w:rsid w:val="0068724F"/>
    <w:rsid w:val="0068781E"/>
    <w:rsid w:val="00687A92"/>
    <w:rsid w:val="00690515"/>
    <w:rsid w:val="00692C3B"/>
    <w:rsid w:val="00695F94"/>
    <w:rsid w:val="006971D1"/>
    <w:rsid w:val="006A0243"/>
    <w:rsid w:val="006A0AAF"/>
    <w:rsid w:val="006A111A"/>
    <w:rsid w:val="006A355F"/>
    <w:rsid w:val="006A3675"/>
    <w:rsid w:val="006A38D3"/>
    <w:rsid w:val="006A38F3"/>
    <w:rsid w:val="006A45A3"/>
    <w:rsid w:val="006A4D73"/>
    <w:rsid w:val="006A5A03"/>
    <w:rsid w:val="006A73A0"/>
    <w:rsid w:val="006A7FF7"/>
    <w:rsid w:val="006B08E2"/>
    <w:rsid w:val="006B15A3"/>
    <w:rsid w:val="006B1B9C"/>
    <w:rsid w:val="006B1CDF"/>
    <w:rsid w:val="006B3356"/>
    <w:rsid w:val="006B3684"/>
    <w:rsid w:val="006B3EBD"/>
    <w:rsid w:val="006B4598"/>
    <w:rsid w:val="006B5D83"/>
    <w:rsid w:val="006B64BC"/>
    <w:rsid w:val="006B7E46"/>
    <w:rsid w:val="006C1B52"/>
    <w:rsid w:val="006C1F41"/>
    <w:rsid w:val="006C271D"/>
    <w:rsid w:val="006C2C1E"/>
    <w:rsid w:val="006C42D4"/>
    <w:rsid w:val="006C4C80"/>
    <w:rsid w:val="006C5391"/>
    <w:rsid w:val="006C5A17"/>
    <w:rsid w:val="006C5A51"/>
    <w:rsid w:val="006C6626"/>
    <w:rsid w:val="006C716D"/>
    <w:rsid w:val="006D0A43"/>
    <w:rsid w:val="006D0CDC"/>
    <w:rsid w:val="006D19C0"/>
    <w:rsid w:val="006D3536"/>
    <w:rsid w:val="006D3A58"/>
    <w:rsid w:val="006D7623"/>
    <w:rsid w:val="006E063F"/>
    <w:rsid w:val="006E0E27"/>
    <w:rsid w:val="006E1BE7"/>
    <w:rsid w:val="006E1F45"/>
    <w:rsid w:val="006E3127"/>
    <w:rsid w:val="006E333E"/>
    <w:rsid w:val="006E3DE9"/>
    <w:rsid w:val="006E518B"/>
    <w:rsid w:val="006E59C0"/>
    <w:rsid w:val="006E5CA4"/>
    <w:rsid w:val="006E6035"/>
    <w:rsid w:val="006E6C8F"/>
    <w:rsid w:val="006F04D4"/>
    <w:rsid w:val="006F2006"/>
    <w:rsid w:val="006F2802"/>
    <w:rsid w:val="006F3F1E"/>
    <w:rsid w:val="006F41E6"/>
    <w:rsid w:val="006F4B52"/>
    <w:rsid w:val="006F4CDC"/>
    <w:rsid w:val="006F5167"/>
    <w:rsid w:val="006F5BB6"/>
    <w:rsid w:val="006F5E8C"/>
    <w:rsid w:val="006F741A"/>
    <w:rsid w:val="007018B3"/>
    <w:rsid w:val="00702149"/>
    <w:rsid w:val="00702A7A"/>
    <w:rsid w:val="0070315C"/>
    <w:rsid w:val="007043C1"/>
    <w:rsid w:val="00705790"/>
    <w:rsid w:val="00706E25"/>
    <w:rsid w:val="0070778D"/>
    <w:rsid w:val="0071023C"/>
    <w:rsid w:val="007153BC"/>
    <w:rsid w:val="00715D8F"/>
    <w:rsid w:val="00716906"/>
    <w:rsid w:val="00717A52"/>
    <w:rsid w:val="00717A80"/>
    <w:rsid w:val="00717D91"/>
    <w:rsid w:val="00723E56"/>
    <w:rsid w:val="00723FE2"/>
    <w:rsid w:val="00724481"/>
    <w:rsid w:val="00724529"/>
    <w:rsid w:val="00724C42"/>
    <w:rsid w:val="00725581"/>
    <w:rsid w:val="00727CE1"/>
    <w:rsid w:val="007308A6"/>
    <w:rsid w:val="00732963"/>
    <w:rsid w:val="00734A98"/>
    <w:rsid w:val="00735274"/>
    <w:rsid w:val="00735976"/>
    <w:rsid w:val="00735AF6"/>
    <w:rsid w:val="00736704"/>
    <w:rsid w:val="00736A28"/>
    <w:rsid w:val="00736E51"/>
    <w:rsid w:val="0073749D"/>
    <w:rsid w:val="00744FB5"/>
    <w:rsid w:val="00746233"/>
    <w:rsid w:val="00746779"/>
    <w:rsid w:val="00746C09"/>
    <w:rsid w:val="00746C24"/>
    <w:rsid w:val="00746CBC"/>
    <w:rsid w:val="00750EDE"/>
    <w:rsid w:val="00751246"/>
    <w:rsid w:val="007515B1"/>
    <w:rsid w:val="00752EE8"/>
    <w:rsid w:val="00753671"/>
    <w:rsid w:val="00754D21"/>
    <w:rsid w:val="00756107"/>
    <w:rsid w:val="007565C9"/>
    <w:rsid w:val="00760589"/>
    <w:rsid w:val="00760785"/>
    <w:rsid w:val="00760F09"/>
    <w:rsid w:val="0076171C"/>
    <w:rsid w:val="00761EA4"/>
    <w:rsid w:val="00763499"/>
    <w:rsid w:val="00763A7D"/>
    <w:rsid w:val="0076445D"/>
    <w:rsid w:val="0076463E"/>
    <w:rsid w:val="0076502B"/>
    <w:rsid w:val="00766ED9"/>
    <w:rsid w:val="00766F86"/>
    <w:rsid w:val="00767735"/>
    <w:rsid w:val="0077136C"/>
    <w:rsid w:val="00772057"/>
    <w:rsid w:val="007736C1"/>
    <w:rsid w:val="00773FEE"/>
    <w:rsid w:val="00774F3D"/>
    <w:rsid w:val="00775B40"/>
    <w:rsid w:val="00776112"/>
    <w:rsid w:val="007768C7"/>
    <w:rsid w:val="00776F98"/>
    <w:rsid w:val="00780669"/>
    <w:rsid w:val="00780DB6"/>
    <w:rsid w:val="00781737"/>
    <w:rsid w:val="007826AF"/>
    <w:rsid w:val="007839F7"/>
    <w:rsid w:val="007856FF"/>
    <w:rsid w:val="00786372"/>
    <w:rsid w:val="007877B2"/>
    <w:rsid w:val="0078782F"/>
    <w:rsid w:val="007879D0"/>
    <w:rsid w:val="007901DD"/>
    <w:rsid w:val="00791836"/>
    <w:rsid w:val="00792458"/>
    <w:rsid w:val="00793BEE"/>
    <w:rsid w:val="00794788"/>
    <w:rsid w:val="00796638"/>
    <w:rsid w:val="007A0842"/>
    <w:rsid w:val="007A15C7"/>
    <w:rsid w:val="007A17CE"/>
    <w:rsid w:val="007A2906"/>
    <w:rsid w:val="007A29BF"/>
    <w:rsid w:val="007A2B3B"/>
    <w:rsid w:val="007A332F"/>
    <w:rsid w:val="007A3D4D"/>
    <w:rsid w:val="007A3E1E"/>
    <w:rsid w:val="007A3E2F"/>
    <w:rsid w:val="007A4E2F"/>
    <w:rsid w:val="007A5843"/>
    <w:rsid w:val="007A5CC3"/>
    <w:rsid w:val="007A5EBD"/>
    <w:rsid w:val="007A65CA"/>
    <w:rsid w:val="007A71AD"/>
    <w:rsid w:val="007A748F"/>
    <w:rsid w:val="007A7E05"/>
    <w:rsid w:val="007A7FC4"/>
    <w:rsid w:val="007B1616"/>
    <w:rsid w:val="007B242A"/>
    <w:rsid w:val="007B4DE1"/>
    <w:rsid w:val="007B51D0"/>
    <w:rsid w:val="007B5D80"/>
    <w:rsid w:val="007B5FB5"/>
    <w:rsid w:val="007C2980"/>
    <w:rsid w:val="007C4025"/>
    <w:rsid w:val="007C4AC0"/>
    <w:rsid w:val="007C5321"/>
    <w:rsid w:val="007C6154"/>
    <w:rsid w:val="007C6653"/>
    <w:rsid w:val="007C6AC8"/>
    <w:rsid w:val="007C7996"/>
    <w:rsid w:val="007C7B23"/>
    <w:rsid w:val="007D1359"/>
    <w:rsid w:val="007D137B"/>
    <w:rsid w:val="007D370D"/>
    <w:rsid w:val="007D3A0A"/>
    <w:rsid w:val="007D6217"/>
    <w:rsid w:val="007D634C"/>
    <w:rsid w:val="007D6FA7"/>
    <w:rsid w:val="007D7AB9"/>
    <w:rsid w:val="007E216F"/>
    <w:rsid w:val="007E25F6"/>
    <w:rsid w:val="007E4F63"/>
    <w:rsid w:val="007E5B49"/>
    <w:rsid w:val="007E6892"/>
    <w:rsid w:val="007E6DC0"/>
    <w:rsid w:val="007F5F36"/>
    <w:rsid w:val="0080099E"/>
    <w:rsid w:val="00801140"/>
    <w:rsid w:val="00801F51"/>
    <w:rsid w:val="00802283"/>
    <w:rsid w:val="00802852"/>
    <w:rsid w:val="008029DB"/>
    <w:rsid w:val="00802EA8"/>
    <w:rsid w:val="0080304E"/>
    <w:rsid w:val="0080570C"/>
    <w:rsid w:val="0080602F"/>
    <w:rsid w:val="0080630A"/>
    <w:rsid w:val="00806317"/>
    <w:rsid w:val="00807778"/>
    <w:rsid w:val="008107BE"/>
    <w:rsid w:val="00811811"/>
    <w:rsid w:val="0081182C"/>
    <w:rsid w:val="00812976"/>
    <w:rsid w:val="00812D32"/>
    <w:rsid w:val="00813265"/>
    <w:rsid w:val="00815185"/>
    <w:rsid w:val="008156FC"/>
    <w:rsid w:val="00815CE5"/>
    <w:rsid w:val="00816569"/>
    <w:rsid w:val="008165CA"/>
    <w:rsid w:val="008179A2"/>
    <w:rsid w:val="00817DE3"/>
    <w:rsid w:val="008202EC"/>
    <w:rsid w:val="00820803"/>
    <w:rsid w:val="00820912"/>
    <w:rsid w:val="00820CF0"/>
    <w:rsid w:val="0082140A"/>
    <w:rsid w:val="00822A74"/>
    <w:rsid w:val="00822A88"/>
    <w:rsid w:val="00822C33"/>
    <w:rsid w:val="00824755"/>
    <w:rsid w:val="00826524"/>
    <w:rsid w:val="00827987"/>
    <w:rsid w:val="008314FF"/>
    <w:rsid w:val="008329A2"/>
    <w:rsid w:val="00832BB2"/>
    <w:rsid w:val="00834D6D"/>
    <w:rsid w:val="00835C64"/>
    <w:rsid w:val="00836341"/>
    <w:rsid w:val="008363A0"/>
    <w:rsid w:val="008379A4"/>
    <w:rsid w:val="008405F0"/>
    <w:rsid w:val="00841DC9"/>
    <w:rsid w:val="0084328E"/>
    <w:rsid w:val="00843398"/>
    <w:rsid w:val="008453F7"/>
    <w:rsid w:val="0084573F"/>
    <w:rsid w:val="008462B0"/>
    <w:rsid w:val="008464AA"/>
    <w:rsid w:val="00847942"/>
    <w:rsid w:val="00847B58"/>
    <w:rsid w:val="00850F44"/>
    <w:rsid w:val="00852277"/>
    <w:rsid w:val="008528D5"/>
    <w:rsid w:val="00852B72"/>
    <w:rsid w:val="00852EE4"/>
    <w:rsid w:val="00854BD0"/>
    <w:rsid w:val="00854D32"/>
    <w:rsid w:val="00854F9F"/>
    <w:rsid w:val="00856EA8"/>
    <w:rsid w:val="0085787F"/>
    <w:rsid w:val="00860A96"/>
    <w:rsid w:val="00860AC5"/>
    <w:rsid w:val="00860D6D"/>
    <w:rsid w:val="0086302E"/>
    <w:rsid w:val="008634AC"/>
    <w:rsid w:val="0086631B"/>
    <w:rsid w:val="00866C43"/>
    <w:rsid w:val="008670DE"/>
    <w:rsid w:val="0087042A"/>
    <w:rsid w:val="00870501"/>
    <w:rsid w:val="00872A25"/>
    <w:rsid w:val="00874FC1"/>
    <w:rsid w:val="00876A4B"/>
    <w:rsid w:val="00877D56"/>
    <w:rsid w:val="00880311"/>
    <w:rsid w:val="00880DF3"/>
    <w:rsid w:val="008811ED"/>
    <w:rsid w:val="00881B36"/>
    <w:rsid w:val="00882868"/>
    <w:rsid w:val="00884891"/>
    <w:rsid w:val="00884D89"/>
    <w:rsid w:val="00885D31"/>
    <w:rsid w:val="008862D6"/>
    <w:rsid w:val="00886B47"/>
    <w:rsid w:val="00887268"/>
    <w:rsid w:val="0089151F"/>
    <w:rsid w:val="00891561"/>
    <w:rsid w:val="00893E56"/>
    <w:rsid w:val="00897762"/>
    <w:rsid w:val="008A1636"/>
    <w:rsid w:val="008A1778"/>
    <w:rsid w:val="008A1FBA"/>
    <w:rsid w:val="008A44DF"/>
    <w:rsid w:val="008A4C67"/>
    <w:rsid w:val="008A4E07"/>
    <w:rsid w:val="008A6E05"/>
    <w:rsid w:val="008B1140"/>
    <w:rsid w:val="008B1B4E"/>
    <w:rsid w:val="008B1EA4"/>
    <w:rsid w:val="008B24AD"/>
    <w:rsid w:val="008B2CE6"/>
    <w:rsid w:val="008B3FDA"/>
    <w:rsid w:val="008B5746"/>
    <w:rsid w:val="008B5EB6"/>
    <w:rsid w:val="008B6AA6"/>
    <w:rsid w:val="008B6BA0"/>
    <w:rsid w:val="008B6C78"/>
    <w:rsid w:val="008B6DF8"/>
    <w:rsid w:val="008B7533"/>
    <w:rsid w:val="008C1210"/>
    <w:rsid w:val="008C2322"/>
    <w:rsid w:val="008C3F30"/>
    <w:rsid w:val="008C400E"/>
    <w:rsid w:val="008C4AD7"/>
    <w:rsid w:val="008C4C29"/>
    <w:rsid w:val="008C5792"/>
    <w:rsid w:val="008C6429"/>
    <w:rsid w:val="008C669A"/>
    <w:rsid w:val="008C7090"/>
    <w:rsid w:val="008C7D88"/>
    <w:rsid w:val="008D0721"/>
    <w:rsid w:val="008D3095"/>
    <w:rsid w:val="008D5A1A"/>
    <w:rsid w:val="008D5B22"/>
    <w:rsid w:val="008D5B68"/>
    <w:rsid w:val="008D60E3"/>
    <w:rsid w:val="008D69B6"/>
    <w:rsid w:val="008D6A2C"/>
    <w:rsid w:val="008D7CF8"/>
    <w:rsid w:val="008E0A5A"/>
    <w:rsid w:val="008E13B1"/>
    <w:rsid w:val="008E2683"/>
    <w:rsid w:val="008E27A4"/>
    <w:rsid w:val="008E66CF"/>
    <w:rsid w:val="008E6939"/>
    <w:rsid w:val="008E72B6"/>
    <w:rsid w:val="008E72E7"/>
    <w:rsid w:val="008F00A0"/>
    <w:rsid w:val="008F0BA4"/>
    <w:rsid w:val="008F139F"/>
    <w:rsid w:val="008F2006"/>
    <w:rsid w:val="008F639E"/>
    <w:rsid w:val="008F65D9"/>
    <w:rsid w:val="008F69B6"/>
    <w:rsid w:val="008F746E"/>
    <w:rsid w:val="008F7A43"/>
    <w:rsid w:val="009008B6"/>
    <w:rsid w:val="00900EE7"/>
    <w:rsid w:val="009016B2"/>
    <w:rsid w:val="00901CC4"/>
    <w:rsid w:val="009024DD"/>
    <w:rsid w:val="009025C1"/>
    <w:rsid w:val="009031A7"/>
    <w:rsid w:val="00903518"/>
    <w:rsid w:val="00903607"/>
    <w:rsid w:val="00903BE5"/>
    <w:rsid w:val="009040D2"/>
    <w:rsid w:val="00904321"/>
    <w:rsid w:val="00904649"/>
    <w:rsid w:val="00904EEC"/>
    <w:rsid w:val="0090507D"/>
    <w:rsid w:val="009050F3"/>
    <w:rsid w:val="00905928"/>
    <w:rsid w:val="0090633C"/>
    <w:rsid w:val="00906906"/>
    <w:rsid w:val="00906D98"/>
    <w:rsid w:val="00907BD3"/>
    <w:rsid w:val="00911A8A"/>
    <w:rsid w:val="00911AA1"/>
    <w:rsid w:val="0091259B"/>
    <w:rsid w:val="009143C9"/>
    <w:rsid w:val="00914CD7"/>
    <w:rsid w:val="00914FA3"/>
    <w:rsid w:val="00917535"/>
    <w:rsid w:val="009200FF"/>
    <w:rsid w:val="0092016D"/>
    <w:rsid w:val="00920C96"/>
    <w:rsid w:val="009211B0"/>
    <w:rsid w:val="009215D6"/>
    <w:rsid w:val="00921775"/>
    <w:rsid w:val="00922299"/>
    <w:rsid w:val="00923148"/>
    <w:rsid w:val="0092328B"/>
    <w:rsid w:val="009240D4"/>
    <w:rsid w:val="00924644"/>
    <w:rsid w:val="00924928"/>
    <w:rsid w:val="00926106"/>
    <w:rsid w:val="00926584"/>
    <w:rsid w:val="00926C29"/>
    <w:rsid w:val="00926C93"/>
    <w:rsid w:val="0092731D"/>
    <w:rsid w:val="0092735F"/>
    <w:rsid w:val="00930352"/>
    <w:rsid w:val="00932E1E"/>
    <w:rsid w:val="00932F2C"/>
    <w:rsid w:val="00934FC0"/>
    <w:rsid w:val="00936AEA"/>
    <w:rsid w:val="009408C0"/>
    <w:rsid w:val="00941311"/>
    <w:rsid w:val="00941385"/>
    <w:rsid w:val="00942A32"/>
    <w:rsid w:val="00942BA2"/>
    <w:rsid w:val="00943021"/>
    <w:rsid w:val="009439CD"/>
    <w:rsid w:val="009439DA"/>
    <w:rsid w:val="00943CB8"/>
    <w:rsid w:val="00944B08"/>
    <w:rsid w:val="00944D0E"/>
    <w:rsid w:val="00945735"/>
    <w:rsid w:val="00945ACE"/>
    <w:rsid w:val="00946739"/>
    <w:rsid w:val="0094680A"/>
    <w:rsid w:val="00947061"/>
    <w:rsid w:val="0095099E"/>
    <w:rsid w:val="0095179E"/>
    <w:rsid w:val="00952155"/>
    <w:rsid w:val="00952809"/>
    <w:rsid w:val="00952E28"/>
    <w:rsid w:val="009537AE"/>
    <w:rsid w:val="00954EE5"/>
    <w:rsid w:val="00954F75"/>
    <w:rsid w:val="009550E7"/>
    <w:rsid w:val="00957737"/>
    <w:rsid w:val="00957AC8"/>
    <w:rsid w:val="00960C2F"/>
    <w:rsid w:val="00961784"/>
    <w:rsid w:val="00962266"/>
    <w:rsid w:val="00963B4D"/>
    <w:rsid w:val="00964900"/>
    <w:rsid w:val="0097041C"/>
    <w:rsid w:val="009710FE"/>
    <w:rsid w:val="00971653"/>
    <w:rsid w:val="00972DEF"/>
    <w:rsid w:val="00973033"/>
    <w:rsid w:val="00974126"/>
    <w:rsid w:val="0097444C"/>
    <w:rsid w:val="00975E2B"/>
    <w:rsid w:val="00976330"/>
    <w:rsid w:val="00976506"/>
    <w:rsid w:val="009765FC"/>
    <w:rsid w:val="00977232"/>
    <w:rsid w:val="0097793B"/>
    <w:rsid w:val="009804FC"/>
    <w:rsid w:val="009806AF"/>
    <w:rsid w:val="00982C39"/>
    <w:rsid w:val="009844B6"/>
    <w:rsid w:val="00984DAA"/>
    <w:rsid w:val="0098564D"/>
    <w:rsid w:val="00985A71"/>
    <w:rsid w:val="009904DF"/>
    <w:rsid w:val="009907F6"/>
    <w:rsid w:val="0099179F"/>
    <w:rsid w:val="00991A15"/>
    <w:rsid w:val="0099227B"/>
    <w:rsid w:val="009924E5"/>
    <w:rsid w:val="009947A0"/>
    <w:rsid w:val="00994AA0"/>
    <w:rsid w:val="009950C1"/>
    <w:rsid w:val="009956FF"/>
    <w:rsid w:val="00995B8D"/>
    <w:rsid w:val="009A0301"/>
    <w:rsid w:val="009A0588"/>
    <w:rsid w:val="009A1F9A"/>
    <w:rsid w:val="009A4CAB"/>
    <w:rsid w:val="009A5571"/>
    <w:rsid w:val="009A64BA"/>
    <w:rsid w:val="009B134B"/>
    <w:rsid w:val="009B148A"/>
    <w:rsid w:val="009B1494"/>
    <w:rsid w:val="009B15E0"/>
    <w:rsid w:val="009B1F23"/>
    <w:rsid w:val="009B2190"/>
    <w:rsid w:val="009B32BF"/>
    <w:rsid w:val="009B34FC"/>
    <w:rsid w:val="009B68D8"/>
    <w:rsid w:val="009C3773"/>
    <w:rsid w:val="009C47FA"/>
    <w:rsid w:val="009C51DE"/>
    <w:rsid w:val="009D17A0"/>
    <w:rsid w:val="009D1C50"/>
    <w:rsid w:val="009D1E8F"/>
    <w:rsid w:val="009D31D0"/>
    <w:rsid w:val="009D3E39"/>
    <w:rsid w:val="009D4212"/>
    <w:rsid w:val="009D4308"/>
    <w:rsid w:val="009D6BAA"/>
    <w:rsid w:val="009D7934"/>
    <w:rsid w:val="009D7CE6"/>
    <w:rsid w:val="009E1EBA"/>
    <w:rsid w:val="009E3A9E"/>
    <w:rsid w:val="009E4AD5"/>
    <w:rsid w:val="009E4D02"/>
    <w:rsid w:val="009E4D3D"/>
    <w:rsid w:val="009E7E3E"/>
    <w:rsid w:val="009F1C7F"/>
    <w:rsid w:val="009F1EDC"/>
    <w:rsid w:val="009F507D"/>
    <w:rsid w:val="009F5BE3"/>
    <w:rsid w:val="009F6379"/>
    <w:rsid w:val="009F7B44"/>
    <w:rsid w:val="00A01189"/>
    <w:rsid w:val="00A01BA2"/>
    <w:rsid w:val="00A03124"/>
    <w:rsid w:val="00A0478C"/>
    <w:rsid w:val="00A048D5"/>
    <w:rsid w:val="00A0564F"/>
    <w:rsid w:val="00A05B50"/>
    <w:rsid w:val="00A05BD2"/>
    <w:rsid w:val="00A06AAF"/>
    <w:rsid w:val="00A125CD"/>
    <w:rsid w:val="00A12E09"/>
    <w:rsid w:val="00A12FDB"/>
    <w:rsid w:val="00A13B4B"/>
    <w:rsid w:val="00A13ED2"/>
    <w:rsid w:val="00A14C76"/>
    <w:rsid w:val="00A14F84"/>
    <w:rsid w:val="00A1528F"/>
    <w:rsid w:val="00A15C23"/>
    <w:rsid w:val="00A15E81"/>
    <w:rsid w:val="00A20C3D"/>
    <w:rsid w:val="00A2114F"/>
    <w:rsid w:val="00A233D7"/>
    <w:rsid w:val="00A23D2C"/>
    <w:rsid w:val="00A27F59"/>
    <w:rsid w:val="00A305AB"/>
    <w:rsid w:val="00A30BA6"/>
    <w:rsid w:val="00A3143E"/>
    <w:rsid w:val="00A32866"/>
    <w:rsid w:val="00A33D65"/>
    <w:rsid w:val="00A340EF"/>
    <w:rsid w:val="00A35BEF"/>
    <w:rsid w:val="00A36446"/>
    <w:rsid w:val="00A37A54"/>
    <w:rsid w:val="00A415BC"/>
    <w:rsid w:val="00A41A13"/>
    <w:rsid w:val="00A41A5E"/>
    <w:rsid w:val="00A41EEC"/>
    <w:rsid w:val="00A42127"/>
    <w:rsid w:val="00A43A72"/>
    <w:rsid w:val="00A44632"/>
    <w:rsid w:val="00A448E2"/>
    <w:rsid w:val="00A457D4"/>
    <w:rsid w:val="00A463F9"/>
    <w:rsid w:val="00A46D1D"/>
    <w:rsid w:val="00A46F57"/>
    <w:rsid w:val="00A475E2"/>
    <w:rsid w:val="00A51A92"/>
    <w:rsid w:val="00A52079"/>
    <w:rsid w:val="00A52D9F"/>
    <w:rsid w:val="00A532C4"/>
    <w:rsid w:val="00A54139"/>
    <w:rsid w:val="00A561D9"/>
    <w:rsid w:val="00A56516"/>
    <w:rsid w:val="00A5672F"/>
    <w:rsid w:val="00A56D84"/>
    <w:rsid w:val="00A57CA8"/>
    <w:rsid w:val="00A60BE5"/>
    <w:rsid w:val="00A610AB"/>
    <w:rsid w:val="00A62571"/>
    <w:rsid w:val="00A628C9"/>
    <w:rsid w:val="00A6296F"/>
    <w:rsid w:val="00A636FE"/>
    <w:rsid w:val="00A63F23"/>
    <w:rsid w:val="00A64AD6"/>
    <w:rsid w:val="00A667B7"/>
    <w:rsid w:val="00A708DD"/>
    <w:rsid w:val="00A71B28"/>
    <w:rsid w:val="00A72E48"/>
    <w:rsid w:val="00A73500"/>
    <w:rsid w:val="00A7402E"/>
    <w:rsid w:val="00A741DC"/>
    <w:rsid w:val="00A74832"/>
    <w:rsid w:val="00A749F7"/>
    <w:rsid w:val="00A75167"/>
    <w:rsid w:val="00A75F69"/>
    <w:rsid w:val="00A7760E"/>
    <w:rsid w:val="00A808D8"/>
    <w:rsid w:val="00A80FBA"/>
    <w:rsid w:val="00A84211"/>
    <w:rsid w:val="00A85E26"/>
    <w:rsid w:val="00A90F9C"/>
    <w:rsid w:val="00A91FC1"/>
    <w:rsid w:val="00A92625"/>
    <w:rsid w:val="00A92FAD"/>
    <w:rsid w:val="00A93319"/>
    <w:rsid w:val="00A94A36"/>
    <w:rsid w:val="00A958B9"/>
    <w:rsid w:val="00A96B69"/>
    <w:rsid w:val="00A96E68"/>
    <w:rsid w:val="00A97766"/>
    <w:rsid w:val="00A97DAC"/>
    <w:rsid w:val="00AA012D"/>
    <w:rsid w:val="00AA110B"/>
    <w:rsid w:val="00AA2B17"/>
    <w:rsid w:val="00AA2D2E"/>
    <w:rsid w:val="00AA3035"/>
    <w:rsid w:val="00AA34D1"/>
    <w:rsid w:val="00AA34E8"/>
    <w:rsid w:val="00AA38E3"/>
    <w:rsid w:val="00AA582A"/>
    <w:rsid w:val="00AA5E5D"/>
    <w:rsid w:val="00AA6660"/>
    <w:rsid w:val="00AA691B"/>
    <w:rsid w:val="00AB2C38"/>
    <w:rsid w:val="00AB2F5B"/>
    <w:rsid w:val="00AB56A4"/>
    <w:rsid w:val="00AB56B5"/>
    <w:rsid w:val="00AB645C"/>
    <w:rsid w:val="00AB7A09"/>
    <w:rsid w:val="00AC03E8"/>
    <w:rsid w:val="00AC20B7"/>
    <w:rsid w:val="00AC3A16"/>
    <w:rsid w:val="00AC68BD"/>
    <w:rsid w:val="00AC6BD4"/>
    <w:rsid w:val="00AC7CBD"/>
    <w:rsid w:val="00AD0602"/>
    <w:rsid w:val="00AD420D"/>
    <w:rsid w:val="00AD5131"/>
    <w:rsid w:val="00AD61A8"/>
    <w:rsid w:val="00AD798F"/>
    <w:rsid w:val="00AD7C90"/>
    <w:rsid w:val="00AE1DF4"/>
    <w:rsid w:val="00AE2169"/>
    <w:rsid w:val="00AE31C3"/>
    <w:rsid w:val="00AE32EE"/>
    <w:rsid w:val="00AE485E"/>
    <w:rsid w:val="00AE522E"/>
    <w:rsid w:val="00AE557A"/>
    <w:rsid w:val="00AE5BAA"/>
    <w:rsid w:val="00AE786E"/>
    <w:rsid w:val="00AF227D"/>
    <w:rsid w:val="00AF2DCF"/>
    <w:rsid w:val="00AF2E7A"/>
    <w:rsid w:val="00AF4D58"/>
    <w:rsid w:val="00AF521D"/>
    <w:rsid w:val="00B00C0A"/>
    <w:rsid w:val="00B016A5"/>
    <w:rsid w:val="00B02C92"/>
    <w:rsid w:val="00B02EAC"/>
    <w:rsid w:val="00B04D03"/>
    <w:rsid w:val="00B05077"/>
    <w:rsid w:val="00B061BE"/>
    <w:rsid w:val="00B106B6"/>
    <w:rsid w:val="00B106C1"/>
    <w:rsid w:val="00B201EA"/>
    <w:rsid w:val="00B21DF0"/>
    <w:rsid w:val="00B2260E"/>
    <w:rsid w:val="00B243CE"/>
    <w:rsid w:val="00B245D3"/>
    <w:rsid w:val="00B256F0"/>
    <w:rsid w:val="00B25F8B"/>
    <w:rsid w:val="00B26557"/>
    <w:rsid w:val="00B30D19"/>
    <w:rsid w:val="00B30DDD"/>
    <w:rsid w:val="00B319AB"/>
    <w:rsid w:val="00B32E41"/>
    <w:rsid w:val="00B33A29"/>
    <w:rsid w:val="00B33CE8"/>
    <w:rsid w:val="00B342D5"/>
    <w:rsid w:val="00B34DD8"/>
    <w:rsid w:val="00B358AA"/>
    <w:rsid w:val="00B35959"/>
    <w:rsid w:val="00B36293"/>
    <w:rsid w:val="00B36413"/>
    <w:rsid w:val="00B36B84"/>
    <w:rsid w:val="00B40ED5"/>
    <w:rsid w:val="00B4228F"/>
    <w:rsid w:val="00B425A7"/>
    <w:rsid w:val="00B44607"/>
    <w:rsid w:val="00B457FE"/>
    <w:rsid w:val="00B459F7"/>
    <w:rsid w:val="00B45DB7"/>
    <w:rsid w:val="00B46C80"/>
    <w:rsid w:val="00B46D15"/>
    <w:rsid w:val="00B50D28"/>
    <w:rsid w:val="00B50F71"/>
    <w:rsid w:val="00B510D9"/>
    <w:rsid w:val="00B518F8"/>
    <w:rsid w:val="00B51A09"/>
    <w:rsid w:val="00B522B0"/>
    <w:rsid w:val="00B543FC"/>
    <w:rsid w:val="00B547CB"/>
    <w:rsid w:val="00B5570C"/>
    <w:rsid w:val="00B5607B"/>
    <w:rsid w:val="00B5639D"/>
    <w:rsid w:val="00B570B6"/>
    <w:rsid w:val="00B57B90"/>
    <w:rsid w:val="00B611C9"/>
    <w:rsid w:val="00B61B61"/>
    <w:rsid w:val="00B61B6A"/>
    <w:rsid w:val="00B61EEB"/>
    <w:rsid w:val="00B6271A"/>
    <w:rsid w:val="00B648D5"/>
    <w:rsid w:val="00B6573D"/>
    <w:rsid w:val="00B67662"/>
    <w:rsid w:val="00B700F7"/>
    <w:rsid w:val="00B7078E"/>
    <w:rsid w:val="00B70809"/>
    <w:rsid w:val="00B70CE1"/>
    <w:rsid w:val="00B72B51"/>
    <w:rsid w:val="00B73B4B"/>
    <w:rsid w:val="00B7611D"/>
    <w:rsid w:val="00B76A01"/>
    <w:rsid w:val="00B76F8C"/>
    <w:rsid w:val="00B77673"/>
    <w:rsid w:val="00B80D03"/>
    <w:rsid w:val="00B80FE0"/>
    <w:rsid w:val="00B830D7"/>
    <w:rsid w:val="00B858E1"/>
    <w:rsid w:val="00B86E62"/>
    <w:rsid w:val="00B86FE2"/>
    <w:rsid w:val="00B90188"/>
    <w:rsid w:val="00B914B7"/>
    <w:rsid w:val="00B9234C"/>
    <w:rsid w:val="00B93293"/>
    <w:rsid w:val="00B9443E"/>
    <w:rsid w:val="00B94BF4"/>
    <w:rsid w:val="00B96EF8"/>
    <w:rsid w:val="00B97D66"/>
    <w:rsid w:val="00BA1D72"/>
    <w:rsid w:val="00BA38A1"/>
    <w:rsid w:val="00BA489A"/>
    <w:rsid w:val="00BA78A4"/>
    <w:rsid w:val="00BA7937"/>
    <w:rsid w:val="00BA7A8E"/>
    <w:rsid w:val="00BA7E26"/>
    <w:rsid w:val="00BB0E3B"/>
    <w:rsid w:val="00BB1602"/>
    <w:rsid w:val="00BB23A6"/>
    <w:rsid w:val="00BB2F1F"/>
    <w:rsid w:val="00BB458A"/>
    <w:rsid w:val="00BB48F0"/>
    <w:rsid w:val="00BB4A8C"/>
    <w:rsid w:val="00BB5C6A"/>
    <w:rsid w:val="00BB5EAF"/>
    <w:rsid w:val="00BB7CC1"/>
    <w:rsid w:val="00BC169E"/>
    <w:rsid w:val="00BC1794"/>
    <w:rsid w:val="00BC1BC8"/>
    <w:rsid w:val="00BC22A8"/>
    <w:rsid w:val="00BC2FA4"/>
    <w:rsid w:val="00BC30DD"/>
    <w:rsid w:val="00BC5212"/>
    <w:rsid w:val="00BC6242"/>
    <w:rsid w:val="00BC6365"/>
    <w:rsid w:val="00BD0445"/>
    <w:rsid w:val="00BD19DF"/>
    <w:rsid w:val="00BD1BC1"/>
    <w:rsid w:val="00BD1F93"/>
    <w:rsid w:val="00BD302A"/>
    <w:rsid w:val="00BD5600"/>
    <w:rsid w:val="00BD62BE"/>
    <w:rsid w:val="00BD7AD3"/>
    <w:rsid w:val="00BD7C82"/>
    <w:rsid w:val="00BE0F18"/>
    <w:rsid w:val="00BE286D"/>
    <w:rsid w:val="00BE2C7A"/>
    <w:rsid w:val="00BE3218"/>
    <w:rsid w:val="00BE33E1"/>
    <w:rsid w:val="00BE3956"/>
    <w:rsid w:val="00BE3C0E"/>
    <w:rsid w:val="00BE4158"/>
    <w:rsid w:val="00BE5033"/>
    <w:rsid w:val="00BE720F"/>
    <w:rsid w:val="00BF0093"/>
    <w:rsid w:val="00BF051C"/>
    <w:rsid w:val="00BF0748"/>
    <w:rsid w:val="00BF46FB"/>
    <w:rsid w:val="00BF47C1"/>
    <w:rsid w:val="00BF4A67"/>
    <w:rsid w:val="00BF50B5"/>
    <w:rsid w:val="00BF577D"/>
    <w:rsid w:val="00BF62CD"/>
    <w:rsid w:val="00BF64B0"/>
    <w:rsid w:val="00BF7472"/>
    <w:rsid w:val="00BF750A"/>
    <w:rsid w:val="00C03751"/>
    <w:rsid w:val="00C03756"/>
    <w:rsid w:val="00C04285"/>
    <w:rsid w:val="00C0433E"/>
    <w:rsid w:val="00C0560C"/>
    <w:rsid w:val="00C05974"/>
    <w:rsid w:val="00C065E4"/>
    <w:rsid w:val="00C070CF"/>
    <w:rsid w:val="00C071DA"/>
    <w:rsid w:val="00C106F8"/>
    <w:rsid w:val="00C13302"/>
    <w:rsid w:val="00C13A04"/>
    <w:rsid w:val="00C15483"/>
    <w:rsid w:val="00C168A7"/>
    <w:rsid w:val="00C16DCB"/>
    <w:rsid w:val="00C172C6"/>
    <w:rsid w:val="00C17A52"/>
    <w:rsid w:val="00C17DEF"/>
    <w:rsid w:val="00C20890"/>
    <w:rsid w:val="00C22533"/>
    <w:rsid w:val="00C22AE8"/>
    <w:rsid w:val="00C23DAD"/>
    <w:rsid w:val="00C25DA5"/>
    <w:rsid w:val="00C26621"/>
    <w:rsid w:val="00C267E0"/>
    <w:rsid w:val="00C3093D"/>
    <w:rsid w:val="00C3247B"/>
    <w:rsid w:val="00C331F8"/>
    <w:rsid w:val="00C332C6"/>
    <w:rsid w:val="00C3499C"/>
    <w:rsid w:val="00C35CE5"/>
    <w:rsid w:val="00C419CB"/>
    <w:rsid w:val="00C41AFA"/>
    <w:rsid w:val="00C4252E"/>
    <w:rsid w:val="00C43263"/>
    <w:rsid w:val="00C43AE9"/>
    <w:rsid w:val="00C43D34"/>
    <w:rsid w:val="00C45D2A"/>
    <w:rsid w:val="00C4656A"/>
    <w:rsid w:val="00C46D6E"/>
    <w:rsid w:val="00C5028E"/>
    <w:rsid w:val="00C50BFA"/>
    <w:rsid w:val="00C51E24"/>
    <w:rsid w:val="00C5269A"/>
    <w:rsid w:val="00C53CD4"/>
    <w:rsid w:val="00C547EB"/>
    <w:rsid w:val="00C54B19"/>
    <w:rsid w:val="00C54EF3"/>
    <w:rsid w:val="00C56603"/>
    <w:rsid w:val="00C56AD2"/>
    <w:rsid w:val="00C57810"/>
    <w:rsid w:val="00C60B7B"/>
    <w:rsid w:val="00C60C5E"/>
    <w:rsid w:val="00C60E80"/>
    <w:rsid w:val="00C61D0E"/>
    <w:rsid w:val="00C61D1E"/>
    <w:rsid w:val="00C621C9"/>
    <w:rsid w:val="00C6285C"/>
    <w:rsid w:val="00C630A7"/>
    <w:rsid w:val="00C64AAB"/>
    <w:rsid w:val="00C64CB1"/>
    <w:rsid w:val="00C657C5"/>
    <w:rsid w:val="00C65AA6"/>
    <w:rsid w:val="00C67D4A"/>
    <w:rsid w:val="00C70E36"/>
    <w:rsid w:val="00C71CEE"/>
    <w:rsid w:val="00C725AD"/>
    <w:rsid w:val="00C72EFC"/>
    <w:rsid w:val="00C73C9B"/>
    <w:rsid w:val="00C74393"/>
    <w:rsid w:val="00C805BF"/>
    <w:rsid w:val="00C841D6"/>
    <w:rsid w:val="00C86CFE"/>
    <w:rsid w:val="00C90502"/>
    <w:rsid w:val="00C90A7F"/>
    <w:rsid w:val="00C914D6"/>
    <w:rsid w:val="00C933DF"/>
    <w:rsid w:val="00C942BA"/>
    <w:rsid w:val="00C94B8B"/>
    <w:rsid w:val="00C953F6"/>
    <w:rsid w:val="00C95584"/>
    <w:rsid w:val="00C95C91"/>
    <w:rsid w:val="00C95F5B"/>
    <w:rsid w:val="00C975AD"/>
    <w:rsid w:val="00CA033B"/>
    <w:rsid w:val="00CA0837"/>
    <w:rsid w:val="00CA0D15"/>
    <w:rsid w:val="00CA1CA6"/>
    <w:rsid w:val="00CA22CE"/>
    <w:rsid w:val="00CA2392"/>
    <w:rsid w:val="00CA414F"/>
    <w:rsid w:val="00CA4C14"/>
    <w:rsid w:val="00CA4FC9"/>
    <w:rsid w:val="00CA6A89"/>
    <w:rsid w:val="00CA6C53"/>
    <w:rsid w:val="00CA7868"/>
    <w:rsid w:val="00CA7BB6"/>
    <w:rsid w:val="00CB162C"/>
    <w:rsid w:val="00CB1F33"/>
    <w:rsid w:val="00CB2A11"/>
    <w:rsid w:val="00CB3B40"/>
    <w:rsid w:val="00CB5E5F"/>
    <w:rsid w:val="00CB77A9"/>
    <w:rsid w:val="00CC1988"/>
    <w:rsid w:val="00CC1DDA"/>
    <w:rsid w:val="00CC2335"/>
    <w:rsid w:val="00CC39A3"/>
    <w:rsid w:val="00CC4810"/>
    <w:rsid w:val="00CC51EC"/>
    <w:rsid w:val="00CC6219"/>
    <w:rsid w:val="00CC6CB9"/>
    <w:rsid w:val="00CD0530"/>
    <w:rsid w:val="00CD135D"/>
    <w:rsid w:val="00CD1D7F"/>
    <w:rsid w:val="00CD3ED3"/>
    <w:rsid w:val="00CD4032"/>
    <w:rsid w:val="00CD4135"/>
    <w:rsid w:val="00CD47FA"/>
    <w:rsid w:val="00CD5360"/>
    <w:rsid w:val="00CD5964"/>
    <w:rsid w:val="00CD6B8C"/>
    <w:rsid w:val="00CE0E09"/>
    <w:rsid w:val="00CE1A3D"/>
    <w:rsid w:val="00CE1F7F"/>
    <w:rsid w:val="00CE4E65"/>
    <w:rsid w:val="00CE555B"/>
    <w:rsid w:val="00CE55C3"/>
    <w:rsid w:val="00CE58E4"/>
    <w:rsid w:val="00CE5E24"/>
    <w:rsid w:val="00CE6060"/>
    <w:rsid w:val="00CF2081"/>
    <w:rsid w:val="00CF2516"/>
    <w:rsid w:val="00CF3DC2"/>
    <w:rsid w:val="00CF45C4"/>
    <w:rsid w:val="00CF5E5E"/>
    <w:rsid w:val="00CF5FBB"/>
    <w:rsid w:val="00CF6259"/>
    <w:rsid w:val="00CF71C1"/>
    <w:rsid w:val="00D019A0"/>
    <w:rsid w:val="00D0246B"/>
    <w:rsid w:val="00D03728"/>
    <w:rsid w:val="00D03E0A"/>
    <w:rsid w:val="00D04E6D"/>
    <w:rsid w:val="00D0528F"/>
    <w:rsid w:val="00D055CA"/>
    <w:rsid w:val="00D05E74"/>
    <w:rsid w:val="00D07299"/>
    <w:rsid w:val="00D07F65"/>
    <w:rsid w:val="00D07FEA"/>
    <w:rsid w:val="00D10823"/>
    <w:rsid w:val="00D10878"/>
    <w:rsid w:val="00D11FDF"/>
    <w:rsid w:val="00D129EB"/>
    <w:rsid w:val="00D12DB8"/>
    <w:rsid w:val="00D143D6"/>
    <w:rsid w:val="00D14A8A"/>
    <w:rsid w:val="00D1606D"/>
    <w:rsid w:val="00D163E3"/>
    <w:rsid w:val="00D168E2"/>
    <w:rsid w:val="00D16924"/>
    <w:rsid w:val="00D169F3"/>
    <w:rsid w:val="00D16A2B"/>
    <w:rsid w:val="00D1733A"/>
    <w:rsid w:val="00D17851"/>
    <w:rsid w:val="00D20574"/>
    <w:rsid w:val="00D2100B"/>
    <w:rsid w:val="00D227EE"/>
    <w:rsid w:val="00D228E7"/>
    <w:rsid w:val="00D230C0"/>
    <w:rsid w:val="00D238FB"/>
    <w:rsid w:val="00D2618D"/>
    <w:rsid w:val="00D26472"/>
    <w:rsid w:val="00D27E0B"/>
    <w:rsid w:val="00D32E92"/>
    <w:rsid w:val="00D344B4"/>
    <w:rsid w:val="00D34C32"/>
    <w:rsid w:val="00D37CA9"/>
    <w:rsid w:val="00D40FBE"/>
    <w:rsid w:val="00D41563"/>
    <w:rsid w:val="00D43C15"/>
    <w:rsid w:val="00D44627"/>
    <w:rsid w:val="00D451C0"/>
    <w:rsid w:val="00D45399"/>
    <w:rsid w:val="00D46325"/>
    <w:rsid w:val="00D47806"/>
    <w:rsid w:val="00D509F6"/>
    <w:rsid w:val="00D518AF"/>
    <w:rsid w:val="00D51B5B"/>
    <w:rsid w:val="00D53540"/>
    <w:rsid w:val="00D57DAC"/>
    <w:rsid w:val="00D61542"/>
    <w:rsid w:val="00D637D1"/>
    <w:rsid w:val="00D63CA5"/>
    <w:rsid w:val="00D6413D"/>
    <w:rsid w:val="00D66563"/>
    <w:rsid w:val="00D70E35"/>
    <w:rsid w:val="00D7200A"/>
    <w:rsid w:val="00D73615"/>
    <w:rsid w:val="00D738AE"/>
    <w:rsid w:val="00D749A5"/>
    <w:rsid w:val="00D7522A"/>
    <w:rsid w:val="00D769B0"/>
    <w:rsid w:val="00D77E56"/>
    <w:rsid w:val="00D803BA"/>
    <w:rsid w:val="00D80576"/>
    <w:rsid w:val="00D80FFA"/>
    <w:rsid w:val="00D841D1"/>
    <w:rsid w:val="00D84244"/>
    <w:rsid w:val="00D8488F"/>
    <w:rsid w:val="00D84D98"/>
    <w:rsid w:val="00D85963"/>
    <w:rsid w:val="00D86C07"/>
    <w:rsid w:val="00D8784D"/>
    <w:rsid w:val="00D87B55"/>
    <w:rsid w:val="00D90008"/>
    <w:rsid w:val="00D902B8"/>
    <w:rsid w:val="00D915B3"/>
    <w:rsid w:val="00D918E3"/>
    <w:rsid w:val="00D92766"/>
    <w:rsid w:val="00D92966"/>
    <w:rsid w:val="00D951E3"/>
    <w:rsid w:val="00D96B41"/>
    <w:rsid w:val="00D96E69"/>
    <w:rsid w:val="00D97978"/>
    <w:rsid w:val="00DA00A3"/>
    <w:rsid w:val="00DA0A95"/>
    <w:rsid w:val="00DA0C4A"/>
    <w:rsid w:val="00DA11D9"/>
    <w:rsid w:val="00DA3676"/>
    <w:rsid w:val="00DA39E8"/>
    <w:rsid w:val="00DA5773"/>
    <w:rsid w:val="00DA5F86"/>
    <w:rsid w:val="00DA7134"/>
    <w:rsid w:val="00DB053A"/>
    <w:rsid w:val="00DB06F6"/>
    <w:rsid w:val="00DB0744"/>
    <w:rsid w:val="00DB0B4F"/>
    <w:rsid w:val="00DB1659"/>
    <w:rsid w:val="00DB36DF"/>
    <w:rsid w:val="00DB38B6"/>
    <w:rsid w:val="00DB3CEC"/>
    <w:rsid w:val="00DB3F32"/>
    <w:rsid w:val="00DB4394"/>
    <w:rsid w:val="00DB7959"/>
    <w:rsid w:val="00DC1696"/>
    <w:rsid w:val="00DC3085"/>
    <w:rsid w:val="00DC44B9"/>
    <w:rsid w:val="00DC5C12"/>
    <w:rsid w:val="00DC61C4"/>
    <w:rsid w:val="00DC79B7"/>
    <w:rsid w:val="00DD08BA"/>
    <w:rsid w:val="00DD1ABD"/>
    <w:rsid w:val="00DD2CC7"/>
    <w:rsid w:val="00DD2EF5"/>
    <w:rsid w:val="00DD3685"/>
    <w:rsid w:val="00DD396D"/>
    <w:rsid w:val="00DD3DAA"/>
    <w:rsid w:val="00DD4B1E"/>
    <w:rsid w:val="00DD557A"/>
    <w:rsid w:val="00DD789E"/>
    <w:rsid w:val="00DE05B0"/>
    <w:rsid w:val="00DE2B27"/>
    <w:rsid w:val="00DE2D00"/>
    <w:rsid w:val="00DE2F4D"/>
    <w:rsid w:val="00DE316A"/>
    <w:rsid w:val="00DE35FE"/>
    <w:rsid w:val="00DE3CB1"/>
    <w:rsid w:val="00DE4090"/>
    <w:rsid w:val="00DE4794"/>
    <w:rsid w:val="00DE57DD"/>
    <w:rsid w:val="00DE64D8"/>
    <w:rsid w:val="00DE6E54"/>
    <w:rsid w:val="00DE73C9"/>
    <w:rsid w:val="00DE741D"/>
    <w:rsid w:val="00DE7551"/>
    <w:rsid w:val="00DE7C83"/>
    <w:rsid w:val="00DF060E"/>
    <w:rsid w:val="00DF0AF0"/>
    <w:rsid w:val="00DF11F2"/>
    <w:rsid w:val="00DF2C57"/>
    <w:rsid w:val="00DF3BF8"/>
    <w:rsid w:val="00DF6459"/>
    <w:rsid w:val="00DF6815"/>
    <w:rsid w:val="00DF7F62"/>
    <w:rsid w:val="00E010D6"/>
    <w:rsid w:val="00E01A0A"/>
    <w:rsid w:val="00E02867"/>
    <w:rsid w:val="00E02E11"/>
    <w:rsid w:val="00E0305D"/>
    <w:rsid w:val="00E0381D"/>
    <w:rsid w:val="00E045F6"/>
    <w:rsid w:val="00E070EA"/>
    <w:rsid w:val="00E10836"/>
    <w:rsid w:val="00E13614"/>
    <w:rsid w:val="00E1400D"/>
    <w:rsid w:val="00E149D8"/>
    <w:rsid w:val="00E159B3"/>
    <w:rsid w:val="00E15B00"/>
    <w:rsid w:val="00E16183"/>
    <w:rsid w:val="00E1741E"/>
    <w:rsid w:val="00E203FC"/>
    <w:rsid w:val="00E2087E"/>
    <w:rsid w:val="00E22E5C"/>
    <w:rsid w:val="00E23180"/>
    <w:rsid w:val="00E248F4"/>
    <w:rsid w:val="00E25B2C"/>
    <w:rsid w:val="00E25C6F"/>
    <w:rsid w:val="00E270CD"/>
    <w:rsid w:val="00E272D6"/>
    <w:rsid w:val="00E3025F"/>
    <w:rsid w:val="00E30791"/>
    <w:rsid w:val="00E31014"/>
    <w:rsid w:val="00E3174A"/>
    <w:rsid w:val="00E31DA3"/>
    <w:rsid w:val="00E32D5C"/>
    <w:rsid w:val="00E339F5"/>
    <w:rsid w:val="00E364A4"/>
    <w:rsid w:val="00E37002"/>
    <w:rsid w:val="00E37B20"/>
    <w:rsid w:val="00E40564"/>
    <w:rsid w:val="00E40C08"/>
    <w:rsid w:val="00E40F05"/>
    <w:rsid w:val="00E4136A"/>
    <w:rsid w:val="00E42416"/>
    <w:rsid w:val="00E43BDC"/>
    <w:rsid w:val="00E459D4"/>
    <w:rsid w:val="00E4748A"/>
    <w:rsid w:val="00E47AAC"/>
    <w:rsid w:val="00E516B2"/>
    <w:rsid w:val="00E51889"/>
    <w:rsid w:val="00E51F52"/>
    <w:rsid w:val="00E52778"/>
    <w:rsid w:val="00E536CF"/>
    <w:rsid w:val="00E550A4"/>
    <w:rsid w:val="00E554BC"/>
    <w:rsid w:val="00E5563C"/>
    <w:rsid w:val="00E55E4F"/>
    <w:rsid w:val="00E55EC3"/>
    <w:rsid w:val="00E614E8"/>
    <w:rsid w:val="00E628D6"/>
    <w:rsid w:val="00E62D99"/>
    <w:rsid w:val="00E6337E"/>
    <w:rsid w:val="00E63DC7"/>
    <w:rsid w:val="00E63F83"/>
    <w:rsid w:val="00E64582"/>
    <w:rsid w:val="00E64DF8"/>
    <w:rsid w:val="00E657E7"/>
    <w:rsid w:val="00E662D6"/>
    <w:rsid w:val="00E66BA0"/>
    <w:rsid w:val="00E70280"/>
    <w:rsid w:val="00E72B33"/>
    <w:rsid w:val="00E74603"/>
    <w:rsid w:val="00E75236"/>
    <w:rsid w:val="00E76AC8"/>
    <w:rsid w:val="00E77848"/>
    <w:rsid w:val="00E77F70"/>
    <w:rsid w:val="00E821D3"/>
    <w:rsid w:val="00E82424"/>
    <w:rsid w:val="00E83909"/>
    <w:rsid w:val="00E84A5F"/>
    <w:rsid w:val="00E84EAD"/>
    <w:rsid w:val="00E85565"/>
    <w:rsid w:val="00E85B90"/>
    <w:rsid w:val="00E8615F"/>
    <w:rsid w:val="00E861DB"/>
    <w:rsid w:val="00E8634B"/>
    <w:rsid w:val="00E863FD"/>
    <w:rsid w:val="00E864D8"/>
    <w:rsid w:val="00E864ED"/>
    <w:rsid w:val="00E87375"/>
    <w:rsid w:val="00E87E8C"/>
    <w:rsid w:val="00E90BE4"/>
    <w:rsid w:val="00E926C2"/>
    <w:rsid w:val="00E928BD"/>
    <w:rsid w:val="00E9313E"/>
    <w:rsid w:val="00E94578"/>
    <w:rsid w:val="00E9746E"/>
    <w:rsid w:val="00E9766D"/>
    <w:rsid w:val="00EA09EE"/>
    <w:rsid w:val="00EA2220"/>
    <w:rsid w:val="00EA297C"/>
    <w:rsid w:val="00EA44C5"/>
    <w:rsid w:val="00EA5744"/>
    <w:rsid w:val="00EA5D01"/>
    <w:rsid w:val="00EB104C"/>
    <w:rsid w:val="00EB127B"/>
    <w:rsid w:val="00EB1A36"/>
    <w:rsid w:val="00EB43FE"/>
    <w:rsid w:val="00EB58D4"/>
    <w:rsid w:val="00EB72E4"/>
    <w:rsid w:val="00EC0B93"/>
    <w:rsid w:val="00EC1FCF"/>
    <w:rsid w:val="00EC2B28"/>
    <w:rsid w:val="00EC4290"/>
    <w:rsid w:val="00EC4746"/>
    <w:rsid w:val="00EC65B3"/>
    <w:rsid w:val="00EC6E16"/>
    <w:rsid w:val="00EC700B"/>
    <w:rsid w:val="00ED0E4B"/>
    <w:rsid w:val="00ED113D"/>
    <w:rsid w:val="00ED115C"/>
    <w:rsid w:val="00ED143A"/>
    <w:rsid w:val="00ED2037"/>
    <w:rsid w:val="00ED25A8"/>
    <w:rsid w:val="00ED393C"/>
    <w:rsid w:val="00ED56D0"/>
    <w:rsid w:val="00ED59BD"/>
    <w:rsid w:val="00ED6345"/>
    <w:rsid w:val="00ED6D68"/>
    <w:rsid w:val="00ED7BCC"/>
    <w:rsid w:val="00EE0868"/>
    <w:rsid w:val="00EE0E5E"/>
    <w:rsid w:val="00EE1545"/>
    <w:rsid w:val="00EE1592"/>
    <w:rsid w:val="00EE1FFC"/>
    <w:rsid w:val="00EE3253"/>
    <w:rsid w:val="00EE4291"/>
    <w:rsid w:val="00EE55A4"/>
    <w:rsid w:val="00EE5D80"/>
    <w:rsid w:val="00EE5DD2"/>
    <w:rsid w:val="00EE6177"/>
    <w:rsid w:val="00EE631E"/>
    <w:rsid w:val="00EF3968"/>
    <w:rsid w:val="00EF4C18"/>
    <w:rsid w:val="00EF5D40"/>
    <w:rsid w:val="00EF6BCE"/>
    <w:rsid w:val="00EF74B4"/>
    <w:rsid w:val="00EF7F98"/>
    <w:rsid w:val="00F01F66"/>
    <w:rsid w:val="00F02C7A"/>
    <w:rsid w:val="00F03475"/>
    <w:rsid w:val="00F037CC"/>
    <w:rsid w:val="00F03E4A"/>
    <w:rsid w:val="00F04CF2"/>
    <w:rsid w:val="00F0639D"/>
    <w:rsid w:val="00F06FF7"/>
    <w:rsid w:val="00F0715E"/>
    <w:rsid w:val="00F07281"/>
    <w:rsid w:val="00F1036C"/>
    <w:rsid w:val="00F11037"/>
    <w:rsid w:val="00F11610"/>
    <w:rsid w:val="00F15620"/>
    <w:rsid w:val="00F15AB0"/>
    <w:rsid w:val="00F15B9E"/>
    <w:rsid w:val="00F1647B"/>
    <w:rsid w:val="00F17F62"/>
    <w:rsid w:val="00F2018E"/>
    <w:rsid w:val="00F20AD6"/>
    <w:rsid w:val="00F20FB6"/>
    <w:rsid w:val="00F2211D"/>
    <w:rsid w:val="00F22564"/>
    <w:rsid w:val="00F23849"/>
    <w:rsid w:val="00F23AD4"/>
    <w:rsid w:val="00F24862"/>
    <w:rsid w:val="00F27E39"/>
    <w:rsid w:val="00F31738"/>
    <w:rsid w:val="00F31C8D"/>
    <w:rsid w:val="00F340F2"/>
    <w:rsid w:val="00F343E6"/>
    <w:rsid w:val="00F34808"/>
    <w:rsid w:val="00F35EAB"/>
    <w:rsid w:val="00F3700C"/>
    <w:rsid w:val="00F43102"/>
    <w:rsid w:val="00F43430"/>
    <w:rsid w:val="00F43484"/>
    <w:rsid w:val="00F45B35"/>
    <w:rsid w:val="00F46CF6"/>
    <w:rsid w:val="00F47238"/>
    <w:rsid w:val="00F50917"/>
    <w:rsid w:val="00F510A0"/>
    <w:rsid w:val="00F51970"/>
    <w:rsid w:val="00F51FF4"/>
    <w:rsid w:val="00F53611"/>
    <w:rsid w:val="00F53B6A"/>
    <w:rsid w:val="00F55C40"/>
    <w:rsid w:val="00F57C5D"/>
    <w:rsid w:val="00F60626"/>
    <w:rsid w:val="00F60CEE"/>
    <w:rsid w:val="00F62B64"/>
    <w:rsid w:val="00F62ECC"/>
    <w:rsid w:val="00F65882"/>
    <w:rsid w:val="00F6700B"/>
    <w:rsid w:val="00F7093B"/>
    <w:rsid w:val="00F71584"/>
    <w:rsid w:val="00F730C7"/>
    <w:rsid w:val="00F737EA"/>
    <w:rsid w:val="00F73B90"/>
    <w:rsid w:val="00F74B4D"/>
    <w:rsid w:val="00F75AE0"/>
    <w:rsid w:val="00F76A3D"/>
    <w:rsid w:val="00F76A85"/>
    <w:rsid w:val="00F7745C"/>
    <w:rsid w:val="00F774E3"/>
    <w:rsid w:val="00F7766D"/>
    <w:rsid w:val="00F77679"/>
    <w:rsid w:val="00F81654"/>
    <w:rsid w:val="00F83223"/>
    <w:rsid w:val="00F84620"/>
    <w:rsid w:val="00F84900"/>
    <w:rsid w:val="00F8571D"/>
    <w:rsid w:val="00F85E23"/>
    <w:rsid w:val="00F902FE"/>
    <w:rsid w:val="00F923B3"/>
    <w:rsid w:val="00F9267B"/>
    <w:rsid w:val="00F927E6"/>
    <w:rsid w:val="00F93005"/>
    <w:rsid w:val="00F952D1"/>
    <w:rsid w:val="00F95310"/>
    <w:rsid w:val="00F95ED4"/>
    <w:rsid w:val="00F968AD"/>
    <w:rsid w:val="00FA0B1A"/>
    <w:rsid w:val="00FA113F"/>
    <w:rsid w:val="00FA2C5A"/>
    <w:rsid w:val="00FA4294"/>
    <w:rsid w:val="00FA4E2E"/>
    <w:rsid w:val="00FA62BC"/>
    <w:rsid w:val="00FB0FCB"/>
    <w:rsid w:val="00FB1AF6"/>
    <w:rsid w:val="00FB364F"/>
    <w:rsid w:val="00FB5AE2"/>
    <w:rsid w:val="00FB5C72"/>
    <w:rsid w:val="00FB61B6"/>
    <w:rsid w:val="00FB64A4"/>
    <w:rsid w:val="00FC06DB"/>
    <w:rsid w:val="00FC29E0"/>
    <w:rsid w:val="00FC3063"/>
    <w:rsid w:val="00FC4045"/>
    <w:rsid w:val="00FC550C"/>
    <w:rsid w:val="00FC78F8"/>
    <w:rsid w:val="00FD02CF"/>
    <w:rsid w:val="00FD0714"/>
    <w:rsid w:val="00FD1457"/>
    <w:rsid w:val="00FD292C"/>
    <w:rsid w:val="00FD324E"/>
    <w:rsid w:val="00FD32B2"/>
    <w:rsid w:val="00FD4FA9"/>
    <w:rsid w:val="00FD50A8"/>
    <w:rsid w:val="00FD5976"/>
    <w:rsid w:val="00FD7332"/>
    <w:rsid w:val="00FD77A8"/>
    <w:rsid w:val="00FD7EA1"/>
    <w:rsid w:val="00FE051C"/>
    <w:rsid w:val="00FE0AA2"/>
    <w:rsid w:val="00FE135D"/>
    <w:rsid w:val="00FE283B"/>
    <w:rsid w:val="00FE3C44"/>
    <w:rsid w:val="00FE585D"/>
    <w:rsid w:val="00FE7339"/>
    <w:rsid w:val="00FE7EA9"/>
    <w:rsid w:val="00FF1770"/>
    <w:rsid w:val="00FF2087"/>
    <w:rsid w:val="00FF2F9B"/>
    <w:rsid w:val="00FF4A00"/>
    <w:rsid w:val="00FF6630"/>
    <w:rsid w:val="00FF6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:contacts"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99009"/>
    <o:shapelayout v:ext="edit">
      <o:idmap v:ext="edit" data="1"/>
    </o:shapelayout>
  </w:shapeDefaults>
  <w:decimalSymbol w:val="."/>
  <w:listSeparator w:val=","/>
  <w14:docId w14:val="4EBC8CCC"/>
  <w15:docId w15:val="{6C1F77A0-8A48-43C9-8640-CF2282052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qFormat="1"/>
    <w:lsdException w:name="heading 3" w:lock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D0A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locked/>
    <w:rsid w:val="003663A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43D34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eastAsia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43D34"/>
    <w:pPr>
      <w:keepNext/>
      <w:tabs>
        <w:tab w:val="left" w:pos="0"/>
        <w:tab w:val="right" w:pos="8150"/>
      </w:tabs>
      <w:suppressAutoHyphens/>
      <w:spacing w:before="90" w:after="54" w:line="240" w:lineRule="auto"/>
      <w:jc w:val="right"/>
      <w:outlineLvl w:val="2"/>
    </w:pPr>
    <w:rPr>
      <w:rFonts w:ascii="Times New Roman" w:eastAsia="Times New Roman" w:hAnsi="Times New Roman"/>
      <w:b/>
      <w:spacing w:val="-2"/>
      <w:sz w:val="1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9"/>
    <w:locked/>
    <w:rsid w:val="00C43D34"/>
    <w:rPr>
      <w:rFonts w:ascii="Arial" w:hAnsi="Arial" w:cs="Arial"/>
      <w:b/>
      <w:bCs/>
      <w:i/>
      <w:iCs/>
      <w:sz w:val="28"/>
      <w:szCs w:val="28"/>
      <w:lang w:eastAsia="en-GB"/>
    </w:rPr>
  </w:style>
  <w:style w:type="character" w:customStyle="1" w:styleId="Heading3Char">
    <w:name w:val="Heading 3 Char"/>
    <w:link w:val="Heading3"/>
    <w:uiPriority w:val="99"/>
    <w:locked/>
    <w:rsid w:val="00C43D34"/>
    <w:rPr>
      <w:rFonts w:ascii="Times New Roman" w:hAnsi="Times New Roman" w:cs="Times New Roman"/>
      <w:b/>
      <w:spacing w:val="-2"/>
      <w:sz w:val="20"/>
      <w:szCs w:val="20"/>
    </w:rPr>
  </w:style>
  <w:style w:type="paragraph" w:customStyle="1" w:styleId="MTDisplayEquation">
    <w:name w:val="MTDisplayEquation"/>
    <w:basedOn w:val="Normal"/>
    <w:next w:val="Normal"/>
    <w:link w:val="MTDisplayEquationChar"/>
    <w:rsid w:val="00B35959"/>
    <w:pPr>
      <w:tabs>
        <w:tab w:val="center" w:pos="4520"/>
        <w:tab w:val="right" w:pos="9020"/>
      </w:tabs>
    </w:pPr>
  </w:style>
  <w:style w:type="character" w:customStyle="1" w:styleId="MTDisplayEquationChar">
    <w:name w:val="MTDisplayEquation Char"/>
    <w:link w:val="MTDisplayEquation"/>
    <w:locked/>
    <w:rsid w:val="00B35959"/>
    <w:rPr>
      <w:rFonts w:cs="Times New Roman"/>
    </w:rPr>
  </w:style>
  <w:style w:type="paragraph" w:styleId="Header">
    <w:name w:val="header"/>
    <w:basedOn w:val="Normal"/>
    <w:link w:val="HeaderChar"/>
    <w:uiPriority w:val="99"/>
    <w:rsid w:val="001516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151634"/>
    <w:rPr>
      <w:rFonts w:cs="Times New Roman"/>
    </w:rPr>
  </w:style>
  <w:style w:type="paragraph" w:styleId="Footer">
    <w:name w:val="footer"/>
    <w:basedOn w:val="Normal"/>
    <w:link w:val="FooterChar"/>
    <w:uiPriority w:val="99"/>
    <w:rsid w:val="001516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151634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1516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151634"/>
    <w:rPr>
      <w:rFonts w:ascii="Tahoma" w:hAnsi="Tahoma" w:cs="Tahoma"/>
      <w:sz w:val="16"/>
      <w:szCs w:val="16"/>
    </w:rPr>
  </w:style>
  <w:style w:type="character" w:customStyle="1" w:styleId="MTEquationSection">
    <w:name w:val="MTEquationSection"/>
    <w:rsid w:val="00D228E7"/>
    <w:rPr>
      <w:rFonts w:ascii="Times New Roman" w:hAnsi="Times New Roman" w:cs="Times New Roman"/>
      <w:b/>
      <w:vanish/>
      <w:color w:val="FF0000"/>
      <w:sz w:val="28"/>
      <w:szCs w:val="28"/>
    </w:rPr>
  </w:style>
  <w:style w:type="paragraph" w:styleId="ListParagraph">
    <w:name w:val="List Paragraph"/>
    <w:basedOn w:val="Normal"/>
    <w:uiPriority w:val="99"/>
    <w:qFormat/>
    <w:rsid w:val="00E657E7"/>
    <w:pPr>
      <w:ind w:left="720"/>
      <w:contextualSpacing/>
    </w:pPr>
  </w:style>
  <w:style w:type="character" w:styleId="CommentReference">
    <w:name w:val="annotation reference"/>
    <w:uiPriority w:val="99"/>
    <w:semiHidden/>
    <w:rsid w:val="0028167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816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281670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8167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281670"/>
    <w:rPr>
      <w:rFonts w:cs="Times New Roman"/>
      <w:b/>
      <w:bCs/>
      <w:sz w:val="20"/>
      <w:szCs w:val="20"/>
    </w:rPr>
  </w:style>
  <w:style w:type="table" w:styleId="TableGrid">
    <w:name w:val="Table Grid"/>
    <w:basedOn w:val="TableNormal"/>
    <w:uiPriority w:val="99"/>
    <w:rsid w:val="00C73C9B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BodyText2Char">
    <w:name w:val="Body Text 2 Char"/>
    <w:uiPriority w:val="99"/>
    <w:locked/>
    <w:rsid w:val="00C43D34"/>
    <w:rPr>
      <w:rFonts w:ascii="Times New Roman" w:eastAsia="PMingLiU" w:hAnsi="Times New Roman" w:cs="Times New Roman"/>
      <w:bCs/>
      <w:lang w:eastAsia="zh-TW"/>
    </w:rPr>
  </w:style>
  <w:style w:type="paragraph" w:styleId="BodyText2">
    <w:name w:val="Body Text 2"/>
    <w:basedOn w:val="Normal"/>
    <w:link w:val="BodyText2Char1"/>
    <w:uiPriority w:val="99"/>
    <w:rsid w:val="00C43D34"/>
    <w:pPr>
      <w:spacing w:after="0" w:line="240" w:lineRule="auto"/>
      <w:jc w:val="both"/>
      <w:outlineLvl w:val="0"/>
    </w:pPr>
    <w:rPr>
      <w:rFonts w:ascii="Times New Roman" w:eastAsia="PMingLiU" w:hAnsi="Times New Roman"/>
      <w:bCs/>
      <w:sz w:val="20"/>
      <w:szCs w:val="20"/>
      <w:lang w:val="x-none" w:eastAsia="zh-TW"/>
    </w:rPr>
  </w:style>
  <w:style w:type="character" w:customStyle="1" w:styleId="BodyText2Char1">
    <w:name w:val="Body Text 2 Char1"/>
    <w:link w:val="BodyText2"/>
    <w:uiPriority w:val="99"/>
    <w:semiHidden/>
    <w:locked/>
    <w:rsid w:val="00E149D8"/>
    <w:rPr>
      <w:rFonts w:cs="Times New Roman"/>
      <w:lang w:eastAsia="en-US"/>
    </w:rPr>
  </w:style>
  <w:style w:type="character" w:customStyle="1" w:styleId="EndnoteTextChar">
    <w:name w:val="Endnote Text Char"/>
    <w:uiPriority w:val="99"/>
    <w:locked/>
    <w:rsid w:val="00C43D34"/>
    <w:rPr>
      <w:rFonts w:ascii="Times New Roman" w:hAnsi="Times New Roman" w:cs="Times New Roman"/>
      <w:sz w:val="20"/>
      <w:szCs w:val="20"/>
      <w:lang w:eastAsia="en-GB"/>
    </w:rPr>
  </w:style>
  <w:style w:type="paragraph" w:styleId="EndnoteText">
    <w:name w:val="endnote text"/>
    <w:basedOn w:val="Normal"/>
    <w:link w:val="EndnoteTextChar1"/>
    <w:uiPriority w:val="99"/>
    <w:rsid w:val="00C43D34"/>
    <w:pPr>
      <w:spacing w:after="0" w:line="240" w:lineRule="auto"/>
    </w:pPr>
    <w:rPr>
      <w:rFonts w:ascii="Times New Roman" w:hAnsi="Times New Roman"/>
      <w:sz w:val="20"/>
      <w:szCs w:val="20"/>
      <w:lang w:val="x-none" w:eastAsia="en-GB"/>
    </w:rPr>
  </w:style>
  <w:style w:type="character" w:customStyle="1" w:styleId="EndnoteTextChar1">
    <w:name w:val="Endnote Text Char1"/>
    <w:link w:val="EndnoteText"/>
    <w:uiPriority w:val="99"/>
    <w:semiHidden/>
    <w:locked/>
    <w:rsid w:val="00E149D8"/>
    <w:rPr>
      <w:rFonts w:cs="Times New Roman"/>
      <w:sz w:val="20"/>
      <w:szCs w:val="20"/>
      <w:lang w:eastAsia="en-US"/>
    </w:rPr>
  </w:style>
  <w:style w:type="character" w:customStyle="1" w:styleId="PlainTextChar">
    <w:name w:val="Plain Text Char"/>
    <w:locked/>
    <w:rsid w:val="00C43D34"/>
    <w:rPr>
      <w:rFonts w:ascii="Consolas" w:hAnsi="Consolas" w:cs="Times New Roman"/>
      <w:sz w:val="21"/>
      <w:szCs w:val="21"/>
    </w:rPr>
  </w:style>
  <w:style w:type="paragraph" w:styleId="PlainText">
    <w:name w:val="Plain Text"/>
    <w:basedOn w:val="Normal"/>
    <w:link w:val="PlainTextChar1"/>
    <w:rsid w:val="00C43D34"/>
    <w:pPr>
      <w:spacing w:after="0" w:line="240" w:lineRule="auto"/>
    </w:pPr>
    <w:rPr>
      <w:rFonts w:ascii="Consolas" w:hAnsi="Consolas"/>
      <w:sz w:val="21"/>
      <w:szCs w:val="21"/>
      <w:lang w:val="x-none" w:eastAsia="x-none"/>
    </w:rPr>
  </w:style>
  <w:style w:type="character" w:customStyle="1" w:styleId="PlainTextChar1">
    <w:name w:val="Plain Text Char1"/>
    <w:link w:val="PlainText"/>
    <w:uiPriority w:val="99"/>
    <w:semiHidden/>
    <w:locked/>
    <w:rsid w:val="00E149D8"/>
    <w:rPr>
      <w:rFonts w:ascii="Courier New" w:hAnsi="Courier New" w:cs="Courier New"/>
      <w:sz w:val="20"/>
      <w:szCs w:val="20"/>
      <w:lang w:eastAsia="en-US"/>
    </w:rPr>
  </w:style>
  <w:style w:type="character" w:styleId="Hyperlink">
    <w:name w:val="Hyperlink"/>
    <w:uiPriority w:val="99"/>
    <w:rsid w:val="00423D49"/>
    <w:rPr>
      <w:rFonts w:cs="Times New Roman"/>
      <w:color w:val="0000FF"/>
      <w:u w:val="single"/>
    </w:rPr>
  </w:style>
  <w:style w:type="character" w:styleId="Emphasis">
    <w:name w:val="Emphasis"/>
    <w:uiPriority w:val="99"/>
    <w:qFormat/>
    <w:rsid w:val="00423D49"/>
    <w:rPr>
      <w:rFonts w:cs="Times New Roman"/>
      <w:b/>
      <w:bCs/>
    </w:rPr>
  </w:style>
  <w:style w:type="character" w:styleId="Strong">
    <w:name w:val="Strong"/>
    <w:uiPriority w:val="99"/>
    <w:qFormat/>
    <w:rsid w:val="00423D49"/>
    <w:rPr>
      <w:rFonts w:cs="Times New Roman"/>
      <w:b/>
      <w:bCs/>
    </w:rPr>
  </w:style>
  <w:style w:type="character" w:customStyle="1" w:styleId="hit">
    <w:name w:val="hit"/>
    <w:uiPriority w:val="99"/>
    <w:rsid w:val="00423D49"/>
    <w:rPr>
      <w:rFonts w:cs="Times New Roman"/>
    </w:rPr>
  </w:style>
  <w:style w:type="paragraph" w:styleId="NormalWeb">
    <w:name w:val="Normal (Web)"/>
    <w:basedOn w:val="Normal"/>
    <w:uiPriority w:val="99"/>
    <w:rsid w:val="00423D49"/>
    <w:pPr>
      <w:spacing w:before="100" w:beforeAutospacing="1" w:after="100" w:afterAutospacing="1" w:line="360" w:lineRule="auto"/>
    </w:pPr>
    <w:rPr>
      <w:rFonts w:ascii="Times New Roman" w:eastAsia="Times New Roman" w:hAnsi="Times New Roman"/>
      <w:color w:val="000000"/>
      <w:sz w:val="24"/>
      <w:szCs w:val="24"/>
      <w:lang w:eastAsia="en-GB"/>
    </w:rPr>
  </w:style>
  <w:style w:type="character" w:customStyle="1" w:styleId="ref-journal1">
    <w:name w:val="ref-journal1"/>
    <w:uiPriority w:val="99"/>
    <w:rsid w:val="00423D49"/>
    <w:rPr>
      <w:rFonts w:cs="Times New Roman"/>
      <w:i/>
      <w:iCs/>
    </w:rPr>
  </w:style>
  <w:style w:type="paragraph" w:customStyle="1" w:styleId="title1">
    <w:name w:val="title1"/>
    <w:basedOn w:val="Normal"/>
    <w:uiPriority w:val="99"/>
    <w:rsid w:val="00423D49"/>
    <w:pPr>
      <w:spacing w:before="100" w:beforeAutospacing="1" w:after="0" w:line="240" w:lineRule="auto"/>
      <w:ind w:left="921"/>
    </w:pPr>
    <w:rPr>
      <w:rFonts w:ascii="Times New Roman" w:eastAsia="Times New Roman" w:hAnsi="Times New Roman"/>
      <w:lang w:eastAsia="en-GB"/>
    </w:rPr>
  </w:style>
  <w:style w:type="paragraph" w:customStyle="1" w:styleId="authors1">
    <w:name w:val="authors1"/>
    <w:basedOn w:val="Normal"/>
    <w:uiPriority w:val="99"/>
    <w:rsid w:val="00423D49"/>
    <w:pPr>
      <w:spacing w:before="72" w:after="0" w:line="240" w:lineRule="atLeast"/>
      <w:ind w:left="921"/>
    </w:pPr>
    <w:rPr>
      <w:rFonts w:ascii="Times New Roman" w:eastAsia="Times New Roman" w:hAnsi="Times New Roman"/>
      <w:lang w:eastAsia="en-GB"/>
    </w:rPr>
  </w:style>
  <w:style w:type="character" w:customStyle="1" w:styleId="journalname">
    <w:name w:val="journalname"/>
    <w:uiPriority w:val="99"/>
    <w:rsid w:val="00423D49"/>
    <w:rPr>
      <w:rFonts w:cs="Times New Roman"/>
    </w:rPr>
  </w:style>
  <w:style w:type="character" w:styleId="FollowedHyperlink">
    <w:name w:val="FollowedHyperlink"/>
    <w:uiPriority w:val="99"/>
    <w:semiHidden/>
    <w:unhideWhenUsed/>
    <w:rsid w:val="00CA1CA6"/>
    <w:rPr>
      <w:color w:val="800080"/>
      <w:u w:val="single"/>
    </w:rPr>
  </w:style>
  <w:style w:type="character" w:customStyle="1" w:styleId="Heading1Char">
    <w:name w:val="Heading 1 Char"/>
    <w:basedOn w:val="DefaultParagraphFont"/>
    <w:link w:val="Heading1"/>
    <w:rsid w:val="003663A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97A7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97A72"/>
    <w:rPr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97A7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37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5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3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oleObject" Target="embeddings/oleObject7.bin"/><Relationship Id="rId3" Type="http://schemas.openxmlformats.org/officeDocument/2006/relationships/styles" Target="styles.xml"/><Relationship Id="rId21" Type="http://schemas.openxmlformats.org/officeDocument/2006/relationships/oleObject" Target="embeddings/oleObject10.bin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6.bin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9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12.bin"/><Relationship Id="rId10" Type="http://schemas.openxmlformats.org/officeDocument/2006/relationships/image" Target="media/image2.wmf"/><Relationship Id="rId19" Type="http://schemas.openxmlformats.org/officeDocument/2006/relationships/oleObject" Target="embeddings/oleObject8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oleObject" Target="embeddings/oleObject1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F5B69F-D9E7-4516-86C6-4746139F93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2</Pages>
  <Words>253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information</vt:lpstr>
    </vt:vector>
  </TitlesOfParts>
  <Company>Institute for Animal Health</Company>
  <LinksUpToDate>false</LinksUpToDate>
  <CharactersWithSpaces>1885</CharactersWithSpaces>
  <SharedDoc>false</SharedDoc>
  <HLinks>
    <vt:vector size="12" baseType="variant">
      <vt:variant>
        <vt:i4>6226010</vt:i4>
      </vt:variant>
      <vt:variant>
        <vt:i4>298</vt:i4>
      </vt:variant>
      <vt:variant>
        <vt:i4>0</vt:i4>
      </vt:variant>
      <vt:variant>
        <vt:i4>5</vt:i4>
      </vt:variant>
      <vt:variant>
        <vt:lpwstr>http://www.r-project.org/</vt:lpwstr>
      </vt:variant>
      <vt:variant>
        <vt:lpwstr/>
      </vt:variant>
      <vt:variant>
        <vt:i4>8126577</vt:i4>
      </vt:variant>
      <vt:variant>
        <vt:i4>295</vt:i4>
      </vt:variant>
      <vt:variant>
        <vt:i4>0</vt:i4>
      </vt:variant>
      <vt:variant>
        <vt:i4>5</vt:i4>
      </vt:variant>
      <vt:variant>
        <vt:lpwstr>http://cran.r-project.org/package=cod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creator>simon gubbins (IAH-P)</dc:creator>
  <cp:lastModifiedBy>Simon Gubbins</cp:lastModifiedBy>
  <cp:revision>30</cp:revision>
  <cp:lastPrinted>2016-05-04T09:04:00Z</cp:lastPrinted>
  <dcterms:created xsi:type="dcterms:W3CDTF">2019-05-13T11:07:00Z</dcterms:created>
  <dcterms:modified xsi:type="dcterms:W3CDTF">2022-11-21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Section">
    <vt:lpwstr>1</vt:lpwstr>
  </property>
  <property fmtid="{D5CDD505-2E9C-101B-9397-08002B2CF9AE}" pid="4" name="MTEquationNumber2">
    <vt:lpwstr>(#SA.#E1)</vt:lpwstr>
  </property>
</Properties>
</file>